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7BA550" w14:textId="514507B9" w:rsidR="002E03C6" w:rsidRPr="00A64AB6" w:rsidRDefault="00A64AB6" w:rsidP="00A64AB6">
      <w:pPr>
        <w:spacing w:line="480" w:lineRule="auto"/>
        <w:rPr>
          <w:b/>
          <w:lang w:val="en-US"/>
        </w:rPr>
      </w:pPr>
      <w:r>
        <w:rPr>
          <w:b/>
          <w:lang w:val="en-US"/>
        </w:rPr>
        <w:t xml:space="preserve">Supplementary </w:t>
      </w:r>
      <w:r w:rsidR="00235D26">
        <w:rPr>
          <w:b/>
          <w:lang w:val="en-US"/>
        </w:rPr>
        <w:t>Methods and P</w:t>
      </w:r>
      <w:r w:rsidR="00F5645A" w:rsidRPr="00A64AB6">
        <w:rPr>
          <w:b/>
          <w:lang w:val="en-US"/>
        </w:rPr>
        <w:t>rocedures</w:t>
      </w:r>
    </w:p>
    <w:p w14:paraId="5F5237F2" w14:textId="77777777" w:rsidR="00B0125D" w:rsidRPr="00B2229B" w:rsidRDefault="00B0125D" w:rsidP="00A64AB6">
      <w:pPr>
        <w:spacing w:line="480" w:lineRule="auto"/>
        <w:rPr>
          <w:lang w:val="en-US"/>
        </w:rPr>
      </w:pPr>
    </w:p>
    <w:p w14:paraId="70392710" w14:textId="77777777" w:rsidR="00B61E07" w:rsidRPr="00A64AB6" w:rsidRDefault="00B0125D" w:rsidP="00A64AB6">
      <w:pPr>
        <w:spacing w:line="480" w:lineRule="auto"/>
        <w:rPr>
          <w:i/>
          <w:lang w:val="en-US"/>
        </w:rPr>
      </w:pPr>
      <w:r w:rsidRPr="00A64AB6">
        <w:rPr>
          <w:i/>
          <w:lang w:val="en-US"/>
        </w:rPr>
        <w:t>Biopsy procedure, pathologica</w:t>
      </w:r>
      <w:r w:rsidR="00B61E07" w:rsidRPr="00A64AB6">
        <w:rPr>
          <w:i/>
          <w:lang w:val="en-US"/>
        </w:rPr>
        <w:t xml:space="preserve">l analyses and DNA extraction </w:t>
      </w:r>
    </w:p>
    <w:p w14:paraId="5B9C7D15" w14:textId="77777777" w:rsidR="00B0125D" w:rsidRPr="00B0125D" w:rsidRDefault="00B0125D" w:rsidP="00A64AB6">
      <w:pPr>
        <w:spacing w:line="480" w:lineRule="auto"/>
        <w:rPr>
          <w:lang w:val="en-US"/>
        </w:rPr>
      </w:pPr>
      <w:r w:rsidRPr="00B0125D">
        <w:rPr>
          <w:lang w:val="en-US"/>
        </w:rPr>
        <w:t>Metastatic samples were obtained by core biopsy or surgical sampling. The most accessible M site was chosen for biopsy after review w</w:t>
      </w:r>
      <w:bookmarkStart w:id="0" w:name="_GoBack"/>
      <w:bookmarkEnd w:id="0"/>
      <w:r w:rsidRPr="00B0125D">
        <w:rPr>
          <w:lang w:val="en-US"/>
        </w:rPr>
        <w:t xml:space="preserve">ith a radiologist and a surgeon. Three samples were mandatory for each biopsy: two were formalin fixed and paraffin embedded for local and centralized conventional pathology and IHC analyses, and one was kept frozen for later genomic analyses. Of note, the Ethics Committee did not grant the possibility to perform simultaneous biopsies at different sites in the same patient. Baseline blood samples of each patient were also taken for detection of circulating tumor cells (CTC) with the </w:t>
      </w:r>
      <w:proofErr w:type="spellStart"/>
      <w:r w:rsidRPr="00B0125D">
        <w:rPr>
          <w:lang w:val="en-US"/>
        </w:rPr>
        <w:t>Cellsearch</w:t>
      </w:r>
      <w:proofErr w:type="spellEnd"/>
      <w:r w:rsidRPr="00B0125D">
        <w:rPr>
          <w:lang w:val="en-US"/>
        </w:rPr>
        <w:t>® method as previously described REF.</w:t>
      </w:r>
    </w:p>
    <w:p w14:paraId="1D777A9A" w14:textId="77777777" w:rsidR="00B0125D" w:rsidRPr="00B0125D" w:rsidRDefault="00B0125D" w:rsidP="00A64AB6">
      <w:pPr>
        <w:spacing w:line="480" w:lineRule="auto"/>
        <w:rPr>
          <w:lang w:val="en-US"/>
        </w:rPr>
      </w:pPr>
      <w:r w:rsidRPr="00B0125D">
        <w:rPr>
          <w:lang w:val="en-US"/>
        </w:rPr>
        <w:t xml:space="preserve">After collection, fixation was performed using 4% buffered formaldehyde solution. All biopsies were fixed for 24–48 hours. All PT and M samples were centrally and blindly reviewed at the same laboratory by the same pathologist (BSZ). Quantification of hormone receptors, HER2 and Ki67 was scored using current recommendations REF 10 </w:t>
      </w:r>
      <w:proofErr w:type="gramStart"/>
      <w:r w:rsidRPr="00B0125D">
        <w:rPr>
          <w:lang w:val="en-US"/>
        </w:rPr>
        <w:t>et</w:t>
      </w:r>
      <w:proofErr w:type="gramEnd"/>
      <w:r w:rsidRPr="00B0125D">
        <w:rPr>
          <w:lang w:val="en-US"/>
        </w:rPr>
        <w:t xml:space="preserve"> (11). Subtypes of breast cancer were defined according to the following classification: luminal (</w:t>
      </w:r>
      <w:proofErr w:type="spellStart"/>
      <w:r w:rsidRPr="00B0125D">
        <w:rPr>
          <w:lang w:val="en-US"/>
        </w:rPr>
        <w:t>lum</w:t>
      </w:r>
      <w:proofErr w:type="spellEnd"/>
      <w:r w:rsidRPr="00B0125D">
        <w:rPr>
          <w:lang w:val="en-US"/>
        </w:rPr>
        <w:t xml:space="preserve">) A (HR+, HER2-, Ki67&lt; 20%), </w:t>
      </w:r>
      <w:proofErr w:type="spellStart"/>
      <w:r w:rsidRPr="00B0125D">
        <w:rPr>
          <w:lang w:val="en-US"/>
        </w:rPr>
        <w:t>lum</w:t>
      </w:r>
      <w:proofErr w:type="spellEnd"/>
      <w:r w:rsidRPr="00B0125D">
        <w:rPr>
          <w:lang w:val="en-US"/>
        </w:rPr>
        <w:t xml:space="preserve"> B (HR+, HER2-, Ki67 ≥20%), HER2 (HER2+, irrespective of HR status), Triple negative (TN) (HR-, HER2-). </w:t>
      </w:r>
    </w:p>
    <w:p w14:paraId="0BA735F9" w14:textId="77777777" w:rsidR="00B0125D" w:rsidRDefault="00B0125D" w:rsidP="00A64AB6">
      <w:pPr>
        <w:spacing w:line="480" w:lineRule="auto"/>
        <w:rPr>
          <w:lang w:val="en-US"/>
        </w:rPr>
      </w:pPr>
      <w:r w:rsidRPr="00B0125D">
        <w:rPr>
          <w:lang w:val="en-US"/>
        </w:rPr>
        <w:t>Formalin-fixed paraffin-embedded (FFPE) samples obtained before any treatment for advanced BC were available for DNA extraction. Six 10µm-thick sections were subjected to macro dissection by comparison with an H&amp;E stained slide from the same block. DNA was extracted using Nucleospin®8Tissue kit according to the manufacturer’s instructions (</w:t>
      </w:r>
      <w:proofErr w:type="spellStart"/>
      <w:r w:rsidRPr="00B0125D">
        <w:rPr>
          <w:lang w:val="en-US"/>
        </w:rPr>
        <w:t>Macherey</w:t>
      </w:r>
      <w:proofErr w:type="spellEnd"/>
      <w:r w:rsidRPr="00B0125D">
        <w:rPr>
          <w:lang w:val="en-US"/>
        </w:rPr>
        <w:t xml:space="preserve">-Nagel). Concentration was assessed by using Qubit dsDNA HS Assay (Life Technologies).  </w:t>
      </w:r>
    </w:p>
    <w:p w14:paraId="28CE44A3" w14:textId="77777777" w:rsidR="00B0125D" w:rsidRDefault="00B0125D" w:rsidP="00A64AB6">
      <w:pPr>
        <w:spacing w:line="480" w:lineRule="auto"/>
        <w:rPr>
          <w:lang w:val="en-US"/>
        </w:rPr>
      </w:pPr>
    </w:p>
    <w:p w14:paraId="3FDB0B75" w14:textId="77777777" w:rsidR="007A1F92" w:rsidRPr="007A1F92" w:rsidRDefault="007A1F92" w:rsidP="00A64AB6">
      <w:pPr>
        <w:spacing w:line="480" w:lineRule="auto"/>
        <w:rPr>
          <w:lang w:val="en-US"/>
        </w:rPr>
      </w:pPr>
    </w:p>
    <w:p w14:paraId="54CEAA85" w14:textId="77777777" w:rsidR="00B43A8D" w:rsidRDefault="00B43A8D">
      <w:pPr>
        <w:rPr>
          <w:i/>
          <w:lang w:val="en-US"/>
        </w:rPr>
      </w:pPr>
      <w:r>
        <w:rPr>
          <w:i/>
          <w:lang w:val="en-US"/>
        </w:rPr>
        <w:br w:type="page"/>
      </w:r>
    </w:p>
    <w:p w14:paraId="51536158" w14:textId="71408F84" w:rsidR="007A1F92" w:rsidRPr="00A64AB6" w:rsidRDefault="007A1F92" w:rsidP="00A64AB6">
      <w:pPr>
        <w:spacing w:line="480" w:lineRule="auto"/>
        <w:rPr>
          <w:i/>
          <w:lang w:val="en-US"/>
        </w:rPr>
      </w:pPr>
      <w:r w:rsidRPr="00A64AB6">
        <w:rPr>
          <w:i/>
          <w:lang w:val="en-US"/>
        </w:rPr>
        <w:lastRenderedPageBreak/>
        <w:t xml:space="preserve">Digital droplet PCR </w:t>
      </w:r>
      <w:r w:rsidRPr="00A64AB6">
        <w:rPr>
          <w:i/>
          <w:lang w:val="en-US"/>
        </w:rPr>
        <w:tab/>
      </w:r>
    </w:p>
    <w:p w14:paraId="06CA3EA5" w14:textId="77777777" w:rsidR="00B0125D" w:rsidRDefault="007A1F92" w:rsidP="00A64AB6">
      <w:pPr>
        <w:spacing w:line="480" w:lineRule="auto"/>
        <w:rPr>
          <w:lang w:val="en-US"/>
        </w:rPr>
      </w:pPr>
      <w:r w:rsidRPr="007A1F92">
        <w:rPr>
          <w:lang w:val="en-US"/>
        </w:rPr>
        <w:t xml:space="preserve">ESR1 pathogenic mutations at codon 538 identified by targeted sequencing were all validated using </w:t>
      </w:r>
      <w:proofErr w:type="spellStart"/>
      <w:r w:rsidRPr="007A1F92">
        <w:rPr>
          <w:lang w:val="en-US"/>
        </w:rPr>
        <w:t>ddPCR</w:t>
      </w:r>
      <w:proofErr w:type="spellEnd"/>
      <w:r w:rsidRPr="007A1F92">
        <w:rPr>
          <w:lang w:val="en-US"/>
        </w:rPr>
        <w:t xml:space="preserve"> assay. Each ESR1 mutation detected by NGS was verified by </w:t>
      </w:r>
      <w:proofErr w:type="spellStart"/>
      <w:r w:rsidRPr="007A1F92">
        <w:rPr>
          <w:lang w:val="en-US"/>
        </w:rPr>
        <w:t>ddPCR</w:t>
      </w:r>
      <w:proofErr w:type="spellEnd"/>
      <w:r w:rsidRPr="007A1F92">
        <w:rPr>
          <w:lang w:val="en-US"/>
        </w:rPr>
        <w:t xml:space="preserve"> and </w:t>
      </w:r>
      <w:proofErr w:type="spellStart"/>
      <w:r w:rsidRPr="007A1F92">
        <w:rPr>
          <w:lang w:val="en-US"/>
        </w:rPr>
        <w:t>ddPCRassay</w:t>
      </w:r>
      <w:proofErr w:type="spellEnd"/>
      <w:r w:rsidRPr="007A1F92">
        <w:rPr>
          <w:lang w:val="en-US"/>
        </w:rPr>
        <w:t xml:space="preserve"> was also applied on each paired sample. Primers and probes were designed and ordered through Integrated DNA Technologies. </w:t>
      </w:r>
      <w:proofErr w:type="spellStart"/>
      <w:proofErr w:type="gramStart"/>
      <w:r w:rsidRPr="007A1F92">
        <w:rPr>
          <w:lang w:val="en-US"/>
        </w:rPr>
        <w:t>ddPCR</w:t>
      </w:r>
      <w:proofErr w:type="spellEnd"/>
      <w:proofErr w:type="gramEnd"/>
      <w:r w:rsidRPr="007A1F92">
        <w:rPr>
          <w:lang w:val="en-US"/>
        </w:rPr>
        <w:t xml:space="preserve"> assay was performed using the QX200™ Droplet Digital™ PCR System (</w:t>
      </w:r>
      <w:proofErr w:type="spellStart"/>
      <w:r w:rsidRPr="007A1F92">
        <w:rPr>
          <w:lang w:val="en-US"/>
        </w:rPr>
        <w:t>Biorad</w:t>
      </w:r>
      <w:proofErr w:type="spellEnd"/>
      <w:r w:rsidRPr="007A1F92">
        <w:rPr>
          <w:lang w:val="en-US"/>
        </w:rPr>
        <w:t xml:space="preserve">) and allele fraction was calculated using The Bio-Rad </w:t>
      </w:r>
      <w:proofErr w:type="spellStart"/>
      <w:r w:rsidRPr="007A1F92">
        <w:rPr>
          <w:lang w:val="en-US"/>
        </w:rPr>
        <w:t>QuantaSoft</w:t>
      </w:r>
      <w:proofErr w:type="spellEnd"/>
      <w:r w:rsidRPr="007A1F92">
        <w:rPr>
          <w:lang w:val="en-US"/>
        </w:rPr>
        <w:t>® software (</w:t>
      </w:r>
      <w:proofErr w:type="spellStart"/>
      <w:r w:rsidRPr="007A1F92">
        <w:rPr>
          <w:lang w:val="en-US"/>
        </w:rPr>
        <w:t>Biorad</w:t>
      </w:r>
      <w:proofErr w:type="spellEnd"/>
      <w:r w:rsidRPr="007A1F92">
        <w:rPr>
          <w:lang w:val="en-US"/>
        </w:rPr>
        <w:t>).</w:t>
      </w:r>
    </w:p>
    <w:p w14:paraId="17D1F2F8" w14:textId="77777777" w:rsidR="007A1F92" w:rsidRDefault="007A1F92" w:rsidP="00A64AB6">
      <w:pPr>
        <w:spacing w:line="480" w:lineRule="auto"/>
        <w:rPr>
          <w:lang w:val="en-US"/>
        </w:rPr>
      </w:pPr>
    </w:p>
    <w:p w14:paraId="3509F404" w14:textId="77777777" w:rsidR="00B37BA6" w:rsidRDefault="00B37BA6" w:rsidP="00A64AB6">
      <w:pPr>
        <w:spacing w:line="480" w:lineRule="auto"/>
        <w:rPr>
          <w:lang w:val="en-US"/>
        </w:rPr>
      </w:pPr>
    </w:p>
    <w:p w14:paraId="561D136C" w14:textId="77777777" w:rsidR="00B43A8D" w:rsidRDefault="00B43A8D">
      <w:pPr>
        <w:rPr>
          <w:i/>
          <w:lang w:val="en-US"/>
        </w:rPr>
      </w:pPr>
      <w:r>
        <w:rPr>
          <w:i/>
          <w:lang w:val="en-US"/>
        </w:rPr>
        <w:br w:type="page"/>
      </w:r>
    </w:p>
    <w:p w14:paraId="378B10FD" w14:textId="17709BFE" w:rsidR="00DA38C4" w:rsidRPr="00A64AB6" w:rsidRDefault="00B37BA6" w:rsidP="00A64AB6">
      <w:pPr>
        <w:tabs>
          <w:tab w:val="left" w:pos="3301"/>
        </w:tabs>
        <w:spacing w:line="480" w:lineRule="auto"/>
        <w:rPr>
          <w:i/>
          <w:lang w:val="en-US"/>
        </w:rPr>
      </w:pPr>
      <w:r w:rsidRPr="00A64AB6">
        <w:rPr>
          <w:i/>
          <w:lang w:val="en-US"/>
        </w:rPr>
        <w:lastRenderedPageBreak/>
        <w:t>Targeted sequencing</w:t>
      </w:r>
    </w:p>
    <w:p w14:paraId="6D178B6E" w14:textId="6672BEB9" w:rsidR="00DA38C4" w:rsidRPr="00DA38C4" w:rsidRDefault="00B37BA6" w:rsidP="00A64AB6">
      <w:pPr>
        <w:tabs>
          <w:tab w:val="left" w:pos="3301"/>
        </w:tabs>
        <w:spacing w:line="480" w:lineRule="auto"/>
        <w:rPr>
          <w:lang w:val="en-US"/>
        </w:rPr>
      </w:pPr>
      <w:r>
        <w:rPr>
          <w:lang w:val="en-US"/>
        </w:rPr>
        <w:t xml:space="preserve">A 91 </w:t>
      </w:r>
      <w:r w:rsidR="00F4699C">
        <w:rPr>
          <w:lang w:val="en-US"/>
        </w:rPr>
        <w:t>gene-</w:t>
      </w:r>
      <w:r>
        <w:rPr>
          <w:lang w:val="en-US"/>
        </w:rPr>
        <w:t xml:space="preserve">panel relevant to breast </w:t>
      </w:r>
      <w:r w:rsidRPr="00B43A8D">
        <w:rPr>
          <w:lang w:val="en-US"/>
        </w:rPr>
        <w:t>cancer</w:t>
      </w:r>
      <w:r w:rsidR="00F4699C" w:rsidRPr="00B43A8D">
        <w:rPr>
          <w:lang w:val="en-US"/>
        </w:rPr>
        <w:t xml:space="preserve"> (</w:t>
      </w:r>
      <w:r w:rsidR="009C6656">
        <w:rPr>
          <w:lang w:val="en-US"/>
        </w:rPr>
        <w:t>Supplementary table S2</w:t>
      </w:r>
      <w:r w:rsidR="00F4699C" w:rsidRPr="00B43A8D">
        <w:rPr>
          <w:lang w:val="en-US"/>
        </w:rPr>
        <w:t>)</w:t>
      </w:r>
      <w:r w:rsidRPr="00B43A8D">
        <w:rPr>
          <w:lang w:val="en-US"/>
        </w:rPr>
        <w:t xml:space="preserve"> has</w:t>
      </w:r>
      <w:r>
        <w:rPr>
          <w:lang w:val="en-US"/>
        </w:rPr>
        <w:t xml:space="preserve"> been </w:t>
      </w:r>
      <w:r w:rsidR="00F4699C">
        <w:rPr>
          <w:lang w:val="en-US"/>
        </w:rPr>
        <w:t>selected for multiplex PCR-based amplification</w:t>
      </w:r>
      <w:r>
        <w:rPr>
          <w:lang w:val="en-US"/>
        </w:rPr>
        <w:t xml:space="preserve"> </w:t>
      </w:r>
      <w:r w:rsidR="00F4699C">
        <w:rPr>
          <w:lang w:val="en-US"/>
        </w:rPr>
        <w:t xml:space="preserve">targeting </w:t>
      </w:r>
      <w:r w:rsidR="00DA38C4" w:rsidRPr="00DA38C4">
        <w:rPr>
          <w:lang w:val="en-US"/>
        </w:rPr>
        <w:t>all coding exons and intron-exon boundaries f</w:t>
      </w:r>
      <w:r>
        <w:rPr>
          <w:lang w:val="en-US"/>
        </w:rPr>
        <w:t>rom</w:t>
      </w:r>
      <w:r w:rsidR="00DA38C4" w:rsidRPr="00DA38C4">
        <w:rPr>
          <w:lang w:val="en-US"/>
        </w:rPr>
        <w:t xml:space="preserve"> all </w:t>
      </w:r>
      <w:r w:rsidR="00CF0818">
        <w:rPr>
          <w:lang w:val="en-US"/>
        </w:rPr>
        <w:t xml:space="preserve">included </w:t>
      </w:r>
      <w:r w:rsidR="00DA38C4" w:rsidRPr="00DA38C4">
        <w:rPr>
          <w:lang w:val="en-US"/>
        </w:rPr>
        <w:t>genes</w:t>
      </w:r>
      <w:r>
        <w:rPr>
          <w:lang w:val="en-US"/>
        </w:rPr>
        <w:t>.</w:t>
      </w:r>
      <w:r w:rsidR="00DA38C4" w:rsidRPr="00DA38C4">
        <w:rPr>
          <w:lang w:val="en-US"/>
        </w:rPr>
        <w:t xml:space="preserve"> 10 ng of </w:t>
      </w:r>
      <w:r w:rsidR="00F4699C">
        <w:rPr>
          <w:lang w:val="en-US"/>
        </w:rPr>
        <w:t>genomic</w:t>
      </w:r>
      <w:r w:rsidR="00F4699C" w:rsidRPr="00DA38C4">
        <w:rPr>
          <w:lang w:val="en-US"/>
        </w:rPr>
        <w:t xml:space="preserve"> </w:t>
      </w:r>
      <w:r w:rsidR="0023733B">
        <w:rPr>
          <w:rFonts w:cs="Arial"/>
          <w:lang w:val="en-US"/>
        </w:rPr>
        <w:t>tumoral/metastatic</w:t>
      </w:r>
      <w:r w:rsidR="0023733B" w:rsidRPr="00DA38C4">
        <w:rPr>
          <w:lang w:val="en-US"/>
        </w:rPr>
        <w:t xml:space="preserve"> </w:t>
      </w:r>
      <w:r w:rsidR="00DA38C4" w:rsidRPr="00DA38C4">
        <w:rPr>
          <w:lang w:val="en-US"/>
        </w:rPr>
        <w:t xml:space="preserve">DNA </w:t>
      </w:r>
      <w:r w:rsidR="00F4699C">
        <w:rPr>
          <w:lang w:val="en-US"/>
        </w:rPr>
        <w:t xml:space="preserve">were used for PCR amplification </w:t>
      </w:r>
      <w:r w:rsidR="00DA38C4" w:rsidRPr="00DA38C4">
        <w:rPr>
          <w:lang w:val="en-US"/>
        </w:rPr>
        <w:t>using</w:t>
      </w:r>
      <w:r w:rsidR="00F4699C">
        <w:rPr>
          <w:lang w:val="en-US"/>
        </w:rPr>
        <w:t xml:space="preserve"> </w:t>
      </w:r>
      <w:proofErr w:type="spellStart"/>
      <w:r w:rsidR="00F4699C">
        <w:rPr>
          <w:lang w:val="en-US"/>
        </w:rPr>
        <w:t>ThermoFi</w:t>
      </w:r>
      <w:r w:rsidR="00CF0818">
        <w:rPr>
          <w:lang w:val="en-US"/>
        </w:rPr>
        <w:t>scher</w:t>
      </w:r>
      <w:proofErr w:type="spellEnd"/>
      <w:r w:rsidR="00CF0818">
        <w:rPr>
          <w:lang w:val="en-US"/>
        </w:rPr>
        <w:t xml:space="preserve"> </w:t>
      </w:r>
      <w:proofErr w:type="spellStart"/>
      <w:r w:rsidR="00CF0818">
        <w:rPr>
          <w:lang w:val="en-US"/>
        </w:rPr>
        <w:t>AmpliS</w:t>
      </w:r>
      <w:r w:rsidR="00F4699C">
        <w:rPr>
          <w:lang w:val="en-US"/>
        </w:rPr>
        <w:t>eq</w:t>
      </w:r>
      <w:proofErr w:type="spellEnd"/>
      <w:r w:rsidR="00F4699C">
        <w:rPr>
          <w:lang w:val="en-US"/>
        </w:rPr>
        <w:t xml:space="preserve"> Technology</w:t>
      </w:r>
      <w:r w:rsidR="00DA38C4" w:rsidRPr="00DA38C4">
        <w:rPr>
          <w:lang w:val="en-US"/>
        </w:rPr>
        <w:t xml:space="preserve"> </w:t>
      </w:r>
      <w:r w:rsidR="00F4699C">
        <w:rPr>
          <w:lang w:val="en-US"/>
        </w:rPr>
        <w:t xml:space="preserve">followed by subsequent library preparation based on </w:t>
      </w:r>
      <w:r w:rsidR="00DA38C4" w:rsidRPr="00DA38C4">
        <w:rPr>
          <w:lang w:val="en-US"/>
        </w:rPr>
        <w:t xml:space="preserve">the </w:t>
      </w:r>
      <w:proofErr w:type="spellStart"/>
      <w:r w:rsidR="00DA38C4" w:rsidRPr="00DA38C4">
        <w:rPr>
          <w:lang w:val="en-US"/>
        </w:rPr>
        <w:t>Truseq</w:t>
      </w:r>
      <w:proofErr w:type="spellEnd"/>
      <w:r w:rsidR="00DA38C4" w:rsidRPr="00DA38C4">
        <w:rPr>
          <w:lang w:val="en-US"/>
        </w:rPr>
        <w:t xml:space="preserve"> </w:t>
      </w:r>
      <w:proofErr w:type="spellStart"/>
      <w:r w:rsidR="00DA38C4" w:rsidRPr="00DA38C4">
        <w:rPr>
          <w:lang w:val="en-US"/>
        </w:rPr>
        <w:t>nano</w:t>
      </w:r>
      <w:proofErr w:type="spellEnd"/>
      <w:r w:rsidR="00DA38C4" w:rsidRPr="00DA38C4">
        <w:rPr>
          <w:lang w:val="en-US"/>
        </w:rPr>
        <w:t xml:space="preserve"> DNA kit (Illumina, San </w:t>
      </w:r>
      <w:proofErr w:type="spellStart"/>
      <w:r w:rsidR="00DA38C4" w:rsidRPr="00DA38C4">
        <w:rPr>
          <w:lang w:val="en-US"/>
        </w:rPr>
        <w:t>Diago</w:t>
      </w:r>
      <w:proofErr w:type="spellEnd"/>
      <w:r w:rsidR="00DA38C4" w:rsidRPr="00DA38C4">
        <w:rPr>
          <w:lang w:val="en-US"/>
        </w:rPr>
        <w:t xml:space="preserve">, CA, USA). Targeted NGS was performed </w:t>
      </w:r>
      <w:r w:rsidR="00F4699C">
        <w:rPr>
          <w:lang w:val="en-US"/>
        </w:rPr>
        <w:t>on</w:t>
      </w:r>
      <w:r w:rsidR="00F4699C" w:rsidRPr="00DA38C4">
        <w:rPr>
          <w:lang w:val="en-US"/>
        </w:rPr>
        <w:t xml:space="preserve"> </w:t>
      </w:r>
      <w:r w:rsidR="00DA38C4" w:rsidRPr="00DA38C4">
        <w:rPr>
          <w:lang w:val="en-US"/>
        </w:rPr>
        <w:t xml:space="preserve">Illumina Hiseq2500 </w:t>
      </w:r>
      <w:r w:rsidR="00F4699C">
        <w:rPr>
          <w:lang w:val="en-US"/>
        </w:rPr>
        <w:t>system using rapid flow cell</w:t>
      </w:r>
      <w:r w:rsidR="00F4699C" w:rsidRPr="00DA38C4">
        <w:rPr>
          <w:lang w:val="en-US"/>
        </w:rPr>
        <w:t xml:space="preserve"> </w:t>
      </w:r>
      <w:r w:rsidR="00DA38C4" w:rsidRPr="00DA38C4">
        <w:rPr>
          <w:lang w:val="en-US"/>
        </w:rPr>
        <w:t xml:space="preserve">according to the manufacturer’s instructions (Illumina, San </w:t>
      </w:r>
      <w:proofErr w:type="spellStart"/>
      <w:r w:rsidR="00DA38C4" w:rsidRPr="00DA38C4">
        <w:rPr>
          <w:lang w:val="en-US"/>
        </w:rPr>
        <w:t>Diago</w:t>
      </w:r>
      <w:proofErr w:type="spellEnd"/>
      <w:r w:rsidR="00DA38C4" w:rsidRPr="00DA38C4">
        <w:rPr>
          <w:lang w:val="en-US"/>
        </w:rPr>
        <w:t>, CA, USA)</w:t>
      </w:r>
      <w:r w:rsidR="00F4699C">
        <w:rPr>
          <w:lang w:val="en-US"/>
        </w:rPr>
        <w:t xml:space="preserve"> and paired-end </w:t>
      </w:r>
      <w:r w:rsidR="00CF0818">
        <w:rPr>
          <w:lang w:val="en-US"/>
        </w:rPr>
        <w:t>2x12</w:t>
      </w:r>
      <w:r w:rsidR="00F4699C">
        <w:rPr>
          <w:lang w:val="en-US"/>
        </w:rPr>
        <w:t>0</w:t>
      </w:r>
      <w:r w:rsidR="00CF0818">
        <w:rPr>
          <w:lang w:val="en-US"/>
        </w:rPr>
        <w:t xml:space="preserve"> nucleotides (PE120)</w:t>
      </w:r>
      <w:r w:rsidR="00F4699C">
        <w:rPr>
          <w:lang w:val="en-US"/>
        </w:rPr>
        <w:t xml:space="preserve"> sequencing mode</w:t>
      </w:r>
      <w:r w:rsidR="00DA38C4" w:rsidRPr="00DA38C4">
        <w:rPr>
          <w:lang w:val="en-US"/>
        </w:rPr>
        <w:t>.</w:t>
      </w:r>
      <w:r w:rsidR="00F4699C">
        <w:rPr>
          <w:lang w:val="en-US"/>
        </w:rPr>
        <w:t xml:space="preserve"> </w:t>
      </w:r>
      <w:r w:rsidR="00902271">
        <w:rPr>
          <w:lang w:val="en-US"/>
        </w:rPr>
        <w:t>Expected d</w:t>
      </w:r>
      <w:r w:rsidR="00F4699C">
        <w:rPr>
          <w:lang w:val="en-US"/>
        </w:rPr>
        <w:t>epth was</w:t>
      </w:r>
      <w:r w:rsidR="00CF0818">
        <w:rPr>
          <w:lang w:val="en-US"/>
        </w:rPr>
        <w:t xml:space="preserve"> </w:t>
      </w:r>
      <w:r w:rsidR="00902271">
        <w:rPr>
          <w:lang w:val="en-US"/>
        </w:rPr>
        <w:t xml:space="preserve">define around 6 million PE reads per sample to reach an average of 1000X final depth. </w:t>
      </w:r>
      <w:r w:rsidR="00DA38C4" w:rsidRPr="00DA38C4">
        <w:rPr>
          <w:lang w:val="en-US"/>
        </w:rPr>
        <w:t xml:space="preserve">Sequence data were aligned </w:t>
      </w:r>
      <w:bookmarkStart w:id="1" w:name="_Hlk44666167"/>
      <w:r w:rsidR="00DA38C4" w:rsidRPr="00DA38C4">
        <w:rPr>
          <w:lang w:val="en-US"/>
        </w:rPr>
        <w:t xml:space="preserve">to the human reference genome (hg19) </w:t>
      </w:r>
      <w:bookmarkEnd w:id="1"/>
      <w:r w:rsidR="00DA38C4" w:rsidRPr="00DA38C4">
        <w:rPr>
          <w:lang w:val="en-US"/>
        </w:rPr>
        <w:t xml:space="preserve">using Bowtie2 algorithm. SNVs and indels were called using GATK </w:t>
      </w:r>
      <w:proofErr w:type="spellStart"/>
      <w:r w:rsidR="00DA38C4" w:rsidRPr="00DA38C4">
        <w:rPr>
          <w:lang w:val="en-US"/>
        </w:rPr>
        <w:t>UnifiedGenotyper</w:t>
      </w:r>
      <w:proofErr w:type="spellEnd"/>
      <w:r w:rsidR="00DA38C4" w:rsidRPr="00DA38C4">
        <w:rPr>
          <w:lang w:val="en-US"/>
        </w:rPr>
        <w:t>. We retained variants observed at a frequency lower than 0.1% in population (</w:t>
      </w:r>
      <w:proofErr w:type="spellStart"/>
      <w:r w:rsidR="00DA38C4" w:rsidRPr="00DA38C4">
        <w:rPr>
          <w:lang w:val="en-US"/>
        </w:rPr>
        <w:t>dbSNP</w:t>
      </w:r>
      <w:proofErr w:type="spellEnd"/>
      <w:r w:rsidR="00DA38C4" w:rsidRPr="00DA38C4">
        <w:rPr>
          <w:lang w:val="en-US"/>
        </w:rPr>
        <w:t>, 1000g) and with an allele frequency superior to 5% and covered by 100 reads minimum.  We defined the potential pathogenicity of filtered variants using different public databases</w:t>
      </w:r>
      <w:r w:rsidR="00B05732">
        <w:rPr>
          <w:lang w:val="en-US"/>
        </w:rPr>
        <w:t xml:space="preserve"> (COSMIC</w:t>
      </w:r>
      <w:r w:rsidR="00DA38C4" w:rsidRPr="00DA38C4">
        <w:rPr>
          <w:lang w:val="en-US"/>
        </w:rPr>
        <w:t xml:space="preserve"> </w:t>
      </w:r>
      <w:r w:rsidR="00A64AB6">
        <w:rPr>
          <w:lang w:val="en-US"/>
        </w:rPr>
        <w:fldChar w:fldCharType="begin"/>
      </w:r>
      <w:r w:rsidR="00A64AB6">
        <w:rPr>
          <w:lang w:val="en-US"/>
        </w:rPr>
        <w:instrText xml:space="preserve"> ADDIN ZOTERO_ITEM CSL_CITATION {"citationID":"VsJ4hQcP","properties":{"formattedCitation":"[1]","plainCitation":"[1]","noteIndex":0},"citationItems":[{"id":1096,"uris":["http://zotero.org/groups/966126/items/PMMXUBJL"],"uri":["http://zotero.org/groups/966126/items/PMMXUBJL"],"itemData":{"id":1096,"type":"article-journal","abstract":"COSMIC, the Catalogue Of Somatic Mutations In Cancer (https://cancer.sanger.ac.uk)  is the most detailed and comprehensive resource for exploring the effect of somatic  mutations in human cancer. The latest release, COSMIC v86 (August 2018), includes  almost 6 million coding mutations across 1.4 million tumour samples, curated from  over 26 000 publications. In addition to coding mutations, COSMIC covers all the  genetic mechanisms by which somatic mutations promote cancer, including non-coding  mutations, gene fusions, copy-number variants and drug-resistance mutations. COSMIC  is primarily hand-curated, ensuring quality, accuracy and descriptive data capture.  Building on our manual curation processes, we are introducing new initiatives that  allow us to prioritize key genes and diseases, and to react more quickly and  comprehensively to new findings in the literature. Alongside improvements to the  public website and data-download systems, new functionality in COSMIC-3D allows  exploration of mutations within three-dimensional protein structures, their protein  structural and functional impacts, and implications for druggability. In parallel  with COSMIC's deep and broad variant coverage, the Cancer Gene Census (CGC)  describes a curated catalogue of genes driving every form of human cancer. Currently  describing 719 genes, the CGC has recently introduced functional descriptions of how  each gene drives disease, summarized into the 10 cancer Hallmarks.","container-title":"Nucleic acids research","DOI":"10.1093/nar/gky1015","ISSN":"1362-4962 0305-1048 0305-1048","issue":"D1","journalAbbreviation":"Nucleic Acids Res","language":"eng","note":"PMID: 30371878 \nPMCID: PMC6323903","page":"D941-D947","title":"COSMIC: the Catalogue Of Somatic Mutations In Cancer.","volume":"47","author":[{"family":"Tate","given":"John G."},{"family":"Bamford","given":"Sally"},{"family":"Jubb","given":"Harry C."},{"family":"Sondka","given":"Zbyslaw"},{"family":"Beare","given":"David M."},{"family":"Bindal","given":"Nidhi"},{"family":"Boutselakis","given":"Harry"},{"family":"Cole","given":"Charlotte G."},{"family":"Creatore","given":"Celestino"},{"family":"Dawson","given":"Elisabeth"},{"family":"Fish","given":"Peter"},{"family":"Harsha","given":"Bhavana"},{"family":"Hathaway","given":"Charlie"},{"family":"Jupe","given":"Steve C."},{"family":"Kok","given":"Chai Yin"},{"family":"Noble","given":"Kate"},{"family":"Ponting","given":"Laura"},{"family":"Ramshaw","given":"Christopher C."},{"family":"Rye","given":"Claire E."},{"family":"Speedy","given":"Helen E."},{"family":"Stefancsik","given":"Ray"},{"family":"Thompson","given":"Sam L."},{"family":"Wang","given":"Shicai"},{"family":"Ward","given":"Sari"},{"family":"Campbell","given":"Peter J."},{"family":"Forbes","given":"Simon A."}],"issued":{"date-parts":[["2019",1,8]]}}}],"schema":"https://github.com/citation-style-language/schema/raw/master/csl-citation.json"} </w:instrText>
      </w:r>
      <w:r w:rsidR="00A64AB6">
        <w:rPr>
          <w:lang w:val="en-US"/>
        </w:rPr>
        <w:fldChar w:fldCharType="separate"/>
      </w:r>
      <w:r w:rsidR="00A64AB6" w:rsidRPr="00A64AB6">
        <w:rPr>
          <w:rFonts w:ascii="Calibri" w:hAnsi="Calibri" w:cs="Calibri"/>
          <w:lang w:val="en-US"/>
        </w:rPr>
        <w:t>[1]</w:t>
      </w:r>
      <w:r w:rsidR="00A64AB6">
        <w:rPr>
          <w:lang w:val="en-US"/>
        </w:rPr>
        <w:fldChar w:fldCharType="end"/>
      </w:r>
      <w:r w:rsidR="00DA38C4" w:rsidRPr="00DA38C4">
        <w:rPr>
          <w:lang w:val="en-US"/>
        </w:rPr>
        <w:t xml:space="preserve">, Cancer Hotspots </w:t>
      </w:r>
      <w:r w:rsidR="00B05732">
        <w:rPr>
          <w:lang w:val="en-US"/>
        </w:rPr>
        <w:fldChar w:fldCharType="begin"/>
      </w:r>
      <w:r w:rsidR="00B05732">
        <w:rPr>
          <w:lang w:val="en-US"/>
        </w:rPr>
        <w:instrText xml:space="preserve"> ADDIN ZOTERO_ITEM CSL_CITATION {"citationID":"NSquQBVb","properties":{"formattedCitation":"[2,3]","plainCitation":"[2,3]","noteIndex":0},"citationItems":[{"id":1097,"uris":["http://zotero.org/groups/966126/items/FX7NVVTR"],"uri":["http://zotero.org/groups/966126/items/FX7NVVTR"],"itemData":{"id":1097,"type":"article-journal","abstract":"Most mutations in cancer are rare, which complicates the identification of  therapeutically significant mutations and thus limits the clinical impact of genomic  profiling in patients with cancer. Here, we analyzed 24,592 cancers including 10,336  prospectively sequenced patients with advanced disease to identify mutant residues  arising more frequently than expected in the absence of selection. We identified  1,165 statistically significant hotspot mutations of which 80% arose in 1 in 1,000  or fewer patients. Of 55 recurrent in-frame indels, we validated that novel AKT1  duplications induced pathway hyperactivation and conferred AKT inhibitor  sensitivity. Cancer genes exhibit different rates of hotspot discovery with  increasing sample size, with few approaching saturation. Consequently, 26% of all  hotspots in therapeutically actionable oncogenes were novel. Upon matching a subset  of affected patients directly to molecularly targeted therapy, we observed  radiographic and clinical responses. Population-scale mutant allele discovery  illustrates how the identification of driver mutations in cancer is far from  complete.Significance: Our systematic computational, experimental, and clinical  analysis of hotspot mutations in approximately 25,000 human cancers demonstrates  that the long right tail of biologically and therapeutically significant mutant  alleles is still incompletely characterized. Sharing prospective genomic data will  accelerate hotspot identification, thereby expanding the reach of precision oncology  in patients with cancer. Cancer Discov; 8(2); 174-83. ©2017 AACR.This article is  highlighted in the In This Issue feature, p. 127.","container-title":"Cancer discovery","DOI":"10.1158/2159-8290.CD-17-0321","ISSN":"2159-8290 2159-8274 2159-8274","issue":"2","journalAbbreviation":"Cancer Discov","language":"eng","note":"PMID: 29247016 \nPMCID: PMC5809279","page":"174-183","title":"Accelerating Discovery of Functional Mutant Alleles in Cancer.","volume":"8","author":[{"family":"Chang","given":"Matthew T."},{"family":"Bhattarai","given":"Tripti Shrestha"},{"family":"Schram","given":"Alison M."},{"family":"Bielski","given":"Craig M."},{"family":"Donoghue","given":"Mark T. A."},{"family":"Jonsson","given":"Philip"},{"family":"Chakravarty","given":"Debyani"},{"family":"Phillips","given":"Sarah"},{"family":"Kandoth","given":"Cyriac"},{"family":"Penson","given":"Alexander"},{"family":"Gorelick","given":"Alexander"},{"family":"Shamu","given":"Tambudzai"},{"family":"Patel","given":"Swati"},{"family":"Harris","given":"Christopher"},{"family":"Gao","given":"JianJiong"},{"family":"Sumer","given":"Selcuk Onur"},{"family":"Kundra","given":"Ritika"},{"family":"Razavi","given":"Pedram"},{"family":"Li","given":"Bob T."},{"family":"Reales","given":"Dalicia N."},{"family":"Socci","given":"Nicholas D."},{"family":"Jayakumaran","given":"Gowtham"},{"family":"Zehir","given":"Ahmet"},{"family":"Benayed","given":"Ryma"},{"family":"Arcila","given":"Maria E."},{"family":"Chandarlapaty","given":"Sarat"},{"family":"Ladanyi","given":"Marc"},{"family":"Schultz","given":"Nikolaus"},{"family":"Baselga","given":"José"},{"family":"Berger","given":"Michael F."},{"family":"Rosen","given":"Neal"},{"family":"Solit","given":"David B."},{"family":"Hyman","given":"David M."},{"family":"Taylor","given":"Barry S."}],"issued":{"date-parts":[["2018",2]]}}},{"id":1098,"uris":["http://zotero.org/groups/966126/items/5N7Y2B9Y"],"uri":["http://zotero.org/groups/966126/items/5N7Y2B9Y"],"itemData":{"id":1098,"type":"article-journal","abstract":"Mutational hotspots indicate selective pressure across a population of tumor  samples, but their prevalence within and across cancer types is incompletely  characterized. An approach to detect significantly mutated residues, rather than  methods that identify recurrently mutated genes, may uncover new biologically and  therapeutically relevant driver mutations. Here, we developed a statistical  algorithm to identify recurrently mutated residues in tumor samples. We applied the  algorithm to 11,119 human tumors, spanning 41 cancer types, and identified 470  somatic substitution hotspots in 275 genes. We find that half of all human tumors  possess one or more mutational hotspots with widespread lineage-, position- and  mutant allele-specific differences, many of which are likely functional. In total,  243 hotspots were novel and appeared to affect a broad spectrum of molecular  function, including hotspots at paralogous residues of Ras-related small GTPases  RAC1 and RRAS2. Redefining hotspots at mutant amino acid resolution will help  elucidate the allele-specific differences in their function and could have important  therapeutic implications.","container-title":"Nature biotechnology","DOI":"10.1038/nbt.3391","ISSN":"1546-1696 1087-0156 1087-0156","issue":"2","journalAbbreviation":"Nat Biotechnol","language":"eng","note":"PMID: 26619011 \nPMCID: PMC4744099","page":"155-163","title":"Identifying recurrent mutations in cancer reveals widespread lineage diversity and  mutational specificity.","volume":"34","author":[{"family":"Chang","given":"Matthew T."},{"family":"Asthana","given":"Saurabh"},{"family":"Gao","given":"Sizhi Paul"},{"family":"Lee","given":"Byron H."},{"family":"Chapman","given":"Jocelyn S."},{"family":"Kandoth","given":"Cyriac"},{"family":"Gao","given":"JianJiong"},{"family":"Socci","given":"Nicholas D."},{"family":"Solit","given":"David B."},{"family":"Olshen","given":"Adam B."},{"family":"Schultz","given":"Nikolaus"},{"family":"Taylor","given":"Barry S."}],"issued":{"date-parts":[["2016",2]]}}}],"schema":"https://github.com/citation-style-language/schema/raw/master/csl-citation.json"} </w:instrText>
      </w:r>
      <w:r w:rsidR="00B05732">
        <w:rPr>
          <w:lang w:val="en-US"/>
        </w:rPr>
        <w:fldChar w:fldCharType="separate"/>
      </w:r>
      <w:r w:rsidR="00B05732" w:rsidRPr="00B05732">
        <w:rPr>
          <w:rFonts w:ascii="Calibri" w:hAnsi="Calibri" w:cs="Calibri"/>
          <w:lang w:val="en-US"/>
        </w:rPr>
        <w:t>[2,3]</w:t>
      </w:r>
      <w:r w:rsidR="00B05732">
        <w:rPr>
          <w:lang w:val="en-US"/>
        </w:rPr>
        <w:fldChar w:fldCharType="end"/>
      </w:r>
      <w:r w:rsidR="00DA38C4" w:rsidRPr="00DA38C4">
        <w:rPr>
          <w:lang w:val="en-US"/>
        </w:rPr>
        <w:t xml:space="preserve">, </w:t>
      </w:r>
      <w:proofErr w:type="spellStart"/>
      <w:r w:rsidR="00DA38C4" w:rsidRPr="00DA38C4">
        <w:rPr>
          <w:lang w:val="en-US"/>
        </w:rPr>
        <w:t>cbioportal</w:t>
      </w:r>
      <w:proofErr w:type="spellEnd"/>
      <w:r w:rsidR="00DA38C4" w:rsidRPr="00DA38C4">
        <w:rPr>
          <w:lang w:val="en-US"/>
        </w:rPr>
        <w:t xml:space="preserve"> </w:t>
      </w:r>
      <w:r w:rsidR="00B05732">
        <w:rPr>
          <w:lang w:val="en-US"/>
        </w:rPr>
        <w:fldChar w:fldCharType="begin"/>
      </w:r>
      <w:r w:rsidR="00B05732">
        <w:rPr>
          <w:lang w:val="en-US"/>
        </w:rPr>
        <w:instrText xml:space="preserve"> ADDIN ZOTERO_ITEM CSL_CITATION {"citationID":"oj4kdeLM","properties":{"formattedCitation":"[4,5]","plainCitation":"[4,5]","noteIndex":0},"citationItems":[{"id":1099,"uris":["http://zotero.org/groups/966126/items/ZZ8KFQ8W"],"uri":["http://zotero.org/groups/966126/items/ZZ8KFQ8W"],"itemData":{"id":1099,"type":"article-journal","abstract":"The cBioPortal for Cancer Genomics (http://cbioportal.org) provides a Web resource  for exploring, visualizing, and analyzing multidimensional cancer genomics data. The  portal reduces molecular profiling data from cancer tissues and cell lines into  readily understandable genetic, epigenetic, gene expression, and proteomic events.  The query interface combined with customized data storage enables researchers to  interactively explore genetic alterations across samples, genes, and pathways and,  when available in the underlying data, to link these to clinical outcomes. The  portal provides graphical summaries of gene-level data from multiple platforms,  network visualization and analysis, survival analysis, patient-centric queries, and  software programmatic access. The intuitive Web interface of the portal makes  complex cancer genomics profiles accessible to researchers and clinicians without  requiring bioinformatics expertise, thus facilitating biological discoveries. Here,  we provide a practical guide to the analysis and visualization features of the  cBioPortal for Cancer Genomics.","container-title":"Science signaling","DOI":"10.1126/scisignal.2004088","ISSN":"1937-9145 1945-0877","issue":"269","journalAbbreviation":"Sci Signal","language":"eng","note":"PMID: 23550210 \nPMCID: PMC4160307","page":"pl1","title":"Integrative analysis of complex cancer genomics and clinical profiles using the  cBioPortal.","volume":"6","author":[{"family":"Gao","given":"Jianjiong"},{"family":"Aksoy","given":"Bülent Arman"},{"family":"Dogrusoz","given":"Ugur"},{"family":"Dresdner","given":"Gideon"},{"family":"Gross","given":"Benjamin"},{"family":"Sumer","given":"S. Onur"},{"family":"Sun","given":"Yichao"},{"family":"Jacobsen","given":"Anders"},{"family":"Sinha","given":"Rileen"},{"family":"Larsson","given":"Erik"},{"family":"Cerami","given":"Ethan"},{"family":"Sander","given":"Chris"},{"family":"Schultz","given":"Nikolaus"}],"issued":{"date-parts":[["2013",4,2]]}}},{"id":1100,"uris":["http://zotero.org/groups/966126/items/YLZ37AQT"],"uri":["http://zotero.org/groups/966126/items/YLZ37AQT"],"itemData":{"id":1100,"type":"article-journal","abstract":"The cBio Cancer Genomics Portal (http://cbioportal.org) is an open-access resource  for interactive exploration of multidimensional cancer genomics data sets, currently  providing access to data from more than 5,000 tu</w:instrText>
      </w:r>
      <w:r w:rsidR="00B05732" w:rsidRPr="009C6656">
        <w:rPr>
          <w:lang w:val="es-ES"/>
        </w:rPr>
        <w:instrText xml:space="preserve">mor samples from 20 cancer studies.  The cBio Cancer Genomics Portal significantly lowers the barriers between complex  genomic data and cancer researchers who want rapid, intuitive, and high-quality  access to molecular profiles and clinical attributes from large-scale cancer  genomics projects and empowers researchers to translate these rich data sets into  biologic insights and clinical applications.","container-title":"Cancer discovery","DOI":"10.1158/2159-8290.CD-12-0095","ISSN":"2159-8290 2159-8274 2159-8274","issue":"5","journalAbbreviation":"Cancer Discov","language":"eng","note":"PMID: 22588877 \nPMCID: PMC3956037","page":"401-404","title":"The cBio cancer genomics portal: an open platform for exploring multidimensional  cancer genomics data.","volume":"2","author":[{"family":"Cerami","given":"Ethan"},{"family":"Gao","given":"Jianjiong"},{"family":"Dogrusoz","given":"Ugur"},{"family":"Gross","given":"Benjamin E."},{"family":"Sumer","given":"Selcuk Onur"},{"family":"Aksoy","given":"Bülent Arman"},{"family":"Jacobsen","given":"Anders"},{"family":"Byrne","given":"Caitlin J."},{"family":"Heuer","given":"Michael L."},{"family":"Larsson","given":"Erik"},{"family":"Antipin","given":"Yevgeniy"},{"family":"Reva","given":"Boris"},{"family":"Goldberg","given":"Arthur P."},{"family":"Sander","given":"Chris"},{"family":"Schultz","given":"Nikolaus"}],"issued":{"date-parts":[["2012",5]]}}}],"schema":"https://github.com/citation-style-language/schema/raw/master/csl-citation.json"} </w:instrText>
      </w:r>
      <w:r w:rsidR="00B05732">
        <w:rPr>
          <w:lang w:val="en-US"/>
        </w:rPr>
        <w:fldChar w:fldCharType="separate"/>
      </w:r>
      <w:r w:rsidR="00B05732" w:rsidRPr="009C6656">
        <w:rPr>
          <w:rFonts w:ascii="Calibri" w:hAnsi="Calibri" w:cs="Calibri"/>
          <w:lang w:val="es-ES"/>
        </w:rPr>
        <w:t>[4,5]</w:t>
      </w:r>
      <w:r w:rsidR="00B05732">
        <w:rPr>
          <w:lang w:val="en-US"/>
        </w:rPr>
        <w:fldChar w:fldCharType="end"/>
      </w:r>
      <w:r w:rsidR="00DA38C4" w:rsidRPr="009C6656">
        <w:rPr>
          <w:lang w:val="es-ES"/>
        </w:rPr>
        <w:t xml:space="preserve">, </w:t>
      </w:r>
      <w:proofErr w:type="spellStart"/>
      <w:r w:rsidR="00DA38C4" w:rsidRPr="009C6656">
        <w:rPr>
          <w:lang w:val="es-ES"/>
        </w:rPr>
        <w:t>tumorportal</w:t>
      </w:r>
      <w:proofErr w:type="spellEnd"/>
      <w:r w:rsidR="00B05732" w:rsidRPr="009C6656">
        <w:rPr>
          <w:lang w:val="es-ES"/>
        </w:rPr>
        <w:t xml:space="preserve"> </w:t>
      </w:r>
      <w:r w:rsidR="00B05732">
        <w:rPr>
          <w:lang w:val="en-US"/>
        </w:rPr>
        <w:fldChar w:fldCharType="begin"/>
      </w:r>
      <w:r w:rsidR="00B05732" w:rsidRPr="009C6656">
        <w:rPr>
          <w:lang w:val="es-ES"/>
        </w:rPr>
        <w:instrText xml:space="preserve"> ADDIN ZOTERO_ITEM CSL_CITATION {"citationID":"o6Kcv9p5","properties":{"formattedCitation":"[6]","plainCitation":"[6]","noteIndex":0},"citationItems":[{"id":1094,"uris":["http://zotero.org/groups/966126/items/QR8NWIPG"],"uri":["http://zotero.org/groups/966126/items/QR8NWIPG"],"itemData":{"id":1094,"type":"article-journal","abstract":"While a few cancer genes are mutated in a high proportion of tumors of a given type (&gt;20%), most are mutated at intermediate frequencies (2–20%). To explore the feasibility of creating a comprehensive catalog of cancer genes, we analyzed somatic point mutations in exome sequence from 4,742 tumor-normal pairs across 21 cancer types. We found that large-scale genomic analysis can identify nearly all known cancer genes in these tumor types. Our analysis also identified 33 genes not previously known to be significantly mutated, including genes related to proliferation, apoptosis, genome stability, chromatin regulation, immune evasion, RNA processing and protein homeostasis. Down-sampling analysis indicates that larger sample sizes will reveal many more genes, mutated at clinically important frequencies. We estimate that near-saturation may be achieved with 600–5000 samples per tumor type, depending on background mutation rate. The results help guide the next stage of cancer genomics.","container-title":"Nature","DOI":"10.1038/nature12912","ISSN":"0028-0836, 1476-4687","issue":"7484","journalAbbreviation":"Nature","language":"en","page":"495-501","source":"DOI.org (Crossref)","title":"Discovery and saturation analysis of cancer genes across 21 tumour types","volume":"505","author":[{"family":"Lawrence","given":"Michael S."},{"family":"Stojanov","given":"Petar"},{"family":"Mermel","given":"Craig H."},{"family":"Robinson","given":"James T."},{"family":"Garraway","given":"Levi A."},{"family":"Golub","given":"Todd R."},{"family":"Meyerson","given":"Matthew"},{"family":"Gabriel","given":"Stacey B."},{"family":"Lander","given":"Eric S."},{"family":"Getz","given":"Gad"}],"issued":{"date-parts":[["2014",1]]}}}],"schema":"https://github.com/citation-style-language/schema/raw/master/csl-citation.json"} </w:instrText>
      </w:r>
      <w:r w:rsidR="00B05732">
        <w:rPr>
          <w:lang w:val="en-US"/>
        </w:rPr>
        <w:fldChar w:fldCharType="separate"/>
      </w:r>
      <w:r w:rsidR="00B05732" w:rsidRPr="009C6656">
        <w:rPr>
          <w:rFonts w:ascii="Calibri" w:hAnsi="Calibri" w:cs="Calibri"/>
          <w:lang w:val="es-ES"/>
        </w:rPr>
        <w:t>[6]</w:t>
      </w:r>
      <w:r w:rsidR="00B05732">
        <w:rPr>
          <w:lang w:val="en-US"/>
        </w:rPr>
        <w:fldChar w:fldCharType="end"/>
      </w:r>
      <w:r w:rsidR="00DA38C4" w:rsidRPr="009C6656">
        <w:rPr>
          <w:lang w:val="es-ES"/>
        </w:rPr>
        <w:t xml:space="preserve">) and </w:t>
      </w:r>
      <w:proofErr w:type="spellStart"/>
      <w:r w:rsidR="00DA38C4" w:rsidRPr="009C6656">
        <w:rPr>
          <w:lang w:val="es-ES"/>
        </w:rPr>
        <w:t>according</w:t>
      </w:r>
      <w:proofErr w:type="spellEnd"/>
      <w:r w:rsidR="00DA38C4" w:rsidRPr="009C6656">
        <w:rPr>
          <w:lang w:val="es-ES"/>
        </w:rPr>
        <w:t xml:space="preserve"> to the </w:t>
      </w:r>
      <w:proofErr w:type="spellStart"/>
      <w:r w:rsidR="00DA38C4" w:rsidRPr="009C6656">
        <w:rPr>
          <w:lang w:val="es-ES"/>
        </w:rPr>
        <w:t>treatment</w:t>
      </w:r>
      <w:proofErr w:type="spellEnd"/>
      <w:r w:rsidR="00DA38C4" w:rsidRPr="009C6656">
        <w:rPr>
          <w:lang w:val="es-ES"/>
        </w:rPr>
        <w:t xml:space="preserve"> </w:t>
      </w:r>
      <w:proofErr w:type="spellStart"/>
      <w:r w:rsidR="00DA38C4" w:rsidRPr="009C6656">
        <w:rPr>
          <w:lang w:val="es-ES"/>
        </w:rPr>
        <w:t>algorithms</w:t>
      </w:r>
      <w:proofErr w:type="spellEnd"/>
      <w:r w:rsidR="00DA38C4" w:rsidRPr="009C6656">
        <w:rPr>
          <w:lang w:val="es-ES"/>
        </w:rPr>
        <w:t xml:space="preserve"> as </w:t>
      </w:r>
      <w:proofErr w:type="spellStart"/>
      <w:r w:rsidR="00DA38C4" w:rsidRPr="009C6656">
        <w:rPr>
          <w:lang w:val="es-ES"/>
        </w:rPr>
        <w:t>previously</w:t>
      </w:r>
      <w:proofErr w:type="spellEnd"/>
      <w:r w:rsidR="00DA38C4" w:rsidRPr="009C6656">
        <w:rPr>
          <w:lang w:val="es-ES"/>
        </w:rPr>
        <w:t xml:space="preserve"> </w:t>
      </w:r>
      <w:proofErr w:type="spellStart"/>
      <w:r w:rsidR="00DA38C4" w:rsidRPr="009C6656">
        <w:rPr>
          <w:lang w:val="es-ES"/>
        </w:rPr>
        <w:t>described</w:t>
      </w:r>
      <w:proofErr w:type="spellEnd"/>
      <w:r w:rsidR="00B05732" w:rsidRPr="009C6656">
        <w:rPr>
          <w:lang w:val="es-ES"/>
        </w:rPr>
        <w:t xml:space="preserve"> </w:t>
      </w:r>
      <w:r w:rsidR="00B05732">
        <w:rPr>
          <w:lang w:val="en-US"/>
        </w:rPr>
        <w:fldChar w:fldCharType="begin"/>
      </w:r>
      <w:r w:rsidR="00B05732" w:rsidRPr="009C6656">
        <w:rPr>
          <w:lang w:val="es-ES"/>
        </w:rPr>
        <w:instrText xml:space="preserve"> ADDIN ZOTERO_ITEM CSL_CITATION {"citationID":"G9Nshexr","properties":{"formattedCitation":"[7,8]","plainCitation":"[7,8]","noteIndex":0},"citationItems":[{"id":1067,"uris":["http://zotero.org/groups/966126/items/ZHX9NUQS"],"uri":["http://zotero.org/groups/966126/items/ZHX9NUQS"],"itemData":{"id":1067,"type":"article-journal","container-title":"PLOS Medicine","DOI":"10.1371/journal.pmed.1002201","ISSN":"1549-1676","issue":"12","journalAbbreviation":"PLoS Med","language":"en","page":"e1002201","source":"DOI.org (Crossref)","title":"Mutational Profile of Metastatic Breast Cancers: A Retrospective Analysis","title-short":"Mutational Profile of Metastatic Breast Cancers","volume":"13","author":[{"family":"Lefebvre","given":"Celine"},{"family":"Bachelot","given":"Thomas"},{"family":"Filleron","given":"Thomas"},{"family":"Pedrero","given":"Marion"},{"family":"Campone","given":"Mario"},{"family":"Soria","given":"Jean-Charles"},{"family":"Massard","given":"Christophe"},{"family":"Lévy","given":"Christelle"},{"family":"Arnedos","given":"Monica"},{"family":"Lacroix-Triki","given":"Magali"},{"family":"Garrabey","given":"Julie"},{"family":"Boursin","given":"Yannick"},{"family":"Deloger","given":"Marc"},{"family":"Fu","given":"Yu"},{"family":"Commo","given":"Frédéric"},{"family":"Scott","given":"Véronique"},{"family":"Lacroix","given":"Ludovic"},{"family":"Dieci","given":"Maria Vittoria"},{"family":"Kamal","given":"M</w:instrText>
      </w:r>
      <w:r w:rsidR="00B05732">
        <w:rPr>
          <w:lang w:val="en-US"/>
        </w:rPr>
        <w:instrText xml:space="preserve">aud"},{"family":"Diéras","given":"Véronique"},{"family":"Gonçalves","given":"Anthony"},{"family":"Ferrerro","given":"Jean-Marc"},{"family":"Romieu","given":"Gilles"},{"family":"Vanlemmens","given":"Laurence"},{"family":"Mouret Reynier","given":"Marie-Ange"},{"family":"Théry","given":"Jean-Christophe"},{"family":"Le Du","given":"Fanny"},{"family":"Guiu","given":"Séverine"},{"family":"Dalenc","given":"Florence"},{"family":"Clapisson","given":"Gilles"},{"family":"Bonnefoi","given":"Hervé"},{"family":"Jimenez","given":"Marta"},{"family":"Le Tourneau","given":"Christophe"},{"family":"André","given":"Fabrice"}],"editor":[{"family":"Mardis","given":"Elaine Rene"}],"issued":{"date-parts":[["2016",12,27]]}}},{"id":1101,"uris":["http://zotero.org/groups/966126/items/EM7473XR"],"uri":["http://zotero.org/groups/966126/items/EM7473XR"],"itemData":{"id":1101,"type":"article-journal","abstract":"With the advent of high-throughput molecular technologies, several precision  medicine (PM) studies are currently ongoing that include molecular screening  programs and PM clinical trials. Molecular profiling programs establish the  molecular profile of patients' tumors with the aim to guide therapy based on  identified molecular alterations. The aim of prospective PM clinical trials is to  assess the clinical utility of tumor molecular profiling and to determine whether  treatment selection based on molecular alterations produces superior outcomes  compared with unselected treatment. These trials use treatment algorithms to assign  patients to specific targeted therapies based on tumor molecular alterations. These  algorithms should be governed by fixed rules to ensure standardization and  reproducibility. Here, we summarize key molecular, biological, and technical  criteria that, in our view, should be addressed when establishing treatment  algorithms based on tumor molecular profiling for PM trials.","container-title":"Journal of the National Cancer Institute","DOI":"10.1093/jnci/djv362","ISSN":"1460-2105 0027-8874 0027-8874","issue":"4","journalAbbreviation":"J Natl Cancer Inst","language":"eng","note":"PMID: 26598514 \nPMCID: PMC4830395","title":"Treatment Algorithms Based on Tumor Molecular Profiling: The Essence of Precision  Medicine Trials.","volume":"108","author":[{"family":"Le Tourneau","given":"Christophe"},{"family":"Kamal","given":"Maud"},{"family":"Tsimberidou","given":"Apostolia-Maria"},{"family":"Bedard","given":"Philippe"},{"family":"Pierron","given":"Gaëlle"},{"family":"Callens","given":"Céline"},{"family":"Rouleau","given":"Etienne"},{"family":"Vincent-Salomon","given":"Anne"},{"family":"Servant","given":"Nicolas"},{"family":"Alt","given":"Marie"},{"family":"Rouzier","given":"Roman"},{"family":"Paoletti","given":"Xavier"},{"family":"Delattre","given":"Olivier"},{"family":"Bièche","given":"Ivan"}],"issued":{"date-parts":[["2016",4]]}}}],"schema":"https://github.com/citation-style-language/schema/raw/master/csl-citation.json"} </w:instrText>
      </w:r>
      <w:r w:rsidR="00B05732">
        <w:rPr>
          <w:lang w:val="en-US"/>
        </w:rPr>
        <w:fldChar w:fldCharType="separate"/>
      </w:r>
      <w:r w:rsidR="00B05732" w:rsidRPr="009C6656">
        <w:rPr>
          <w:rFonts w:ascii="Calibri" w:hAnsi="Calibri" w:cs="Calibri"/>
          <w:lang w:val="en-US"/>
        </w:rPr>
        <w:t>[7,8]</w:t>
      </w:r>
      <w:r w:rsidR="00B05732">
        <w:rPr>
          <w:lang w:val="en-US"/>
        </w:rPr>
        <w:fldChar w:fldCharType="end"/>
      </w:r>
      <w:r w:rsidR="00DA38C4" w:rsidRPr="00DA38C4">
        <w:rPr>
          <w:lang w:val="en-US"/>
        </w:rPr>
        <w:t>. Briefly, COSMIC variations that were well established to be activating mutations were considered functionally relevant for oncogenes. Meanwhile, for tumor suppressor gene</w:t>
      </w:r>
      <w:r w:rsidR="005A26E4">
        <w:rPr>
          <w:lang w:val="en-US"/>
        </w:rPr>
        <w:t>s</w:t>
      </w:r>
      <w:r w:rsidR="00DA38C4" w:rsidRPr="00DA38C4">
        <w:rPr>
          <w:lang w:val="en-US"/>
        </w:rPr>
        <w:t>, nonsense mutations, splice-site mutation</w:t>
      </w:r>
      <w:r w:rsidR="005A26E4">
        <w:rPr>
          <w:lang w:val="en-US"/>
        </w:rPr>
        <w:t>s</w:t>
      </w:r>
      <w:r w:rsidR="00DA38C4" w:rsidRPr="00DA38C4">
        <w:rPr>
          <w:lang w:val="en-US"/>
        </w:rPr>
        <w:t>, or frameshift insertion/deletions were considered pathogenic. COSMIC missense mutations were considered relevant if they were established inactivating mutations in silico or in the literature.  We only retain confirmed pathogenic variant</w:t>
      </w:r>
      <w:r w:rsidR="0079338C">
        <w:rPr>
          <w:lang w:val="en-US"/>
        </w:rPr>
        <w:t>s</w:t>
      </w:r>
      <w:r w:rsidR="00DA38C4" w:rsidRPr="00DA38C4">
        <w:rPr>
          <w:lang w:val="en-US"/>
        </w:rPr>
        <w:t xml:space="preserve"> and unknown significant variant</w:t>
      </w:r>
      <w:r w:rsidR="0079338C">
        <w:rPr>
          <w:lang w:val="en-US"/>
        </w:rPr>
        <w:t>s</w:t>
      </w:r>
      <w:r w:rsidR="00DA38C4" w:rsidRPr="00DA38C4">
        <w:rPr>
          <w:lang w:val="en-US"/>
        </w:rPr>
        <w:t xml:space="preserve"> for this analysis. Ultimately, selected variants were reviewed using Integrative Genomic viewer</w:t>
      </w:r>
      <w:r w:rsidR="00D50969">
        <w:rPr>
          <w:lang w:val="en-US"/>
        </w:rPr>
        <w:t xml:space="preserve"> </w:t>
      </w:r>
      <w:r w:rsidR="00D50969">
        <w:rPr>
          <w:lang w:val="en-US"/>
        </w:rPr>
        <w:fldChar w:fldCharType="begin"/>
      </w:r>
      <w:r w:rsidR="00D50969">
        <w:rPr>
          <w:lang w:val="en-US"/>
        </w:rPr>
        <w:instrText xml:space="preserve"> ADDIN ZOTERO_ITEM CSL_CITATION {"citationID":"vmLIirXI","properties":{"formattedCitation":"[9]","plainCitation":"[9]","noteIndex":0},"citationItems":[{"id":1102,"uris":["http://zotero.org/groups/966126/items/FS4R5V9T"],"uri":["http://zotero.org/groups/966126/items/FS4R5V9T"],"itemData":{"id":1102,"type":"article-journal","abstract":"Metastasis is the primary cause of cancer-related deaths. Although The Cancer Genome  Atlas has sequenced primary tumour types obtained from surgical resections, much  less comprehensive molecular analysis is available from clinically acquired  metastatic cancers. Here we perform whole-exome and -transcriptome sequencing of 500  adult patients with metastatic solid tumours of diverse lineage and biopsy site. The  most prevalent genes somatically altered in metastatic cancer included TP53, CDKN2A,  PTEN, PIK3CA, and RB1. Putative pathogenic germline variants were present in 12.2%  of cases of which 75% were related to defects in DNA repair. RNA sequencing  complemented DNA sequencing to identify gene fusions, pathway activation, and immune  profiling. Our results show that integrative sequence analysis provides a clinically  relevant, multi-dimensional view of the complex molecular landscape and  microenvironment of metastatic cancers.","container-title":"Nature","DOI":"10.1038/nature23306","ISSN":"1476-4687 0028-0836 0028-0836","issue":"7667","journalAbbreviation":"Nature","language":"eng","note":"PMID: 28783718 \nPMCID: PMC5995337","page":"297-303","title":"Integrative clinical genomics of metastatic cancer.","volume":"548","author":[{"family":"Robinson","given":"Dan R."},{"family":"Wu","given":"Yi-Mi"},{"family":"Lonigro","given":"Robert J."},{"family":"Vats","given":"Pankaj"},{"family":"Cobain","given":"Erin"},{"family":"Everett","given":"Jessica"},{"family":"Cao","given":"Xuhong"},{"family":"Rabban","given":"Erica"},{"family":"Kumar-Sinha","given":"Chandan"},{"family":"Raymond","given":"Victoria"},{"family":"Schuetze","given":"Scott"},{"family":"Alva","given":"Ajjai"},{"family":"Siddiqui","given":"Javed"},{"family":"Chugh","given":"Rashmi"},{"family":"Worden","given":"Francis"},{"family":"Zalupski","given":"Mark M."},{"family":"Innis","given":"Jeffrey"},{"family":"Mody","given":"Rajen J."},{"family":"Tomlins","given":"Scott A."},{"family":"Lucas","given":"David"},{"family":"Baker","given":"Laurence H."},{"family":"Ramnath","given":"Nithya"},{"family":"Schott","given":"Ann F."},{"family":"Hayes","given":"Daniel F."},{"family":"Vijai","given":"Joseph"},{"family":"Offit","given":"Kenneth"},{"family":"Stoffel","given":"Elena M."},{"family":"Roberts","given":"J. Scott"},{"family":"Smith","given":"David C."},{"family":"Kunju","given":"Lakshmi P."},{"family":"Talpaz","given":"Moshe"},{"family":"Cieślik","given":"Marcin"},{"family":"Chinnaiyan","given":"Arul M."}],"issued":{"date-parts":[["2017",8,17]]}}}],"schema":"https://github.com/citation-style-language/schema/raw/master/csl-citation.json"} </w:instrText>
      </w:r>
      <w:r w:rsidR="00D50969">
        <w:rPr>
          <w:lang w:val="en-US"/>
        </w:rPr>
        <w:fldChar w:fldCharType="separate"/>
      </w:r>
      <w:r w:rsidR="00D50969" w:rsidRPr="00D50969">
        <w:rPr>
          <w:rFonts w:ascii="Calibri" w:hAnsi="Calibri" w:cs="Calibri"/>
          <w:lang w:val="en-US"/>
        </w:rPr>
        <w:t>[9]</w:t>
      </w:r>
      <w:r w:rsidR="00D50969">
        <w:rPr>
          <w:lang w:val="en-US"/>
        </w:rPr>
        <w:fldChar w:fldCharType="end"/>
      </w:r>
      <w:r w:rsidR="00DA38C4" w:rsidRPr="00DA38C4">
        <w:rPr>
          <w:lang w:val="en-US"/>
        </w:rPr>
        <w:t xml:space="preserve">. </w:t>
      </w:r>
    </w:p>
    <w:p w14:paraId="3B4CECC7" w14:textId="239E1CD4" w:rsidR="00DA38C4" w:rsidRDefault="00DA38C4" w:rsidP="00A64AB6">
      <w:pPr>
        <w:tabs>
          <w:tab w:val="left" w:pos="3301"/>
        </w:tabs>
        <w:spacing w:line="480" w:lineRule="auto"/>
        <w:rPr>
          <w:lang w:val="en-US"/>
        </w:rPr>
      </w:pPr>
      <w:r w:rsidRPr="00DA38C4">
        <w:rPr>
          <w:lang w:val="en-US"/>
        </w:rPr>
        <w:t xml:space="preserve">Potential and emerging druggable genes were identified using </w:t>
      </w:r>
      <w:proofErr w:type="spellStart"/>
      <w:r w:rsidRPr="00DA38C4">
        <w:rPr>
          <w:lang w:val="en-US"/>
        </w:rPr>
        <w:t>oncoKB</w:t>
      </w:r>
      <w:proofErr w:type="spellEnd"/>
      <w:r w:rsidR="00D50969">
        <w:rPr>
          <w:lang w:val="en-US"/>
        </w:rPr>
        <w:t xml:space="preserve"> </w:t>
      </w:r>
      <w:r w:rsidR="00D50969">
        <w:rPr>
          <w:lang w:val="en-US"/>
        </w:rPr>
        <w:fldChar w:fldCharType="begin"/>
      </w:r>
      <w:r w:rsidR="00D50969">
        <w:rPr>
          <w:lang w:val="en-US"/>
        </w:rPr>
        <w:instrText xml:space="preserve"> ADDIN ZOTERO_ITEM CSL_CITATION {"citationID":"11WbhCVG","properties":{"formattedCitation":"[10]","plainCitation":"[10]","noteIndex":0},"citationItems":[{"id":1103,"uris":["http://zotero.org/groups/966126/items/2UGA5FVQ"],"uri":["http://zotero.org/groups/966126/items/2UGA5FVQ"],"itemData":{"id":1103,"type":"article-journal","abstract":"PURPOSE: With prospective clinical sequencing of tumors emerging as a mainstay in  cancer care, there is an urgent need for a clinical support tool that distills the  clinical implications associated with specific mutation events into a standardized  and easily interpretable format. To this end, we developed OncoKB, an expert-guided  precision oncology knowledge base. METHODS: OncoKB annotates the biological and  oncogenic effect and the prognostic and predictive significance of somatic molecular  alterations. Potential treatment implications are stratified by the level of  evidence that a specific molecular alteration is predictive of drug response based  on US Food and Drug Administration (FDA) labeling, National Comprehensive Cancer  Network (NCCN) guidelines, disease-focused expert group recommendations and the  scientific literature. RESULTS: To date, over 3000 unique mutations, fusions, and  copy number alterations in 418 cancer-associated genes have been annotated. To test  the utility of OncoKB, we annotated all genomic events in 5983 primary tumor samples  in 19 cancer types. Forty-one percent of samples harbored at least one potentially  actionable alteration, of which 7.5% were predictive of clinical benefit from a  standard treatment. OncoKB annotations are available through a public web resource  (http://oncokb.org/) and are also incorporated into the cBioPortal for Cancer  Genomics to facilitate the interpretation of genomic alterations by physicians and  researchers. CONCLUSION: OncoKB, a comprehensive and curated precision oncology  knowledge base, offers oncologists detailed, evidence-based information about  individual somatic mutations and structural alterations present in patient tumors  with the goal of supporting optimal treatment decisions.","container-title":"JCO precision oncology","DOI":"10.1200/PO.17.00011","ISSN":"2473-4284 2473-4284 2473-4284","journalAbbreviation":"JCO Precis Oncol","language":"eng","note":"PMID: 28890946 \nPMCID: PMC5586540","title":"OncoKB: A Precision Oncology Knowledge Base.","volume":"2017","author":[{"family":"Chakravarty","given":"Debyani"},{"family":"Gao","given":"Jianjiong"},{"family":"Phillips","given":"Sarah M."},{"family":"Kundra","given":"Ritika"},{"family":"Zhang","given":"Hongxin"},{"family":"Wang","given":"Jiaojiao"},{"family":"Rudolph","given":"Julia E."},{"family":"Yaeger","given":"Rona"},{"family":"Soumerai","given":"Tara"},{"family":"Nissan","given":"Moriah H."},{"family":"Chang","given":"Matthew T."},{"family":"Chandarlapaty","given":"Sarat"},{"family":"Traina","given":"Tiffany A."},{"family":"Paik","given":"Paul K."},{"family":"Ho","given":"Alan L."},{"family":"Hantash","given":"Feras M."},{"family":"Grupe","given":"Andrew"},{"family":"Baxi","given":"Shrujal S."},{"family":"Callahan","given":"Margaret K."},{"family":"Snyder","given":"Alexandra"},{"family":"Chi","given":"Ping"},{"family":"Danila","given":"Daniel"},{"family":"Gounder","given":"Mrinal"},{"family":"Harding","given":"James J."},{"family":"Hellmann","given":"Matthew D."},{"family":"Iyer","given":"Gopa"},{"family":"Janjigian","given":"Yelena"},{"family":"Kaley","given":"Thomas"},{"family":"Levine","given":"Douglas A."},{"family":"Lowery","given":"Maeve"},{"family":"Omuro","given":"Antonio"},{"family":"Postow","given":"Michael A."},{"family":"Rathkopf","given":"Dana"},{"family":"Shoushtari","given":"Alexander N."},{"family":"Shukla","given":"Neerav"},{"family":"Voss","given":"Martin"},{"family":"Paraiso","given":"Ederlinda"},{"family":"Zehir","given":"Ahmet"},{"family":"Berger","given":"Michael F."},{"family":"Taylor","given":"Barry S."},{"family":"Saltz","given":"Leonard B."},{"family":"Riely","given":"Gregory J."},{"family":"Ladanyi","given":"Marc"},{"family":"Hyman","given":"David M."},{"family":"Baselga","given":"José"},{"family":"Sabbatini","given":"Paul"},{"family":"Solit","given":"David B."},{"family":"Schultz","given":"Nikolaus"}],"issued":{"date-parts":[["2017",7]]}}}],"schema":"https://github.com/citation-style-language/schema/raw/master/csl-citation.json"} </w:instrText>
      </w:r>
      <w:r w:rsidR="00D50969">
        <w:rPr>
          <w:lang w:val="en-US"/>
        </w:rPr>
        <w:fldChar w:fldCharType="separate"/>
      </w:r>
      <w:r w:rsidR="00D50969" w:rsidRPr="00D50969">
        <w:rPr>
          <w:rFonts w:ascii="Calibri" w:hAnsi="Calibri" w:cs="Calibri"/>
          <w:lang w:val="en-US"/>
        </w:rPr>
        <w:t>[10]</w:t>
      </w:r>
      <w:r w:rsidR="00D50969">
        <w:rPr>
          <w:lang w:val="en-US"/>
        </w:rPr>
        <w:fldChar w:fldCharType="end"/>
      </w:r>
      <w:r w:rsidRPr="00DA38C4">
        <w:rPr>
          <w:lang w:val="en-US"/>
        </w:rPr>
        <w:t xml:space="preserve">, TargetV3 </w:t>
      </w:r>
      <w:r w:rsidR="00D50969">
        <w:rPr>
          <w:lang w:val="en-US"/>
        </w:rPr>
        <w:fldChar w:fldCharType="begin"/>
      </w:r>
      <w:r w:rsidR="00D50969">
        <w:rPr>
          <w:lang w:val="en-US"/>
        </w:rPr>
        <w:instrText xml:space="preserve"> ADDIN ZOTERO_ITEM CSL_CITATION {"citationID":"xH6PnYFX","properties":{"formattedCitation":"[11]","plainCitation":"[11]","noteIndex":0},"citationItems":[{"id":1105,"uris":["http://zotero.org/groups/966126/items/HKKIL4AG"],"uri":["http://zotero.org/groups/966126/items/HKKIL4AG"],"itemData":{"id":1105,"type":"article-journal","abstract":"Translating whole-exome sequencing (WES) for prospective clinical use may have an  impact on the care of patients with cancer; however, multiple innovations are  necessary for clinical implementation. These include rapid and robust WES of DNA  derived from formalin-fixed, paraffin-embedded tumor tissue, analytical output  similar to data from frozen samples and clinical interpretation of WES data for  prospective use. Here, we describe a prospective clinical WES platform for archival  formalin-fixed, paraffin-embedded tumor samples. The platform employs computational  methods for effective clinical analysis and interpretation of WES data. When applied  retrospectively to 511 exomes, the interpretative framework revealed a 'long tail'  of somatic alterations in clinically important genes. Prospective application of  this approach identified clinically relevant alterations in 15 out of 16 patients.  In one patient, previously undetected findings guided clinical trial enrollment,  leading to an objective clinical response. Overall, this methodology may inform the  widespread implementation of precision cancer medicine.","container-title":"Nature medicine","DOI":"10.1038/nm.3559","ISSN":"1546-170X 1078-8956 1078-8956","issue":"6","journalAbbreviation":"Nat Med","language":"eng","note":"PMID: 24836576 \nPMCID: PMC4048335","page":"682-688","title":"Whole-exome sequencing and clinical interpretation of formalin-fixed,  paraffin-embedded tumor samples to guide precision cancer medicine.","volume":"20","author":[{"family":"Van Allen","given":"Eliezer M."},{"family":"Wagle","given":"Nikhil"},{"family":"Stojanov","given":"Petar"},{"family":"Perrin","given":"Danielle L."},{"family":"Cibulskis","given":"Kristian"},{"family":"Marlow","given":"Sara"},{"family":"Jane-Valbuena","given":"Judit"},{"family":"Friedrich","given":"Dennis C."},{"family":"Kryukov","given":"Gregory"},{"family":"Carter","given":"Scott L."},{"family":"McKenna","given":"Aaron"},{"family":"Sivachenko","given":"Andrey"},{"family":"Rosenberg","given":"Mara"},{"family":"Kiezun","given":"Adam"},{"family":"Voet","given":"Douglas"},{"family":"Lawrence","given":"Michael"},{"family":"Lichtenstein","given":"Lee T."},{"family":"Gentry","given":"Jeff G."},{"family":"Huang","given":"Franklin W."},{"family":"Fostel","given":"Jennifer"},{"family":"Farlow","given":"Deborah"},{"family":"Barbie","given":"David"},{"family":"Gandhi","given":"Leena"},{"family":"Lander","given":"Eric S."},{"family":"Gray","given":"Stacy W."},{"family":"Joffe","given":"Steven"},{"family":"Janne","given":"Pasi"},{"family":"Garber","given":"Judy"},{"family":"MacConaill","given":"Laura"},{"family":"Lindeman","given":"Neal"},{"family":"Rollins","given":"Barrett"},{"family":"Kantoff","given":"Philip"},{"family":"Fisher","given":"Sheila A."},{"family":"Gabriel","given":"Stacey"},{"family":"Getz","given":"Gad"},{"family":"Garraway","given":"Levi A."}],"issued":{"date-parts":[["2014",6]]}}}],"schema":"https://github.com/citation-style-language/schema/raw/master/csl-citation.json"} </w:instrText>
      </w:r>
      <w:r w:rsidR="00D50969">
        <w:rPr>
          <w:lang w:val="en-US"/>
        </w:rPr>
        <w:fldChar w:fldCharType="separate"/>
      </w:r>
      <w:r w:rsidR="00D50969" w:rsidRPr="00D50969">
        <w:rPr>
          <w:rFonts w:ascii="Calibri" w:hAnsi="Calibri" w:cs="Calibri"/>
          <w:lang w:val="en-US"/>
        </w:rPr>
        <w:t>[11]</w:t>
      </w:r>
      <w:r w:rsidR="00D50969">
        <w:rPr>
          <w:lang w:val="en-US"/>
        </w:rPr>
        <w:fldChar w:fldCharType="end"/>
      </w:r>
      <w:r w:rsidRPr="00DA38C4">
        <w:rPr>
          <w:lang w:val="en-US"/>
        </w:rPr>
        <w:t>, completed by literature</w:t>
      </w:r>
      <w:r w:rsidR="00D50969">
        <w:rPr>
          <w:lang w:val="en-US"/>
        </w:rPr>
        <w:t xml:space="preserve"> </w:t>
      </w:r>
      <w:r w:rsidR="00D50969">
        <w:rPr>
          <w:lang w:val="en-US"/>
        </w:rPr>
        <w:fldChar w:fldCharType="begin"/>
      </w:r>
      <w:r w:rsidR="00D50969">
        <w:rPr>
          <w:lang w:val="en-US"/>
        </w:rPr>
        <w:instrText xml:space="preserve"> ADDIN ZOTERO_ITEM CSL_CITATION {"citationID":"nJSvKaaU","properties":{"formattedCitation":"[12]","plainCitation":"[12]","noteIndex":0},"citationItems":[{"id":1104,"uris":["http://zotero.org/groups/966126/items/EDVLSVE3"],"uri":["http://zotero.org/groups/966126/items/EDVLSVE3"],"itemData":{"id":1104,"type":"article-journal","abstract":": Advances in DNA and RNA sequencing revealed substantially greater genomic  complexity in breast cancer than simple models of a few driver mutations would  suggest. Only very few, recurrent mutations or copy-number variations in  cancer-causing genes have been identified. The two most common alterations in breast  cancer are TP53 (affecting the majority of triple-negative breast cancers) and  PIK3CA (affecting almost half of estrogen receptor-positive cancers) mutations,  followed by a long tail of individually rare mutations affecting &lt;1%-20% of cases.  Each cancer harbors from a few dozen to a few hundred potentially high-functional  impact somatic variants, along with a much larger number of potentially  high-functional impact germline variants. It is likely that it is the combined  effect of all genomic variations that drives the clinical behavior of a given  cancer. Furthermore, entirely new classes of oncogenic events are being discovered  in the noncoding areas of the genome and in noncoding RNA species driven by errors  in RNA editing. In light of this complexity, it is not unexpected that, with the  exception of HER2 amplification, no robust molecular predictors of benefit from  targeted therapies have been identified. In this review, we summarize the current  genomic portrait of breast cancer, focusing on genetic aberrations that are actively  being targeted with investigational drugs. IMPLICATIONS FOR PRACTICE:  Next-generation sequencing is now widely available in the clinic, but interpretation  of the results is challenging, and its impact on treatment selection is often  limited. This work provides an overview of frequently encountered molecular  abnormalities in breast cancer and discusses their potential therapeutic  implications. This review emphasizes the importance of administering investigational  targeted therapies, or off-label use of approved targeted drugs, in the context of a  formal clinical trial or registry programs to facilitate learning about the clinical  utility of tumor target profiling.","container-title":"The oncologist","DOI":"10.1634/theoncologist.2015-0369","ISSN":"1549-490X 1083-7159 1083-7159","issue":"9","journalAbbreviation":"Oncologist","language":"eng","note":"PMID: 27384237 \nPMCID: PMC5016060","page":"1063-1078","title":"Deciphering and Targeting Oncogenic Mutations and Pathways in Breast Cancer.","volume":"21","author":[{"family":"Santarpia","given":"Libero"},{"family":"Bottai","given":"Giulia"},{"family":"Kelly","given":"Catherine M."},{"family":"Győrffy","given":"Balázs"},{"family":"Székely","given":"Borbala"},{"family":"Pusztai","given":"Lajos"}],"issued":{"date-parts":[["2016",9]]}}}],"schema":"https://github.com/citation-style-language/schema/raw/master/csl-citation.json"} </w:instrText>
      </w:r>
      <w:r w:rsidR="00D50969">
        <w:rPr>
          <w:lang w:val="en-US"/>
        </w:rPr>
        <w:fldChar w:fldCharType="separate"/>
      </w:r>
      <w:r w:rsidR="00D50969" w:rsidRPr="009C6656">
        <w:rPr>
          <w:rFonts w:ascii="Calibri" w:hAnsi="Calibri" w:cs="Calibri"/>
          <w:lang w:val="en-US"/>
        </w:rPr>
        <w:t>[12]</w:t>
      </w:r>
      <w:r w:rsidR="00D50969">
        <w:rPr>
          <w:lang w:val="en-US"/>
        </w:rPr>
        <w:fldChar w:fldCharType="end"/>
      </w:r>
      <w:r w:rsidRPr="00DA38C4">
        <w:rPr>
          <w:lang w:val="en-US"/>
        </w:rPr>
        <w:t xml:space="preserve"> and clinical trials extended to other cancers. Selection was done without targeting the exact known hit of genes matching therapies.</w:t>
      </w:r>
    </w:p>
    <w:p w14:paraId="03C4C11E" w14:textId="77777777" w:rsidR="00B43A8D" w:rsidRDefault="00B43A8D" w:rsidP="00A64AB6">
      <w:pPr>
        <w:tabs>
          <w:tab w:val="left" w:pos="3301"/>
        </w:tabs>
        <w:spacing w:line="480" w:lineRule="auto"/>
        <w:rPr>
          <w:lang w:val="en-US"/>
        </w:rPr>
      </w:pPr>
    </w:p>
    <w:p w14:paraId="112464D7" w14:textId="2E31560B" w:rsidR="00DA38C4" w:rsidRPr="00D50969" w:rsidRDefault="00DA38C4" w:rsidP="00A64AB6">
      <w:pPr>
        <w:tabs>
          <w:tab w:val="left" w:pos="3301"/>
        </w:tabs>
        <w:spacing w:line="480" w:lineRule="auto"/>
        <w:rPr>
          <w:i/>
          <w:lang w:val="en-US"/>
        </w:rPr>
      </w:pPr>
      <w:r w:rsidRPr="00D50969">
        <w:rPr>
          <w:i/>
          <w:lang w:val="en-US"/>
        </w:rPr>
        <w:lastRenderedPageBreak/>
        <w:t>W</w:t>
      </w:r>
      <w:r w:rsidR="00466415" w:rsidRPr="00D50969">
        <w:rPr>
          <w:i/>
          <w:lang w:val="en-US"/>
        </w:rPr>
        <w:t>hole Exome Sequencing (WES)</w:t>
      </w:r>
    </w:p>
    <w:p w14:paraId="3C3D37B7" w14:textId="5BEC423F" w:rsidR="00F57FF0" w:rsidRPr="00F54ABC" w:rsidRDefault="00466415" w:rsidP="00A64AB6">
      <w:pPr>
        <w:autoSpaceDE w:val="0"/>
        <w:autoSpaceDN w:val="0"/>
        <w:adjustRightInd w:val="0"/>
        <w:spacing w:after="0" w:line="480" w:lineRule="auto"/>
        <w:jc w:val="both"/>
        <w:rPr>
          <w:rFonts w:cs="Arial"/>
          <w:lang w:val="en-US"/>
        </w:rPr>
      </w:pPr>
      <w:r>
        <w:rPr>
          <w:rFonts w:cs="Arial"/>
          <w:lang w:val="en-US"/>
        </w:rPr>
        <w:t>1</w:t>
      </w:r>
      <w:r w:rsidR="004A3335">
        <w:rPr>
          <w:rFonts w:cs="Arial"/>
          <w:lang w:val="en-US"/>
        </w:rPr>
        <w:t xml:space="preserve"> </w:t>
      </w:r>
      <w:r>
        <w:rPr>
          <w:rFonts w:cs="Arial"/>
          <w:lang w:val="en-US"/>
        </w:rPr>
        <w:t xml:space="preserve">µg of genomic </w:t>
      </w:r>
      <w:r w:rsidR="008D37DD">
        <w:rPr>
          <w:rFonts w:cs="Arial"/>
          <w:lang w:val="en-US"/>
        </w:rPr>
        <w:t>tumoral/metastatic/</w:t>
      </w:r>
      <w:r>
        <w:rPr>
          <w:rFonts w:cs="Arial"/>
          <w:lang w:val="en-US"/>
        </w:rPr>
        <w:t>germline DNA</w:t>
      </w:r>
      <w:r w:rsidR="008D37DD">
        <w:rPr>
          <w:rFonts w:cs="Arial"/>
          <w:lang w:val="en-US"/>
        </w:rPr>
        <w:t xml:space="preserve"> trios</w:t>
      </w:r>
      <w:r>
        <w:rPr>
          <w:rFonts w:cs="Arial"/>
          <w:lang w:val="en-US"/>
        </w:rPr>
        <w:t xml:space="preserve"> </w:t>
      </w:r>
      <w:r w:rsidR="008D37DD">
        <w:rPr>
          <w:rFonts w:cs="Arial"/>
          <w:lang w:val="en-US"/>
        </w:rPr>
        <w:t>were</w:t>
      </w:r>
      <w:r>
        <w:rPr>
          <w:rFonts w:cs="Arial"/>
          <w:lang w:val="en-US"/>
        </w:rPr>
        <w:t xml:space="preserve"> </w:t>
      </w:r>
      <w:r w:rsidR="008D37DD">
        <w:rPr>
          <w:rFonts w:cs="Arial"/>
          <w:lang w:val="en-US"/>
        </w:rPr>
        <w:t xml:space="preserve">subjected to DNA </w:t>
      </w:r>
      <w:r w:rsidR="008D37DD">
        <w:rPr>
          <w:rFonts w:ascii="Calibri" w:hAnsi="Calibri"/>
          <w:lang w:val="en-US"/>
        </w:rPr>
        <w:t xml:space="preserve">shearing using </w:t>
      </w:r>
      <w:proofErr w:type="spellStart"/>
      <w:r w:rsidR="008D37DD">
        <w:rPr>
          <w:rFonts w:ascii="Calibri" w:hAnsi="Calibri"/>
          <w:lang w:val="en-US"/>
        </w:rPr>
        <w:t>Covaris</w:t>
      </w:r>
      <w:proofErr w:type="spellEnd"/>
      <w:r w:rsidR="008D37DD">
        <w:rPr>
          <w:rFonts w:ascii="Calibri" w:hAnsi="Calibri"/>
          <w:lang w:val="en-US"/>
        </w:rPr>
        <w:t xml:space="preserve"> system and Illumina compatible libraries were performed according to Agilent </w:t>
      </w:r>
      <w:proofErr w:type="spellStart"/>
      <w:r w:rsidR="008D37DD">
        <w:rPr>
          <w:rFonts w:ascii="Calibri" w:hAnsi="Calibri"/>
          <w:lang w:val="en-US"/>
        </w:rPr>
        <w:t>SureSelect</w:t>
      </w:r>
      <w:proofErr w:type="spellEnd"/>
      <w:r w:rsidR="008D37DD">
        <w:rPr>
          <w:rFonts w:ascii="Calibri" w:hAnsi="Calibri"/>
          <w:lang w:val="en-US"/>
        </w:rPr>
        <w:t xml:space="preserve"> XT2 library protocol. These libraries were then hybridized on dedicated biotinylated RNA probes targeting whole exome sequences (Agilent Clinical Research Exome capture probes).</w:t>
      </w:r>
      <w:r>
        <w:rPr>
          <w:rFonts w:cs="Arial"/>
          <w:lang w:val="en-US"/>
        </w:rPr>
        <w:t xml:space="preserve"> </w:t>
      </w:r>
      <w:r w:rsidR="008D37DD">
        <w:rPr>
          <w:rFonts w:cs="Arial"/>
          <w:lang w:val="en-US"/>
        </w:rPr>
        <w:t xml:space="preserve">Sequencing </w:t>
      </w:r>
      <w:r w:rsidR="00EC1B56">
        <w:rPr>
          <w:rFonts w:cs="Arial"/>
          <w:lang w:val="en-US"/>
        </w:rPr>
        <w:t xml:space="preserve">of exome selected fragments </w:t>
      </w:r>
      <w:r w:rsidR="008D37DD">
        <w:rPr>
          <w:rFonts w:cs="Arial"/>
          <w:lang w:val="en-US"/>
        </w:rPr>
        <w:t>was performed on a</w:t>
      </w:r>
      <w:r w:rsidR="00EC1B56">
        <w:rPr>
          <w:rFonts w:cs="Arial"/>
          <w:lang w:val="en-US"/>
        </w:rPr>
        <w:t>n</w:t>
      </w:r>
      <w:r w:rsidR="008D37DD">
        <w:rPr>
          <w:rFonts w:cs="Arial"/>
          <w:lang w:val="en-US"/>
        </w:rPr>
        <w:t xml:space="preserve"> Illumina HiSeq2000 system (high output flow cell) using a paired-end 2x100 nucleotides mode (PE100). </w:t>
      </w:r>
      <w:r w:rsidR="008D37DD">
        <w:rPr>
          <w:rFonts w:ascii="Calibri" w:hAnsi="Calibri"/>
          <w:lang w:val="en-US"/>
        </w:rPr>
        <w:t>Tumoral</w:t>
      </w:r>
      <w:r w:rsidR="00EC1B56">
        <w:rPr>
          <w:rFonts w:ascii="Calibri" w:hAnsi="Calibri"/>
          <w:lang w:val="en-US"/>
        </w:rPr>
        <w:t xml:space="preserve"> and germline</w:t>
      </w:r>
      <w:r w:rsidR="008D37DD">
        <w:rPr>
          <w:rFonts w:ascii="Calibri" w:hAnsi="Calibri"/>
          <w:lang w:val="en-US"/>
        </w:rPr>
        <w:t xml:space="preserve"> samples were sequenced to an expected </w:t>
      </w:r>
      <w:r w:rsidR="00EC1B56">
        <w:rPr>
          <w:rFonts w:ascii="Calibri" w:hAnsi="Calibri"/>
          <w:lang w:val="en-US"/>
        </w:rPr>
        <w:t>depth of respectively 150M and 50M reads in order to obtain differential depth (&gt;100X versus &gt;30X)</w:t>
      </w:r>
      <w:r w:rsidR="008D37DD">
        <w:rPr>
          <w:rFonts w:ascii="Calibri" w:hAnsi="Calibri"/>
          <w:lang w:val="en-US"/>
        </w:rPr>
        <w:t xml:space="preserve">. </w:t>
      </w:r>
      <w:r w:rsidR="00F57FF0" w:rsidRPr="00F54ABC">
        <w:rPr>
          <w:rFonts w:cs="Arial"/>
          <w:lang w:val="en-US"/>
        </w:rPr>
        <w:t>For all samples, sequenced reads were aligned to the hg19 human reference genome using Bowtie2 (v2.1.0) (Langmead et al., 2012). Only alignments intersecting the targeted sequence were conserved. Duplicate reads were identified and discarded using Picard Tools (v1.130). Finally, local realignment around small insertions and deletions (indels) and base quality recalibration were performed using the Genome Analysis Toolkit (GATK, v3.5) (McKenna et al., 2010).</w:t>
      </w:r>
    </w:p>
    <w:p w14:paraId="78260B57" w14:textId="0A85E059" w:rsidR="00F57FF0" w:rsidRDefault="00F57FF0" w:rsidP="00A64AB6">
      <w:pPr>
        <w:tabs>
          <w:tab w:val="left" w:pos="3301"/>
        </w:tabs>
        <w:spacing w:line="480" w:lineRule="auto"/>
        <w:rPr>
          <w:rFonts w:cs="Arial"/>
          <w:lang w:val="en-US"/>
        </w:rPr>
      </w:pPr>
      <w:r w:rsidRPr="00F54ABC">
        <w:rPr>
          <w:rFonts w:cs="Arial"/>
          <w:lang w:val="en-US"/>
        </w:rPr>
        <w:t xml:space="preserve">Three distinct variants callers were used to identify both the Single Nucleotide Variants (SNVs) and indels, namely </w:t>
      </w:r>
      <w:proofErr w:type="spellStart"/>
      <w:r w:rsidRPr="00F54ABC">
        <w:rPr>
          <w:rFonts w:cs="Arial"/>
          <w:lang w:val="en-US"/>
        </w:rPr>
        <w:t>UnifiedGenotyper</w:t>
      </w:r>
      <w:proofErr w:type="spellEnd"/>
      <w:r w:rsidRPr="00F54ABC">
        <w:rPr>
          <w:rFonts w:cs="Arial"/>
          <w:lang w:val="en-US"/>
        </w:rPr>
        <w:t xml:space="preserve">, </w:t>
      </w:r>
      <w:proofErr w:type="spellStart"/>
      <w:r w:rsidRPr="00F54ABC">
        <w:rPr>
          <w:rFonts w:cs="Arial"/>
          <w:lang w:val="en-US"/>
        </w:rPr>
        <w:t>HaplotypeCaller</w:t>
      </w:r>
      <w:proofErr w:type="spellEnd"/>
      <w:r w:rsidRPr="00F54ABC">
        <w:rPr>
          <w:rFonts w:cs="Arial"/>
          <w:lang w:val="en-US"/>
        </w:rPr>
        <w:t xml:space="preserve">, and Mutect1 </w:t>
      </w:r>
      <w:r w:rsidR="00CD549F">
        <w:rPr>
          <w:rFonts w:cs="Arial"/>
          <w:lang w:val="en-US"/>
        </w:rPr>
        <w:fldChar w:fldCharType="begin"/>
      </w:r>
      <w:r w:rsidR="00CD549F">
        <w:rPr>
          <w:rFonts w:cs="Arial"/>
          <w:lang w:val="en-US"/>
        </w:rPr>
        <w:instrText xml:space="preserve"> ADDIN ZOTERO_ITEM CSL_CITATION {"citationID":"R49PUGXw","properties":{"formattedCitation":"[13,14]","plainCitation":"[13,14]","noteIndex":0},"citationItems":[{"id":1111,"uris":["http://zotero.org/groups/966126/items/RWGX8ED4"],"uri":["http://zotero.org/groups/966126/items/RWGX8ED4"],"itemData":{"id":1111,"type":"article-journal","abstract":"Detection of somatic point substitutions is a key step in characterizing the cancer  genome. However, existing methods typically miss low-allelic-fraction mutations that  occur in only a subset of the sequenced cells owing to either tumor heterogeneity or  contamination by normal cells. Here we present MuTect, a method that applies a  Bayesian classifier to detect somatic mutations with very low allele fractions,  requiring only a few supporting reads, followed by carefully tuned filters that  ensure high specificity. We also describe benchmarking approaches that use real,  rather than simulated, sequencing data to evaluate the sensitivity and specificity  as a function of sequencing depth, base quality and allelic fraction. Compared with  other methods, MuTect has higher sensitivity with similar specificity, especially  for mutations with allelic fractions as low as 0.1 and below, making MuTect  particularly useful for studying cancer subclones and their evolution in standard  exome and genome sequencing data.","container-title":"Nature biotechnology","DOI":"10.1038/nbt.2514","ISSN":"1546-1696 1087-0156 1087-0156","issue":"3","journalAbbreviation":"Nat Biotechnol","language":"eng","note":"PMID: 23396013 \nPMCID: PMC3833702","page":"213-219","title":"Sensitive detection of somatic point mutations in impure and heterogeneous cancer  samples.","volume":"31","author":[{"family":"Cibulskis","given":"Kristian"},{"family":"Lawrence","given":"Michael S."},{"family":"Carter","given":"Scott L."},{"family":"Sivachenko","given":"Andrey"},{"family":"Jaffe","given":"David"},{"family":"Sougnez","given":"Carrie"},{"family":"Gabriel","given":"Stacey"},{"family":"Meyerson","given":"Matthew"},{"family":"Lander","given":"Eric S."},{"family":"Getz","given":"Gad"}],"issued":{"date-parts":[["2013",3]]}}},{"id":1116,"uris":["http://zotero.org/groups/966126/items/5ET5VA79"],"uri":["http://zotero.org/groups/966126/items/5ET5VA79"],"itemData":{"id":1116,"type":"article-journal","abstract":"Comprehensive disease gene discovery in both common and rare diseases will require the efficient and accurate detection of all classes of genetic variation across tens to hundreds of thousands of human samples. We describe here a novel assembly-based approach to variant calling, the GATK HaplotypeCaller (HC) and Reference Confidence Model (RCM), that determines genotype likelihoods independently per-sample but performs joint calling across all samples within a project simultaneously. We show by calling over 90,000 samples from the Exome Aggregation Consortium (ExAC) that, in contrast to other algorithms, the HC-RCM scales efficiently to very large sample sizes without loss in accuracy; and that the accuracy of indel variant calling is superior in comparison to other algorithms. More importantly, the HC-RCM produces a fully squared-off matrix of genotypes across all samples at every genomic position being investigated. The HC-RCM is a novel, scalable, assembly-based algorithm with abundant applications for population genetics and clinical studies.","container-title":"bioRxiv","DOI":"10.1101/201178","note":"publisher: Cold Spring Harbor Laboratory\n_eprint: https://www.biorxiv.org/content/early/2018/07/24/201178.full.pdf","title":"Scaling accurate genetic variant discovery to tens of thousands of samples","URL":"https://www.biorxiv.org/content/early/2018/07/24/201178","author":[{"family":"Poplin","given":"Ryan"},{"family":"Ruano-Rubio","given":"Valentin"},{"family":"DePristo","given":"Mark A."},{"family":"Fennell","given":"Tim J."},{"family":"Carneiro","given":"Mauricio O."},{"family":"Van der Auwera","given":"Geraldine A."},{"family":"Kling","given":"David E."},{"family":"Gauthier","given":"Laura D."},{"family":"Levy-Moonshine","given":"Ami"},{"family":"Roazen","given":"David"},{"family":"Shakir","given":"Khalid"},{"family":"Thibault","given":"Joel"},{"family":"Chandran","given":"Sheila"},{"family":"Whelan","given":"Chris"},{"family":"Lek","given":"Monkol"},{"family":"Gabriel","given":"Stacey"},{"family":"Daly","given":"Mark J"},{"family":"Neale","given":"Ben"},{"family":"MacArthur","given":"Daniel G."},{"family":"Banks","given":"Eric"}],"issued":{"date-parts":[["2018"]]}}}],"schema":"https://github.com/citation-style-language/schema/raw/master/csl-citation.json"} </w:instrText>
      </w:r>
      <w:r w:rsidR="00CD549F">
        <w:rPr>
          <w:rFonts w:cs="Arial"/>
          <w:lang w:val="en-US"/>
        </w:rPr>
        <w:fldChar w:fldCharType="separate"/>
      </w:r>
      <w:r w:rsidR="00CD549F" w:rsidRPr="009C6656">
        <w:rPr>
          <w:rFonts w:ascii="Calibri" w:hAnsi="Calibri" w:cs="Calibri"/>
          <w:lang w:val="en-US"/>
        </w:rPr>
        <w:t>[13,14]</w:t>
      </w:r>
      <w:r w:rsidR="00CD549F">
        <w:rPr>
          <w:rFonts w:cs="Arial"/>
          <w:lang w:val="en-US"/>
        </w:rPr>
        <w:fldChar w:fldCharType="end"/>
      </w:r>
      <w:r w:rsidRPr="00F54ABC">
        <w:rPr>
          <w:rFonts w:cs="Arial"/>
          <w:lang w:val="en-US"/>
        </w:rPr>
        <w:t xml:space="preserve">. Reference genome positions covered by at least 20 reads in the tumor DNAs and 4 reads in the normal samples were considered for variant calling. All variants were further annotated with ANNOVAR (07/2017 version) </w:t>
      </w:r>
      <w:r w:rsidR="00CD549F">
        <w:rPr>
          <w:rFonts w:cs="Arial"/>
          <w:lang w:val="en-US"/>
        </w:rPr>
        <w:fldChar w:fldCharType="begin"/>
      </w:r>
      <w:r w:rsidR="00CD549F">
        <w:rPr>
          <w:rFonts w:cs="Arial"/>
          <w:lang w:val="en-US"/>
        </w:rPr>
        <w:instrText xml:space="preserve"> ADDIN ZOTERO_ITEM CSL_CITATION {"citationID":"DG1GGYOy","properties":{"formattedCitation":"[15]","plainCitation":"[15]","noteIndex":0},"citationItems":[{"id":1115,"uris":["http://zotero.org/groups/966126/items/SR42EGMA"],"uri":["http://zotero.org/groups/966126/items/SR42EGMA"],"itemData":{"id":1115,"type":"article-journal","abstract":"High-throughput sequencing platforms are generating massive amounts of genetic variation data for diverse genomes, but it remains a challenge to pinpoint a small subset of functionally important variants. To fill these unmet needs, we developed the ANNOVAR tool to annotate single nucleotide variants (SNVs) and insertions/deletions, such as examining their functional consequence on genes, inferring cytogenetic bands, reporting functional importance scores, finding variants in conserved regions, or identifying variants reported in the 1000 Genomes Project and dbSNP. ANNOVAR can utilize annotation databases from the UCSC Genome Browser or any annotation data set conforming to Generic Feature Format version 3 (GFF3). We also illustrate a ‘variants reduction’ protocol on 4.7 million SNVs and indels from a human genome, including two causal mutations for Miller syndrome, a rare recessive disease. Through a stepwise procedure, we excluded variants that are unlikely to be causal, and identified 20 candidate genes including the causal gene. Using a desktop computer, ANNOVAR requires </w:instrText>
      </w:r>
      <w:r w:rsidR="00CD549F">
        <w:rPr>
          <w:rFonts w:ascii="Cambria Math" w:hAnsi="Cambria Math" w:cs="Cambria Math"/>
          <w:lang w:val="en-US"/>
        </w:rPr>
        <w:instrText>∼</w:instrText>
      </w:r>
      <w:r w:rsidR="00CD549F">
        <w:rPr>
          <w:rFonts w:cs="Arial"/>
          <w:lang w:val="en-US"/>
        </w:rPr>
        <w:instrText>4</w:instrText>
      </w:r>
      <w:r w:rsidR="00CD549F">
        <w:rPr>
          <w:rFonts w:ascii="Calibri" w:hAnsi="Calibri" w:cs="Calibri"/>
          <w:lang w:val="en-US"/>
        </w:rPr>
        <w:instrText> </w:instrText>
      </w:r>
      <w:r w:rsidR="00CD549F">
        <w:rPr>
          <w:rFonts w:cs="Arial"/>
          <w:lang w:val="en-US"/>
        </w:rPr>
        <w:instrText xml:space="preserve">min to perform gene-based annotation and </w:instrText>
      </w:r>
      <w:r w:rsidR="00CD549F">
        <w:rPr>
          <w:rFonts w:ascii="Cambria Math" w:hAnsi="Cambria Math" w:cs="Cambria Math"/>
          <w:lang w:val="en-US"/>
        </w:rPr>
        <w:instrText>∼</w:instrText>
      </w:r>
      <w:r w:rsidR="00CD549F">
        <w:rPr>
          <w:rFonts w:cs="Arial"/>
          <w:lang w:val="en-US"/>
        </w:rPr>
        <w:instrText>15</w:instrText>
      </w:r>
      <w:r w:rsidR="00CD549F">
        <w:rPr>
          <w:rFonts w:ascii="Calibri" w:hAnsi="Calibri" w:cs="Calibri"/>
          <w:lang w:val="en-US"/>
        </w:rPr>
        <w:instrText> </w:instrText>
      </w:r>
      <w:r w:rsidR="00CD549F">
        <w:rPr>
          <w:rFonts w:cs="Arial"/>
          <w:lang w:val="en-US"/>
        </w:rPr>
        <w:instrText>min to perform variants reduction on 4.7</w:instrText>
      </w:r>
      <w:r w:rsidR="00CD549F">
        <w:rPr>
          <w:rFonts w:ascii="Calibri" w:hAnsi="Calibri" w:cs="Calibri"/>
          <w:lang w:val="en-US"/>
        </w:rPr>
        <w:instrText> </w:instrText>
      </w:r>
      <w:r w:rsidR="00CD549F">
        <w:rPr>
          <w:rFonts w:cs="Arial"/>
          <w:lang w:val="en-US"/>
        </w:rPr>
        <w:instrText xml:space="preserve">million variants, making it practical to handle hundreds of human genomes in a day. ANNOVAR is freely available at http://www.openbioinformatics.org/annovar/.","container-title":"Nucleic Acids Research","DOI":"10.1093/nar/gkq603","ISSN":"0305-1048","issue":"16","journalAbbreviation":"Nucleic Acids Research","page":"e164-e164","title":"ANNOVAR: functional annotation of genetic variants from high-throughput sequencing data","volume":"38","author":[{"family":"Wang","given":"Kai"},{"family":"Li","given":"Mingyao"},{"family":"Hakonarson","given":"Hakon"}],"issued":{"date-parts":[["2010",7,3]]}}}],"schema":"https://github.com/citation-style-language/schema/raw/master/csl-citation.json"} </w:instrText>
      </w:r>
      <w:r w:rsidR="00CD549F">
        <w:rPr>
          <w:rFonts w:cs="Arial"/>
          <w:lang w:val="en-US"/>
        </w:rPr>
        <w:fldChar w:fldCharType="separate"/>
      </w:r>
      <w:r w:rsidR="00CD549F" w:rsidRPr="00CD549F">
        <w:rPr>
          <w:rFonts w:ascii="Calibri" w:hAnsi="Calibri" w:cs="Calibri"/>
          <w:lang w:val="en-US"/>
        </w:rPr>
        <w:t>[15]</w:t>
      </w:r>
      <w:r w:rsidR="00CD549F">
        <w:rPr>
          <w:rFonts w:cs="Arial"/>
          <w:lang w:val="en-US"/>
        </w:rPr>
        <w:fldChar w:fldCharType="end"/>
      </w:r>
      <w:r w:rsidRPr="00F54ABC">
        <w:rPr>
          <w:rFonts w:cs="Arial"/>
          <w:lang w:val="en-US"/>
        </w:rPr>
        <w:t xml:space="preserve"> and variants with frequencies &gt; 0.1% in 1000 Genomes </w:t>
      </w:r>
      <w:r w:rsidR="00CD549F">
        <w:rPr>
          <w:rFonts w:cs="Arial"/>
          <w:lang w:val="en-US"/>
        </w:rPr>
        <w:fldChar w:fldCharType="begin"/>
      </w:r>
      <w:r w:rsidR="00CD549F">
        <w:rPr>
          <w:rFonts w:cs="Arial"/>
          <w:lang w:val="en-US"/>
        </w:rPr>
        <w:instrText xml:space="preserve"> ADDIN ZOTERO_ITEM CSL_CITATION {"citationID":"j65iMy7u","properties":{"formattedCitation":"[16]","plainCitation":"[16]","noteIndex":0},"citationItems":[{"id":1114,"uris":["http://zotero.org/groups/966126/items/AAT63HIS"],"uri":["http://zotero.org/groups/966126/items/AAT63HIS"],"itemData":{"id":1114,"type":"article-journal","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container-title":"Nature","DOI":"10.1038/nature15393","ISSN":"1476-4687","issue":"7571","journalAbbreviation":"Nature","page":"68-74","title":"A global reference for human genetic variation","volume":"526","author":[{"family":"Auton","given":"Adam"},{"family":"Abecasis","given":"Gonçalo R."},{"family":"Altshuler","given":"David M."},{"family":"Durbin","given":"Richard M."},{"family":"Abecasis","given":"Gonçalo R."},{"family":"Bentley","given":"David R."},{"family":"Chakravarti","given":"Aravinda"},{"family":"Clark","given":"Andrew G."},{"family":"Donnelly","given":"Peter"},{"family":"Eichler","given":"Evan E."},{"family":"Flicek","given":"Paul"},{"family":"Gabriel","given":"Stacey B."},{"family":"Gibbs","given":"Richard A."},{"family":"Green","given":"Eric D."},{"family":"Hurles","given":"Matthew E."},{"family":"Knoppers","given":"Bartha M."},{"family":"Korbel","given":"Jan O."},{"family":"Lander","given":"Eric S."},{"family":"Lee","given":"Charles"},{"family":"Lehrach","given":"Hans"},{"family":"Mardis","given":"Elaine R."},{"family":"Marth","given":"Gabor T."},{"family":"McVean","given":"Gil A."},{"family":"Nickerson","given":"Deborah A."},{"family":"Schmidt","given":"Jeanette P."},{"family":"Sherry","given":"Stephen T."},{"family":"Wang","given":"Jun"},{"family":"Wilson","given":"Richard K."},{"family":"Gibbs","given":"Richard A."},{"family":"Boerwinkle","given":"Eric"},{"family":"Doddapaneni","given":"Harsha"},{"family":"Han","given":"Yi"},{"family":"Korchina","given":"Viktoriya"},{"family":"Kovar","given":"Christie"},{"family":"Lee","given":"Sandra"},{"family":"Muzny","given":"Donna"},{"family":"Reid","given":"Jeffrey G."},{"family":"Zhu","given":"Yiming"},{"family":"Wang","given":"Jun"},{"family":"Chang","given":"Yuqi"},{"family":"Feng","given":"Qiang"},{"family":"Fang","given":"Xiaodong"},{"family":"Guo","given":"Xiaosen"},{"family":"Jian","given":"Min"},{"family":"Jiang","given":"Hui"},{"family":"Jin","given":"Xin"},{"family":"Lan","given":"Tianming"},{"family":"Li","given":"Guoqing"},{"family":"Li","given":"Jingxiang"},{"family":"Li","given":"Yingrui"},{"family":"Liu","given":"Shengmao"},{"family":"Liu","given":"Xiao"},{"family":"Lu","given":"Yao"},{"family":"Ma","given":"Xuedi"},{"family":"Tang","given":"Meifang"},{"family":"Wang","given":"Bo"},{"family":"Wang","given":"Guangbiao"},{"family":"Wu","given":"Honglong"},{"family":"Wu","given":"Renhua"},{"family":"Xu","given":"Xun"},{"family":"Yin","given":"Ye"},{"family":"Zhang","given":"Dandan"},{"family":"Zhang","given":"Wenwei"},{"family":"Zhao","given":"Jiao"},{"family":"Zhao","given":"Meiru"},{"family":"Zheng","given":"Xiaole"},{"family":"Lander","given":"Eric S."},{"family":"Altshuler","given":"David M."},{"family":"Gabriel","given":"Stacey B."},{"family":"Gupta","given":"Namrata"},{"family":"Gharani","given":"Neda"},{"family":"Toji","given":"Lorraine H."},{"family":"Gerry","given":"Norman P."},{"family":"Resch","given":"Alissa M."},{"family":"Flicek","given":"Paul"},{"family":"Barker","given":"Jonathan"},{"family":"Clarke","given":"Laura"},{"family":"Gil","given":"Laurent"},{"family":"Hunt","given":"Sarah E."},{"family":"Kelman","given":"Gavin"},{"family":"Kulesha","given":"Eugene"},{"family":"Leinonen","given":"Rasko"},{"family":"McLaren","given":"William M."},{"family":"Radhakrishnan","given":"Rajesh"},{"family":"Roa","given":"Asier"},{"family":"Smirnov","given":"Dmitriy"},{"family":"Smith","given":"Richard E."},{"family":"Streeter","given":"Ian"},{"family":"Thormann","given":"Anja"},{"family":"Toneva","given":"Iliana"},{"family":"Vaughan","given":"Brendan"},{"family":"Zheng-Bradley","given":"Xiangqun"},{"family":"Bentley","given":"David R."},{"family":"Grocock","given":"Russell"},{"family":"Humphray","given":"Sean"},{"family":"James","given":"Terena"},{"family":"Kingsbury","given":"Zoya"},{"family":"Lehrach","given":"Hans"},{"family":"Sudbrak","given":"Ralf"},{"family":"Albrecht","given":"Marcus W."},{"family":"Amstislavskiy","given":"Vyacheslav S."},{"family":"Borodina","given":"Tatiana A."},{"family":"Lienhard","given":"Matthias"},{"family":"Mertes","given":"Florian"},{"family":"Sultan","given":"Marc"},{"family":"Timmermann","given":"Bernd"},{"family":"Yaspo","given":"Marie-Laure"},{"family":"Mardis","given":"Elaine R."},{"family":"Wilson","given":"Richard K."},{"family":"Fulton","given":"Lucinda"},{"family":"Fulton","given":"Robert"},{"family":"Sherry","given":"Stephen T."},{"family":"Ananiev","given":"Victor"},{"family":"Belaia","given":"Zinaida"},{"family":"Beloslyudtsev","given":"Dimitriy"},{"family":"Bouk","given":"Nathan"},{"family":"Chen","given":"Chao"},{"family":"Church","given":"Deanna"},{"family":"Cohen","given":"Robert"},{"family":"Cook","given":"Charles"},{"family":"Garner","given":"John"},{"family":"Hefferon","given":"Timothy"},{"family":"Kimelman","given":"Mikhail"},{"family":"Liu","given":"Chunlei"},{"family":"Lopez","given":"John"},{"family":"Meric","given":"Peter"},{"family":"O’Sullivan","given":"Chris"},{"family":"Ostapchuk","given":"Yuri"},{"family":"Phan","given":"Lon"},{"family":"Ponomarov","given":"Sergiy"},{"family":"Schneider","given":"Valerie"},{"family":"Shekhtman","given":"Eugene"},{"family":"Sirotkin","given":"Karl"},{"family":"Slotta","given":"Douglas"},{"family":"Zhang","given":"Hua"},{"family":"McVean","given":"Gil A."},{"family":"Durbin","given":"Richard M."},{"family":"Balasubramaniam","given":"Senduran"},{"family":"Burton","given":"John"},{"family":"Danecek","given":"Petr"},{"family":"Keane","given":"Thomas M."},{"family":"Kolb-Kokocinski","given":"Anja"},{"family":"McCarthy","given":"Shane"},{"family":"Stalker","given":"James"},{"family":"Quail","given":"Michael"},{"family":"Schmidt","given":"Jeanette P."},{"family":"Davies","given":"Christopher J."},{"family":"Gollub","given":"Jeremy"},{"family":"Webster","given":"Teresa"},{"family":"Wong","given":"Brant"},{"family":"Zhan","given":"Yiping"},{"family":"Auton","given":"Adam"},{"family":"Campbell","given":"Christopher L."},{"family":"Kong","given":"Yu"},{"family":"Marcketta","given":"Anthony"},{"family":"Gibbs","given":"Richard A."},{"family":"Yu","given":"Fuli"},{"family":"Antunes","given":"Lilian"},{"family":"Bainbridge","given":"Matthew"},{"family":"Muzny","given":"Donna"},{"family":"Sabo","given":"Aniko"},{"family":"Huang","given":"Zhuoyi"},{"family":"Wang","given":"Jun"},{"family":"Coin","given":"Lachlan J. M."},{"family":"Fang","given":"Lin"},{"family":"Guo","given":"Xiaosen"},{"family":"Jin","given":"Xin"},{"family":"Li","given":"Guoqing"},{"family":"Li","given":"Qibin"},{"family":"Li","given":"Yingrui"},{"family":"Li","given":"Zhenyu"},{"family":"Lin","given":"Haoxiang"},{"family":"Liu","given":"Binghang"},{"family":"Luo","given":"Ruibang"},{"family":"Shao","given":"Haojing"},{"family":"Xie","given":"Yinlong"},{"family":"Ye","given":"Chen"},{"family":"Yu","given":"Chang"},{"family":"Zhang","given":"Fan"},{"family":"Zheng","given":"Hancheng"},{"family":"Zhu","given":"Hongmei"},{"family":"Alkan","given":"Can"},{"family":"Dal","given":"Elif"},{"family":"Kahveci","given":"Fatma"},{"family":"Marth","given":"Gabor T."},{"family":"Garrison","given":"Erik P."},{"family":"Kural","given":"Deniz"},{"family":"Lee","given":"Wan-Ping"},{"family":"Fung Leong","given":"Wen"},{"family":"Stromberg","given":"Michael"},{"family":"Ward","given":"Alistair N."},{"family":"Wu","given":"Jiantao"},{"family":"Zhang","given":"Mengyao"},{"family":"Daly","given":"Mark J."},{"family":"DePristo","given":"Mark A."},{"family":"Handsaker","given":"Robert E."},{"family":"Altshuler","given":"David M."},{"family":"Banks","given":"Eric"},{"family":"Bhatia","given":"Gaurav"},{"family":"Angel","given":"Guillermo","non-dropping-particle":"del"},{"family":"Gabriel","given":"Stacey B."},{"family":"Genovese","given":"Giulio"},{"family":"Gupta","given":"Namrata"},{"family":"Li","given":"Heng"},{"family":"Kashin","given":"Seva"},{"family":"Lander","given":"Eric S."},{"family":"McCarroll","given":"Steven A."},{"family":"Nemesh","given":"James C."},{"family":"Poplin","given":"Ryan E."},{"family":"Yoon","given":"Seungtai C."},{"family":"Lihm","given":"Jayon"},{"family":"Makarov","given":"Vladimir"},{"family":"Clark","given":"Andrew G."},{"family":"Gottipati","given":"Srikanth"},{"family":"Keinan","given":"Alon"},{"family":"Rodriguez-Flores","given":"Juan L."},{"family":"Korbel","given":"Jan O."},{"family":"Rausch","given":"Tobias"},{"family":"Fritz","given":"Markus H."},{"family":"Stütz","given":"Adrian M."},{"family":"Flicek","given":"Paul"},{"family":"Beal","given":"Kathryn"},{"family":"Clarke","given":"Laura"},{"family":"Datta","given":"Avik"},{"family":"Herrero","given":"Javier"},{"family":"McLaren","given":"William M."},{"family":"Ritchie","given":"Graham R. S."},{"family":"Smith","given":"Richard E."},{"family":"Zerbino","given":"Daniel"},{"family":"Zheng-Bradley","given":"Xiangqun"},{"family":"Sabeti","given":"Pardis C."},{"family":"Shlyakhter","given":"Ilya"},{"family":"Schaffner","given":"Stephen F."},{"family":"Vitti","given":"Joseph"},{"family":"Cooper","given":"David N."},{"family":"Ball","given":"Edward V."},{"family":"Stenson","given":"Peter D."},{"family":"Bentley","given":"David R."},{"family":"Barnes","given":"Bret"},{"family":"Bauer","given":"Markus"},{"family":"Keira Cheetham","given":"R."},{"family":"Cox","given":"Anthony"},{"family":"Eberle","given":"Michael"},{"family":"Humphray","given":"Sean"},{"family":"Kahn","given":"Scott"},{"family":"Murray","given":"Lisa"},{"family":"Peden","given":"John"},{"family":"Shaw","given":"Richard"},{"family":"Kenny","given":"Eimear E."},{"family":"Batzer","given":"Mark A."},{"family":"Konkel","given":"Miriam K."},{"family":"Walker","given":"Jerilyn A."},{"family":"MacArthur","given":"Daniel G."},{"family":"Lek","given":"Monkol"},{"family":"Sudbrak","given":"Ralf"},{"family":"Amstislavskiy","given":"Vyacheslav S."},{"family":"Herwig","given":"Ralf"},{"family":"Mardis","given":"Elaine R."},{"family":"Ding","given":"Li"},{"family":"Koboldt","given":"Daniel C."},{"family":"Larson","given":"David"},{"family":"Ye","given":"Kai"},{"family":"Gravel","given":"Simon"},{"literal":"The 1000 Genomes Project Consortium"},{"literal":"Corresponding authors"},{"literal":"Steering committee"},{"literal":"Production group"},{"literal":"Baylor College of Medicine"},{"literal":"BGI-Shenzhen"},{"literal":"Broad Institute of MIT and Harvard"},{"literal":"Coriell Institute for Medical Research"},{"family":"European Molecular Biology Laboratory","given":"European Bioinformatics Institute"},{"literal":"Illumina"},{"literal":"Max Planck Institute for Molecular Genetics"},{"literal":"McDonnell Genome Institute at Washington University"},{"literal":"US National Institutes of Health"},{"literal":"University of Oxford"},{"literal":"Wellcome Trust Sanger Institute"},{"literal":"Analysis group"},{"literal":"Affymetrix"},{"literal":"Albert Einstein College of Medicine"},{"literal":"Bilkent University"},{"literal":"Boston College"},{"literal":"Cold Spring Harbor Laboratory"},{"literal":"Cornell University"},{"literal":"European Molecular Biology Laboratory"},{"literal":"Harvard University"},{"literal":"Human Gene Mutation Database"},{"literal":"Icahn School of Medicine at Mount Sinai"},{"literal":"Louisiana State University"},{"literal":"Massachusetts General Hospital"},{"literal":"McGill University"},{"family":"National Eye Institute","given":"NIH"}],"issued":{"date-parts":[["2015",10,1]]}}}],"schema":"https://github.com/citation-style-language/schema/raw/master/csl-citation.json"} </w:instrText>
      </w:r>
      <w:r w:rsidR="00CD549F">
        <w:rPr>
          <w:rFonts w:cs="Arial"/>
          <w:lang w:val="en-US"/>
        </w:rPr>
        <w:fldChar w:fldCharType="separate"/>
      </w:r>
      <w:r w:rsidR="00CD549F" w:rsidRPr="009C6656">
        <w:rPr>
          <w:rFonts w:ascii="Calibri" w:hAnsi="Calibri" w:cs="Calibri"/>
          <w:lang w:val="en-US"/>
        </w:rPr>
        <w:t>[16]</w:t>
      </w:r>
      <w:r w:rsidR="00CD549F">
        <w:rPr>
          <w:rFonts w:cs="Arial"/>
          <w:lang w:val="en-US"/>
        </w:rPr>
        <w:fldChar w:fldCharType="end"/>
      </w:r>
      <w:r w:rsidRPr="00F54ABC">
        <w:rPr>
          <w:rFonts w:cs="Arial"/>
          <w:lang w:val="en-US"/>
        </w:rPr>
        <w:t xml:space="preserve"> were filtered. Finally, </w:t>
      </w:r>
      <w:r w:rsidR="007E0678">
        <w:rPr>
          <w:rFonts w:cs="Arial"/>
          <w:lang w:val="en-US"/>
        </w:rPr>
        <w:t>v</w:t>
      </w:r>
      <w:r w:rsidRPr="00F54ABC">
        <w:rPr>
          <w:rFonts w:cs="Arial"/>
          <w:lang w:val="en-US"/>
        </w:rPr>
        <w:t xml:space="preserve">ariants with </w:t>
      </w:r>
      <w:proofErr w:type="spellStart"/>
      <w:r w:rsidR="007E0678">
        <w:rPr>
          <w:rFonts w:cs="Arial"/>
          <w:lang w:val="en-US"/>
        </w:rPr>
        <w:t>fequencies</w:t>
      </w:r>
      <w:proofErr w:type="spellEnd"/>
      <w:r w:rsidR="007E0678" w:rsidRPr="00F54ABC">
        <w:rPr>
          <w:rFonts w:cs="Arial"/>
          <w:lang w:val="en-US"/>
        </w:rPr>
        <w:t xml:space="preserve"> </w:t>
      </w:r>
      <w:r w:rsidRPr="00F54ABC">
        <w:rPr>
          <w:rFonts w:cs="Arial"/>
          <w:lang w:val="en-US"/>
        </w:rPr>
        <w:t>less than 3</w:t>
      </w:r>
      <w:r w:rsidR="00146790">
        <w:rPr>
          <w:rFonts w:cs="Arial"/>
          <w:lang w:val="en-US"/>
        </w:rPr>
        <w:t>%</w:t>
      </w:r>
      <w:r w:rsidRPr="00F54ABC">
        <w:rPr>
          <w:rFonts w:cs="Arial"/>
          <w:lang w:val="en-US"/>
        </w:rPr>
        <w:t xml:space="preserve">, or detected in the corresponding germline DNA, were discarded. The resulting high-quality somatic variants were manually inspected using the Integrative Genomics Viewer </w:t>
      </w:r>
      <w:r w:rsidR="00CD549F">
        <w:rPr>
          <w:rFonts w:cs="Arial"/>
          <w:lang w:val="en-US"/>
        </w:rPr>
        <w:fldChar w:fldCharType="begin"/>
      </w:r>
      <w:r w:rsidR="00CD549F">
        <w:rPr>
          <w:rFonts w:cs="Arial"/>
          <w:lang w:val="en-US"/>
        </w:rPr>
        <w:instrText xml:space="preserve"> ADDIN ZOTERO_ITEM CSL_CITATION {"citationID":"u0Mf1MHX","properties":{"formattedCitation":"[17]","plainCitation":"[17]","noteIndex":0},"citationItems":[{"id":1112,"uris":["http://zotero.org/groups/966126/items/J4DRS8K5"],"uri":["http://zotero.org/groups/966126/items/J4DRS8K5"],"itemData":{"id":1112,"type":"article-journal","abstract":"Data visualization is an essential component of genomic data analysis. However, the  size and diversity of the data sets produced by today's sequencing and array-based  profiling methods present major challenges to visualization tools. The Integrative  Genomics Viewer (IGV) is a high-performance viewer that efficiently handles large  heterogeneous data sets, while providing a smooth and intuitive user experience at  all levels of genome resolution. A key characteristic of IGV is its focus on the  integrative nature of genomic studies, with support for both array-based and  next-generation sequencing data, and the integration of clinical and phenotypic  data. Although IGV is often used to view genomic data from public sources, its  primary emphasis is to support researchers who wish to visualize and explore their  own data sets or those from colleagues. To that end, IGV supports flexible loading  of local and remote data sets, and is optimized to provide high-performance data  visualization and exploration on standard desktop systems. IGV is freely available  for download from http://www.broadinstitute.org/igv, under a GNU LGPL open-source  license.","container-title":"Briefings in bioinformatics","DOI":"10.1093/bib/bbs017","ISSN":"1477-4054 1467-5463 1467-5463","issue":"2","journalAbbreviation":"Brief Bioinform","language":"eng","note":"PMID: 22517427 \nPMCID: PMC3603213","page":"178-192","title":"Integrative Genomics Viewer (IGV): high-performance genomics data visualization and  exploration.","volume":"14","author":[{"family":"Thorvaldsdóttir","given":"Helga"},{"family":"Robinson","given":"James T."},{"family":"Mesirov","given":"Jill P."}],"issued":{"date-parts":[["2013",3]]}}}],"schema":"https://github.com/citation-style-language/schema/raw/master/csl-citation.json"} </w:instrText>
      </w:r>
      <w:r w:rsidR="00CD549F">
        <w:rPr>
          <w:rFonts w:cs="Arial"/>
          <w:lang w:val="en-US"/>
        </w:rPr>
        <w:fldChar w:fldCharType="separate"/>
      </w:r>
      <w:r w:rsidR="00CD549F" w:rsidRPr="00CD549F">
        <w:rPr>
          <w:rFonts w:ascii="Calibri" w:hAnsi="Calibri" w:cs="Calibri"/>
          <w:lang w:val="en-US"/>
        </w:rPr>
        <w:t>[17]</w:t>
      </w:r>
      <w:r w:rsidR="00CD549F">
        <w:rPr>
          <w:rFonts w:cs="Arial"/>
          <w:lang w:val="en-US"/>
        </w:rPr>
        <w:fldChar w:fldCharType="end"/>
      </w:r>
      <w:r w:rsidRPr="00F54ABC">
        <w:rPr>
          <w:rFonts w:cs="Arial"/>
          <w:lang w:val="en-US"/>
        </w:rPr>
        <w:t>.</w:t>
      </w:r>
    </w:p>
    <w:p w14:paraId="7718ACA3" w14:textId="0C18423A" w:rsidR="00F57FF0" w:rsidRPr="00F57FF0" w:rsidRDefault="00F57FF0" w:rsidP="00A64AB6">
      <w:pPr>
        <w:tabs>
          <w:tab w:val="left" w:pos="3301"/>
        </w:tabs>
        <w:spacing w:line="480" w:lineRule="auto"/>
        <w:rPr>
          <w:lang w:val="en-US"/>
        </w:rPr>
      </w:pPr>
      <w:r w:rsidRPr="00F57FF0">
        <w:rPr>
          <w:lang w:val="en-US"/>
        </w:rPr>
        <w:t>Likely driver mutations were identified as those affecting genes of the Cancer Gene Census</w:t>
      </w:r>
      <w:r w:rsidR="00CD549F">
        <w:rPr>
          <w:lang w:val="en-US"/>
        </w:rPr>
        <w:t xml:space="preserve"> </w:t>
      </w:r>
      <w:r w:rsidR="00CD549F">
        <w:rPr>
          <w:lang w:val="en-US"/>
        </w:rPr>
        <w:fldChar w:fldCharType="begin"/>
      </w:r>
      <w:r w:rsidR="00CD549F">
        <w:rPr>
          <w:lang w:val="en-US"/>
        </w:rPr>
        <w:instrText xml:space="preserve"> ADDIN ZOTERO_ITEM CSL_CITATION {"citationID":"5pNu98M1","properties":{"formattedCitation":"[18]","plainCitation":"[18]","noteIndex":0},"citationItems":[{"id":1078,"uris":["http://zotero.org/groups/966126/items/3IF42G2H"],"uri":["http://zotero.org/groups/966126/items/3IF42G2H"],"itemData":{"id":1078,"type":"article-journal","abstract":"A central aim of cancer research has been to identify the mutated genes that are  causally implicated in oncogenesis (‘cancer genes’). After two decades of searching,  how many have been identified and how do they compare to the complete gene set that  has been revealed by the human genome sequence? We have conducted a ‘census’ of  cancer genes that indicates that mutations in more than 1% of genes contribute to  human cancer. The census illustrates striking features in the types of sequence  alteration, cancer classes in which oncogenic mutations have been identified and  protein domains that are encoded by cancer genes.","container-title":"Nature reviews. Cancer","DOI":"10.1038/nrc1299","ISSN":"1474-175X 1474-1768 1474-175X","issue":"3","journalAbbreviation":"Nat Rev Cancer","language":"eng","note":"PMID: 14993899 \nPMCID: PMC2665285","page":"177-183","title":"A census of human cancer genes.","volume":"4","author":[{"family":"Futreal","given":"P. Andrew"},{"family":"Coin","given":"Lachlan"},{"family":"Marshall","given":"Mhairi"},{"family":"Down","given":"Thomas"},{"family":"Hubbard","given":"Timothy"},{"family":"Wooster","given":"Richard"},{"family":"Rahman","given":"Nazneen"},{"family":"Stratton","given":"Michael R."}],"issued":{"date-parts":[["2004",3]]}}}],"schema":"https://github.com/citation-style-language/schema/raw/master/csl-citation.json"} </w:instrText>
      </w:r>
      <w:r w:rsidR="00CD549F">
        <w:rPr>
          <w:lang w:val="en-US"/>
        </w:rPr>
        <w:fldChar w:fldCharType="separate"/>
      </w:r>
      <w:r w:rsidR="00CD549F" w:rsidRPr="00CD549F">
        <w:rPr>
          <w:rFonts w:ascii="Calibri" w:hAnsi="Calibri" w:cs="Calibri"/>
          <w:lang w:val="en-US"/>
        </w:rPr>
        <w:t>[18]</w:t>
      </w:r>
      <w:r w:rsidR="00CD549F">
        <w:rPr>
          <w:lang w:val="en-US"/>
        </w:rPr>
        <w:fldChar w:fldCharType="end"/>
      </w:r>
      <w:r w:rsidRPr="00F57FF0">
        <w:rPr>
          <w:lang w:val="en-US"/>
        </w:rPr>
        <w:t xml:space="preserve">, the Cancer5000 set </w:t>
      </w:r>
      <w:r w:rsidR="00CD549F">
        <w:rPr>
          <w:lang w:val="en-US"/>
        </w:rPr>
        <w:fldChar w:fldCharType="begin"/>
      </w:r>
      <w:r w:rsidR="00CD549F">
        <w:rPr>
          <w:lang w:val="en-US"/>
        </w:rPr>
        <w:instrText xml:space="preserve"> ADDIN ZOTERO_ITEM CSL_CITATION {"citationID":"2yfZO69d","properties":{"formattedCitation":"[6]","plainCitation":"[6]","noteIndex":0},"citationItems":[{"id":1094,"uris":["http://zotero.org/groups/966126/items/QR8NWIPG"],"uri":["http://zotero.org/groups/966126/items/QR8NWIPG"],"itemData":{"id":1094,"type":"article-journal","abstract":"While a few cancer genes are mutated in a high proportion of tumors of a given type (&gt;20%), most are mutated at intermediate frequencies (2–20%). To explore the feasibility of creating a comprehensive catalog of cancer genes, we analyzed somatic point mutations in exome sequence from 4,742 tumor-normal pairs across 21 cancer types. We found that large-scale genomic analysis can identify nearly all known cancer genes in these tumor types. Our analysis also identified 33 genes not previously known to be significantly mutated, including genes related to proliferation, apoptosis, genome stability, chromatin regulation, immune evasion, RNA processing and protein homeostasis. Down-sampling analysis indicates that larger sample sizes will reveal many more genes, mutated at clinically important frequencies. We estimate that near-saturation may be achieved with 600–5000 samples per tumor type, depending on background mutation rate. The results help guide the next stage of cancer genomics.","container-title":"Nature","DOI":"10.1038/nature12912","ISSN":"0028-0836, 1476-4687","issue":"7484","journalAbbreviation":"Nature","language":"en","page":"495-501","source":"DOI.org (Crossref)","title":"Discovery and saturation analysis of cancer genes across 21 tumour types","volume":"505","author":[{"family":"Lawrence","given":"Michael S."},{"family":"Stojanov","given":"Petar"},{"family":"Mermel","given":"Craig H."},{"family":"Robinson","given":"James T."},{"family":"Garraway","given":"Levi A."},{"family":"Golub","given":"Todd R."},{"family":"Meyerson","given":"Matthew"},{"family":"Gabriel","given":"Stacey B."},{"family":"Lander","given":"Eric S."},{"family":"Getz","given":"Gad"}],"issued":{"date-parts":[["2014",1]]}}}],"schema":"https://github.com/citation-style-language/schema/raw/master/csl-citation.json"} </w:instrText>
      </w:r>
      <w:r w:rsidR="00CD549F">
        <w:rPr>
          <w:lang w:val="en-US"/>
        </w:rPr>
        <w:fldChar w:fldCharType="separate"/>
      </w:r>
      <w:r w:rsidR="00CD549F" w:rsidRPr="00CD549F">
        <w:rPr>
          <w:rFonts w:ascii="Calibri" w:hAnsi="Calibri" w:cs="Calibri"/>
          <w:lang w:val="en-US"/>
        </w:rPr>
        <w:t>[6]</w:t>
      </w:r>
      <w:r w:rsidR="00CD549F">
        <w:rPr>
          <w:lang w:val="en-US"/>
        </w:rPr>
        <w:fldChar w:fldCharType="end"/>
      </w:r>
      <w:r w:rsidRPr="00F57FF0">
        <w:rPr>
          <w:lang w:val="en-US"/>
        </w:rPr>
        <w:t xml:space="preserve"> or from literature review of breast tumors and metastases sequencing studies </w:t>
      </w:r>
      <w:r w:rsidR="00CD549F">
        <w:rPr>
          <w:lang w:val="en-US"/>
        </w:rPr>
        <w:fldChar w:fldCharType="begin"/>
      </w:r>
      <w:r w:rsidR="00CD549F">
        <w:rPr>
          <w:lang w:val="en-US"/>
        </w:rPr>
        <w:instrText xml:space="preserve"> ADDIN ZOTERO_ITEM CSL_CITATION {"citationID":"Msa8lyO4","properties":{"formattedCitation":"[6,19,20]","plainCitation":"[6,19,20]","noteIndex":0},"citationItems":[{"id":1094,"uris":["http://zotero.org/groups/966126/items/QR8NWIPG"],"uri":["http://zotero.org/groups/966126/items/QR8NWIPG"],"itemData":{"id":1094,"type":"article-journal","abstract":"While a few cancer genes are mutated in a high proportion of tumors of a given type (&gt;20%), most are mutated at intermediate frequencies (2–20%). To explore the feasibility of creating a comprehensive catalog of cancer genes, we analyzed somatic point mutations in exome sequence from 4,742 tumor-normal pairs across 21 cancer types. We found that large-scale genomic analysis can identify nearly all known cancer genes in these tumor types. Our analysis also identified 33 genes not previously known to be significantly mutated, including genes related to proliferation, apoptosis, genome stability, chromatin regulation, immune evasion, RNA processing and protein homeostasis. Down-sampling analysis indicates that larger sample sizes will reveal many more genes, mutated at clinically important frequencies. We estimate that near-saturation may be achieved with 600–5000 samples per tumor type, depending on background mutation rate. The results help guide the next stage of cancer genomics.","container-title":"Nature","DOI":"10.1038/nature12912","ISSN":"0028-0836, 1476-4687","issue":"7484","journalAbbreviation":"Nature","language":"en","page":"495-501","source":"DOI.org (Crossref)","title":"Discovery and saturation analysis of cancer genes across 21 tumour types","volume":"505","author":[{"family":"Lawrence","given":"Michael S."},{"family":"Stojanov","given":"Petar"},{"family":"Mermel","given":"Craig H."},{"family":"Robinson","given":"James T."},{"family":"Garraway","given":"Levi A."},{"family":"Golub","given":"Todd R."},{"family":"Meyerson","given":"Matthew"},{"family":"Gabriel","given":"Stacey B."},{"family":"Lander","given":"Eric S."},{"family":"Getz","given":"Gad"}],"issued":{"date-parts":[["2014",1]]}}},{"id":1063,"uris":["http://zotero.org/groups/966126/items/MWDAKZP3"],"uri":["http://zotero.org/groups/966126/items/MWDAKZP3"],"itemData":{"id":1063,"type":"article-journal","abstract":"We integrated the genomic sequencing of 1,918 breast cancers, including 1,501 hormone receptor-positive tumors, with detailed clinical information and treatment outcomes. In 692 tumors previously exposed to hormonal therapy, we identiﬁed an increased number of alterations in genes involved in the mitogen-activated protein kinase (MAPK) pathway and in the estrogen receptor transcriptional machinery. Activating ERBB2 mutations and NF1 loss-of-function mutations were more than twice as common in endocrine resistant tumors. Alterations in other MAPK pathway genes (EGFR, KRAS, among others) and estrogen receptor transcriptional regulators (MYC, CTCF, FOXA1, and TBX3) were also enriched. Altogether, these alterations were present in 22% of tumors, mutually exclusive with ESR1 mutations, and associated with a shorter duration of response to subsequent hormonal therapies.","container-title":"Cancer Cell","DOI":"10.1016/j.ccell.2018.08.008","ISSN":"15356108","issue":"3","journalAbbreviation":"Cancer Cell","language":"en","page":"427-438.e6","source":"DOI.org (Crossref)","title":"The Genomic Landscape of Endocrine-Resistant Advanced Breast Cancers","volume":"34","author":[{"family":"Razavi","given":"Pedram"},{"family":"Chang","given":"Matthew T."},{"family":"Xu","given":"Guotai"},{"family":"Bandlamudi","given":"Chaitanya"},{"family":"Ross","given":"Dara S."},{"family":"Vasan","given":"Neil"},{"family":"Cai","given":"Yanyan"},{"family":"Bielski","given":"Craig M."},{"family":"Donoghue","given":"Mark T.A."},{"family":"Jonsson","given":"Philip"},{"family":"Penson","given":"Alexander"},{"family":"Shen","given":"Ronglai"},{"family":"Pareja","given":"Fresia"},{"family":"Kundra","given":"Ritika"},{"family":"Middha","given":"Sumit"},{"family":"Cheng","given":"Michael L."},{"family":"Zehir","given":"Ahmet"},{"family":"Kandoth","given":"Cyriac"},{"family":"Patel","given":"Ruchi"},{"family":"Huberman","given":"Kety"},{"family":"Smyth","given":"Lillian M."},{"family":"Jhaveri","given":"Komal"},{"family":"Modi","given":"Shanu"},{"family":"Traina","given":"Tiffany A."},{"family":"Dang","given":"Chau"},{"family":"Zhang","given":"Wen"},{"family":"Weigelt","given":"Britta"},{"family":"Li","given":"Bob T."},{"family":"Ladanyi","given":"Marc"},{"family":"Hyman","given":"David M."},{"family":"Schultz","given":"Nikolaus"},{"family":"Robson","given":"Mark E."},{"family":"Hudis","given":"Clifford"},{"family":"Brogi","given":"Edi"},{"family":"Viale","given":"Agnes"},{"family":"Norton","given":"Larry"},{"family":"Dickler","given":"Maura N."},{"family":"Berger","given":"Michael F."},{"family":"Iacobuzio-Donahue","given":"Christine A."},{"family":"Chandarlapaty","given":"Sarat"},{"family":"Scaltriti","given":"Maurizio"},{"family":"Reis-Filho","given":"Jorge S."},{"family":"Solit","given":"David B."},{"family":"Taylor","given":"Barry S."},{"family":"Baselga","given":"José"}],"issued":{"date-parts":[["2018",9]]}}},{"id":1069,"uris":["http://zotero.org/groups/966126/items/CX3QUDM5"],"uri":["http://zotero.org/groups/966126/items/CX3QUDM5"],"itemData":{"id":1069,"type":"article-journal","container-title":"Nature Medicine","DOI":"10.1038/nm.3886","ISSN":"1078-8956, 1546-170X","issue":"7","journalAbbreviation":"Nat Med","language":"en","page":"751-759","source":"DOI.org (Crossref)","title":"Subclonal diversification of primary breast cancer revealed by multiregion sequencing","volume":"21","author":[{"family":"Yates","given":"Lucy R"},{"family":"Gerstung","given":"Moritz"},{"family":"Knappskog","given":"Stian"},{"family":"Desmedt","given":"Christine"},{"family":"Gundem","given":"Gunes"},{"family":"Van Loo","given":"Peter"},{"family":"Aas","given":"Turid"},{"family":"Alexandrov","given":"Ludmil B"},{"family":"Larsimont","given":"Denis"},{"family":"Davies","given":"Helen"},{"family":"Li","given":"Yilong"},{"family":"Ju","given":"Young Seok"},{"family":"Ramakrishna","given":"Manasa"},{"family":"Haugland","given":"Hans Kristian"},{"family":"Lilleng","given":"Peer Kaare"},{"family":"Nik-Zainal","given":"Serena"},{"family":"McLaren","given":"Stuart"},{"family":"Butler","given":"Adam"},{"family":"Martin","given":"Sancha"},{"family":"Glodzik","given":"Dominic"},{"family":"Menzies","given":"Andrew"},{"family":"Raine","given":"Keiran"},{"family":"Hinton","given":"Jonathan"},{"family":"Jones","given":"David"},{"family":"Mudie","given":"Laura J"},{"family":"Jiang","given":"Bing"},{"family":"Vincent","given":"Delphine"},{"family":"Greene-Colozzi","given":"April"},{"family":"Adnet","given":"Pierre-Yves"},{"family":"Fatima","given":"Aquila"},{"family":"Maetens","given":"Marion"},{"family":"Ignatiadis","given":"Michail"},{"family":"Stratton","given":"Michael R"},{"family":"Sotiriou","given":"Christos"},{"family":"Richardson","given":"Andrea L"},{"family":"Lønning","given":"Per Eystein"},{"family":"Wedge","given":"David C"},{"family":"Campbell","given":"Peter J"}],"issued":{"date-parts":[["2015",7]]}}}],"schema":"https://github.com/citation-style-language/schema/raw/master/csl-citation.json"} </w:instrText>
      </w:r>
      <w:r w:rsidR="00CD549F">
        <w:rPr>
          <w:lang w:val="en-US"/>
        </w:rPr>
        <w:fldChar w:fldCharType="separate"/>
      </w:r>
      <w:r w:rsidR="00CD549F" w:rsidRPr="00CD549F">
        <w:rPr>
          <w:rFonts w:ascii="Calibri" w:hAnsi="Calibri" w:cs="Calibri"/>
          <w:lang w:val="en-US"/>
        </w:rPr>
        <w:t>[6,19,20]</w:t>
      </w:r>
      <w:r w:rsidR="00CD549F">
        <w:rPr>
          <w:lang w:val="en-US"/>
        </w:rPr>
        <w:fldChar w:fldCharType="end"/>
      </w:r>
      <w:r w:rsidR="00CD549F">
        <w:rPr>
          <w:lang w:val="en-US"/>
        </w:rPr>
        <w:t>.</w:t>
      </w:r>
      <w:r w:rsidRPr="00F57FF0">
        <w:rPr>
          <w:lang w:val="en-US"/>
        </w:rPr>
        <w:t xml:space="preserve"> All non-silent mutations were compared with potential driver genes. </w:t>
      </w:r>
    </w:p>
    <w:p w14:paraId="08A3E79F" w14:textId="2DD76624" w:rsidR="00F57FF0" w:rsidRDefault="00F57FF0" w:rsidP="00A64AB6">
      <w:pPr>
        <w:tabs>
          <w:tab w:val="left" w:pos="3301"/>
        </w:tabs>
        <w:spacing w:line="480" w:lineRule="auto"/>
        <w:rPr>
          <w:lang w:val="en-US"/>
        </w:rPr>
      </w:pPr>
      <w:r w:rsidRPr="00F57FF0">
        <w:rPr>
          <w:lang w:val="en-US"/>
        </w:rPr>
        <w:lastRenderedPageBreak/>
        <w:t xml:space="preserve">To systematically evaluate somatic alterations of potential clinical interest, we used the </w:t>
      </w:r>
      <w:proofErr w:type="spellStart"/>
      <w:r w:rsidRPr="00F57FF0">
        <w:rPr>
          <w:lang w:val="en-US"/>
        </w:rPr>
        <w:t>CancerHotspots</w:t>
      </w:r>
      <w:proofErr w:type="spellEnd"/>
      <w:r w:rsidRPr="00F57FF0">
        <w:rPr>
          <w:lang w:val="en-US"/>
        </w:rPr>
        <w:t xml:space="preserve"> and TARGET databases (www.cancerhotspots.org/ </w:t>
      </w:r>
      <w:proofErr w:type="gramStart"/>
      <w:r w:rsidRPr="00F57FF0">
        <w:rPr>
          <w:lang w:val="en-US"/>
        </w:rPr>
        <w:t>and  www.broadinstitute.org</w:t>
      </w:r>
      <w:proofErr w:type="gramEnd"/>
      <w:r w:rsidRPr="00F57FF0">
        <w:rPr>
          <w:lang w:val="en-US"/>
        </w:rPr>
        <w:t xml:space="preserve">/cancer/cga/target). </w:t>
      </w:r>
    </w:p>
    <w:p w14:paraId="3B7636BD" w14:textId="77777777" w:rsidR="00B66DFF" w:rsidRDefault="00B66DFF" w:rsidP="00A64AB6">
      <w:pPr>
        <w:tabs>
          <w:tab w:val="left" w:pos="3301"/>
        </w:tabs>
        <w:spacing w:line="480" w:lineRule="auto"/>
        <w:rPr>
          <w:lang w:val="en-US"/>
        </w:rPr>
      </w:pPr>
    </w:p>
    <w:p w14:paraId="0739BEA5" w14:textId="77777777" w:rsidR="00B43A8D" w:rsidRDefault="00B43A8D">
      <w:pPr>
        <w:rPr>
          <w:i/>
          <w:lang w:val="en-US"/>
        </w:rPr>
      </w:pPr>
      <w:r>
        <w:rPr>
          <w:i/>
          <w:lang w:val="en-US"/>
        </w:rPr>
        <w:br w:type="page"/>
      </w:r>
    </w:p>
    <w:p w14:paraId="678CDD8B" w14:textId="347F0042" w:rsidR="005C24A6" w:rsidRPr="00B66DFF" w:rsidRDefault="005C24A6" w:rsidP="00A64AB6">
      <w:pPr>
        <w:tabs>
          <w:tab w:val="left" w:pos="3301"/>
        </w:tabs>
        <w:spacing w:line="480" w:lineRule="auto"/>
        <w:rPr>
          <w:i/>
          <w:lang w:val="en-US"/>
        </w:rPr>
      </w:pPr>
      <w:r w:rsidRPr="00B66DFF">
        <w:rPr>
          <w:i/>
          <w:lang w:val="en-US"/>
        </w:rPr>
        <w:lastRenderedPageBreak/>
        <w:t>Mutational signature analysis</w:t>
      </w:r>
    </w:p>
    <w:p w14:paraId="686FE873" w14:textId="34291754" w:rsidR="00B2229B" w:rsidRDefault="005C24A6" w:rsidP="00A64AB6">
      <w:pPr>
        <w:tabs>
          <w:tab w:val="left" w:pos="3301"/>
        </w:tabs>
        <w:spacing w:line="480" w:lineRule="auto"/>
        <w:rPr>
          <w:lang w:val="en-US"/>
        </w:rPr>
      </w:pPr>
      <w:r>
        <w:rPr>
          <w:lang w:val="en-US"/>
        </w:rPr>
        <w:t xml:space="preserve">Detected </w:t>
      </w:r>
      <w:r w:rsidR="00C206DA">
        <w:rPr>
          <w:lang w:val="en-US"/>
        </w:rPr>
        <w:t>v</w:t>
      </w:r>
      <w:r w:rsidRPr="005C24A6">
        <w:rPr>
          <w:lang w:val="en-US"/>
        </w:rPr>
        <w:t xml:space="preserve">ariants were classified as either </w:t>
      </w:r>
      <w:r>
        <w:rPr>
          <w:lang w:val="en-US"/>
        </w:rPr>
        <w:t xml:space="preserve">shared between PT and M or private to each </w:t>
      </w:r>
      <w:r w:rsidR="00951009">
        <w:rPr>
          <w:lang w:val="en-US"/>
        </w:rPr>
        <w:t>sample</w:t>
      </w:r>
      <w:r w:rsidRPr="005C24A6">
        <w:rPr>
          <w:lang w:val="en-US"/>
        </w:rPr>
        <w:t xml:space="preserve">, and the mutational signatures of these </w:t>
      </w:r>
      <w:r w:rsidR="00951009">
        <w:rPr>
          <w:lang w:val="en-US"/>
        </w:rPr>
        <w:t xml:space="preserve">groups of </w:t>
      </w:r>
      <w:r w:rsidRPr="005C24A6">
        <w:rPr>
          <w:lang w:val="en-US"/>
        </w:rPr>
        <w:t xml:space="preserve">variants were generated separately. Both silent and non-silent SNVs were used as input to </w:t>
      </w:r>
      <w:proofErr w:type="spellStart"/>
      <w:r>
        <w:rPr>
          <w:lang w:val="en-US"/>
        </w:rPr>
        <w:t>D</w:t>
      </w:r>
      <w:r w:rsidRPr="005C24A6">
        <w:rPr>
          <w:lang w:val="en-US"/>
        </w:rPr>
        <w:t>econstructSigs</w:t>
      </w:r>
      <w:proofErr w:type="spellEnd"/>
      <w:r w:rsidRPr="005C24A6">
        <w:rPr>
          <w:lang w:val="en-US"/>
        </w:rPr>
        <w:t xml:space="preserve"> </w:t>
      </w:r>
      <w:r w:rsidR="009018C9">
        <w:rPr>
          <w:lang w:val="en-US"/>
        </w:rPr>
        <w:fldChar w:fldCharType="begin"/>
      </w:r>
      <w:r w:rsidR="009018C9">
        <w:rPr>
          <w:lang w:val="en-US"/>
        </w:rPr>
        <w:instrText xml:space="preserve"> ADDIN ZOTERO_ITEM CSL_CITATION {"citationID":"Fpjdh0Uv","properties":{"formattedCitation":"[21]","plainCitation":"[21]","noteIndex":0},"citationItems":[{"id":1117,"uris":["http://zotero.org/groups/966126/items/9YBPDI35"],"uri":["http://zotero.org/groups/966126/items/9YBPDI35"],"itemData":{"id":1117,"type":"article-journal","abstract":"BACKGROUND: Analysis of somatic mutations provides insight into the mutational  processes that have shaped the cancer genome, but such analysis currently requires  large cohorts. We develop deconstructSigs, which allows the identification of  mutational signatures within a single tumor sample. RESULTS: Application of  deconstructSigs identifies samples with DNA repair deficiencies and reveals distinct  and dynamic mutational processes molding the cancer genome in esophageal  adenocarcinoma compared to squamous cell carcinomas. CONCLUSIONS: deconstructSigs  confers the ability to define mutational processes driven by environmental  exposures, DNA repair abnormalities, and mutagenic processes in individual tumors  with implications for precision cancer medicine.","container-title":"Genome biology","DOI":"10.1186/s13059-016-0893-4","ISSN":"1474-760X 1474-7596 1474-7596","journalAbbreviation":"Genome Biol","language":"eng","note":"PMID: 26899170 \nPMCID: PMC4762164","page":"31","title":"DeconstructSigs: delineating mutational processes in single tumors distinguishes DNA  repair deficiencies and patterns of carcinoma evolution.","volume":"17","author":[{"family":"Rosenthal","given":"Rachel"},{"family":"McGranahan","given":"Nicholas"},{"family":"Herrero","given":"Javier"},{"family":"Taylor","given":"Barry S."},{"family":"Swanton","given":"Charles"}],"issued":{"date-parts":[["2016",2,22]]}}}],"schema":"https://github.com/citation-style-language/schema/raw/master/csl-citation.json"} </w:instrText>
      </w:r>
      <w:r w:rsidR="009018C9">
        <w:rPr>
          <w:lang w:val="en-US"/>
        </w:rPr>
        <w:fldChar w:fldCharType="separate"/>
      </w:r>
      <w:r w:rsidR="009018C9" w:rsidRPr="009018C9">
        <w:rPr>
          <w:rFonts w:ascii="Calibri" w:hAnsi="Calibri" w:cs="Calibri"/>
          <w:lang w:val="en-US"/>
        </w:rPr>
        <w:t>[21]</w:t>
      </w:r>
      <w:r w:rsidR="009018C9">
        <w:rPr>
          <w:lang w:val="en-US"/>
        </w:rPr>
        <w:fldChar w:fldCharType="end"/>
      </w:r>
      <w:r w:rsidRPr="005C24A6">
        <w:rPr>
          <w:lang w:val="en-US"/>
        </w:rPr>
        <w:t xml:space="preserve">. This R package permit to compare the profiles of 96 trinucleotide mutations count to the 30 signatures found in the COSMIC classification in order to determine the implication of known mutational processes on each tumor sample </w:t>
      </w:r>
      <w:r w:rsidR="009018C9">
        <w:rPr>
          <w:lang w:val="en-US"/>
        </w:rPr>
        <w:fldChar w:fldCharType="begin"/>
      </w:r>
      <w:r w:rsidR="009018C9">
        <w:rPr>
          <w:lang w:val="en-US"/>
        </w:rPr>
        <w:instrText xml:space="preserve"> ADDIN ZOTERO_ITEM CSL_CITATION {"citationID":"uqzzNvfM","properties":{"formattedCitation":"[22]","plainCitation":"[22]","noteIndex":0},"citationItems":[{"id":390,"uris":["http://zotero.org/users/3361919/items/4RK7NAUE"],"uri":["http://zotero.org/users/3361919/items/4RK7NAUE"],"itemData":{"id":390,"type":"article-journal","abstract":"All cancers are caused by somatic mutations; however, understanding of the biological processes generating these mutations is limited. The catalogue of somatic mutations from a cancer genome bears the signatures of the mutational processes that have been operative. Here we analysed 4,938,362 mutations from 7,042 cancers and extracted more than 20 distinct mutational signatures. Some are present in many cancer types, notably a signature attributed to the APOBEC family of cytidine deaminases, whereas others are confined to a single cancer class. Certain signatures are associated with age of the patient at cancer diagnosis, known mutagenic exposures or defects in DNA maintenance, but many are of cryptic origin. In addition to these genome-wide mutational signatures, hypermutation localized to small genomic regions, 'kataegis', is found in many cancer types. The results reveal the diversity of mutational processes underlying the development of cancer, with potential implications for understanding of cancer aetiology, prevention and therapy.","container-title":"Nature","DOI":"10.1038/nature12477","ISSN":"1476-4687","issue":"7463","note":"PMID: 23945592","page":"415–21","title":"Signatures of mutational processes in human cancer.","volume":"500","author":[{"family":"Alexandrov","given":"Ludmil B"},{"family":"Nik-Zainal","given":"Serena"},{"family":"Wedge","given":"David C"},{"family":"Aparicio","given":"Samuel a J R"},{"family":"Behjati","given":"Sam"},{"family":"Biankin","given":"Andrew V"},{"family":"Bignell","given":"Graham R"},{"family":"Bolli","given":"Niccolò"},{"family":"Borg","given":"Ake"},{"family":"Børresen-Dale","given":"Anne-Lise"},{"family":"Boyault","given":"Sandrine"},{"family":"Burkhardt","given":"Birgit"},{"family":"Butler","given":"Adam P"},{"family":"Caldas","given":"Carlos"},{"family":"Davies","given":"Helen R"},{"family":"Desmedt","given":"Christine"},{"family":"Eils","given":"Roland"},{"family":"Eyfjörd","given":"Jórunn Erla"},{"family":"Foekens","given":"John","dropping-particle":"a"},{"family":"Greaves","given":"Mel"},{"family":"Hosoda","given":"Fumie"},{"family":"Hutter","given":"Barbara"},{"family":"Ilicic","given":"Tomislav"},{"family":"Imbeaud","given":"Sandrine"},{"family":"Imielinski","given":"Marcin"},{"family":"Imielinsk","given":"Marcin"},{"family":"Jäger","given":"Natalie"},{"family":"Jones","given":"David T W"},{"family":"Jones","given":"David"},{"family":"Knappskog","given":"Stian"},{"family":"Kool","given":"Marcel"},{"family":"Lakhani","given":"Sunil R"},{"family":"López-Otín","given":"Carlos"},{"family":"Martin","given":"Sancha"},{"family":"Munshi","given":"Nikhil C"},{"family":"Nakamura","given":"Hiromi"},{"family":"Northcott","given":"Paul","dropping-particle":"a"},{"family":"Pajic","given":"Marina"},{"family":"Papaemmanuil","given":"Elli"},{"family":"Paradiso","given":"Angelo"},{"family":"Pearson","given":"John V"},{"family":"Puente","given":"Xose S"},{"family":"Raine","given":"Keiran"},{"family":"Ramakrishna","given":"Manasa"},{"family":"Richardson","given":"Andrea L"},{"family":"Richter","given":"Julia"},{"family":"Rosenstiel","given":"Philip"},{"family":"Schlesner","given":"Matthias"},{"family":"Schumacher","given":"Ton N"},{"family":"Span","given":"Paul N"},{"family":"Teague","given":"Jon W"},{"family":"Totoki","given":"Yasushi"},{"family":"Tutt","given":"Andrew N J"},{"family":"Valdés-Mas","given":"Rafael"},{"family":"Buuren","given":"Marit M","non-dropping-particle":"van"},{"family":"Veer","given":"Laura","non-dropping-particle":"van 't"},{"family":"Vincent-Salomon","given":"Anne"},{"family":"Waddell","given":"Nicola"},{"family":"Yates","given":"Lucy R"},{"family":"Zucman-Rossi","given":"Jessica"},{"family":"Futreal","given":"P Andrew"},{"family":"McDermott","given":"Ultan"},{"family":"Lichter","given":"Peter"},{"family":"Meyerson","given":"Matthew"},{"family":"Grimmond","given":"Sean M"},{"family":"Siebert","given":"Reiner"},{"family":"Campo","given":"Elías"},{"family":"Shibata","given":"Tatsuhiro"},{"family":"Pfister","given":"Stefan M"},{"family":"Campbell","given":"Peter J"},{"family":"Stratton","given":"Michael R"}],"issued":{"date-parts":[["2013",8]]}}}],"schema":"https://github.com/citation-style-language/schema/raw/master/csl-citation.json"} </w:instrText>
      </w:r>
      <w:r w:rsidR="009018C9">
        <w:rPr>
          <w:lang w:val="en-US"/>
        </w:rPr>
        <w:fldChar w:fldCharType="separate"/>
      </w:r>
      <w:r w:rsidR="009018C9" w:rsidRPr="009018C9">
        <w:rPr>
          <w:rFonts w:ascii="Calibri" w:hAnsi="Calibri" w:cs="Calibri"/>
          <w:lang w:val="en-US"/>
        </w:rPr>
        <w:t>[22]</w:t>
      </w:r>
      <w:r w:rsidR="009018C9">
        <w:rPr>
          <w:lang w:val="en-US"/>
        </w:rPr>
        <w:fldChar w:fldCharType="end"/>
      </w:r>
      <w:r w:rsidR="009018C9">
        <w:rPr>
          <w:lang w:val="en-US"/>
        </w:rPr>
        <w:t>.</w:t>
      </w:r>
    </w:p>
    <w:p w14:paraId="22AE6410" w14:textId="77777777" w:rsidR="00B2229B" w:rsidRDefault="00B2229B" w:rsidP="00A64AB6">
      <w:pPr>
        <w:tabs>
          <w:tab w:val="left" w:pos="3301"/>
        </w:tabs>
        <w:spacing w:line="480" w:lineRule="auto"/>
        <w:rPr>
          <w:lang w:val="en-US"/>
        </w:rPr>
      </w:pPr>
    </w:p>
    <w:p w14:paraId="47D335F9" w14:textId="1CE2EF04" w:rsidR="00C206DA" w:rsidRDefault="00C206DA">
      <w:pPr>
        <w:rPr>
          <w:lang w:val="en-US"/>
        </w:rPr>
      </w:pPr>
      <w:r>
        <w:rPr>
          <w:lang w:val="en-US"/>
        </w:rPr>
        <w:br w:type="page"/>
      </w:r>
    </w:p>
    <w:p w14:paraId="107F59C2" w14:textId="0AAD0711" w:rsidR="00B2229B" w:rsidRPr="00C206DA" w:rsidRDefault="00B2229B" w:rsidP="00A64AB6">
      <w:pPr>
        <w:tabs>
          <w:tab w:val="left" w:pos="3301"/>
        </w:tabs>
        <w:spacing w:line="480" w:lineRule="auto"/>
        <w:rPr>
          <w:b/>
          <w:lang w:val="en-US"/>
        </w:rPr>
      </w:pPr>
      <w:r w:rsidRPr="00C206DA">
        <w:rPr>
          <w:b/>
          <w:lang w:val="en-US"/>
        </w:rPr>
        <w:lastRenderedPageBreak/>
        <w:t>References</w:t>
      </w:r>
    </w:p>
    <w:p w14:paraId="7381FEE2" w14:textId="77777777" w:rsidR="009018C9" w:rsidRPr="009018C9" w:rsidRDefault="00C206DA" w:rsidP="009018C9">
      <w:pPr>
        <w:pStyle w:val="Bibliographie"/>
        <w:rPr>
          <w:rFonts w:ascii="Calibri" w:hAnsi="Calibri" w:cs="Calibri"/>
          <w:lang w:val="en-US"/>
        </w:rPr>
      </w:pPr>
      <w:r>
        <w:rPr>
          <w:lang w:val="en-US"/>
        </w:rPr>
        <w:fldChar w:fldCharType="begin"/>
      </w:r>
      <w:r>
        <w:rPr>
          <w:lang w:val="en-US"/>
        </w:rPr>
        <w:instrText xml:space="preserve"> ADDIN ZOTERO_BIBL {"uncited":[],"omitted":[],"custom":[]} CSL_BIBLIOGRAPHY </w:instrText>
      </w:r>
      <w:r>
        <w:rPr>
          <w:lang w:val="en-US"/>
        </w:rPr>
        <w:fldChar w:fldCharType="separate"/>
      </w:r>
      <w:r w:rsidR="009018C9" w:rsidRPr="009018C9">
        <w:rPr>
          <w:rFonts w:ascii="Calibri" w:hAnsi="Calibri" w:cs="Calibri"/>
          <w:lang w:val="en-US"/>
        </w:rPr>
        <w:t xml:space="preserve">1. Tate JG, Bamford S, Jubb HC, Sondka Z, Beare DM, Bindal N, et al. COSMIC: the Catalogue Of Somatic Mutations In Cancer. Nucleic Acids Res. 2019;47:D941–7. </w:t>
      </w:r>
    </w:p>
    <w:p w14:paraId="5D1C1B03" w14:textId="77777777" w:rsidR="009018C9" w:rsidRPr="009018C9" w:rsidRDefault="009018C9" w:rsidP="009018C9">
      <w:pPr>
        <w:pStyle w:val="Bibliographie"/>
        <w:rPr>
          <w:rFonts w:ascii="Calibri" w:hAnsi="Calibri" w:cs="Calibri"/>
          <w:lang w:val="en-US"/>
        </w:rPr>
      </w:pPr>
      <w:r w:rsidRPr="009018C9">
        <w:rPr>
          <w:rFonts w:ascii="Calibri" w:hAnsi="Calibri" w:cs="Calibri"/>
          <w:lang w:val="en-US"/>
        </w:rPr>
        <w:t xml:space="preserve">2. Chang MT, Bhattarai TS, Schram AM, Bielski CM, Donoghue MTA, Jonsson P, et al. Accelerating Discovery of Functional Mutant Alleles in Cancer. Cancer Discov. 2018;8:174–83. </w:t>
      </w:r>
    </w:p>
    <w:p w14:paraId="1A45261F" w14:textId="77777777" w:rsidR="009018C9" w:rsidRPr="009018C9" w:rsidRDefault="009018C9" w:rsidP="009018C9">
      <w:pPr>
        <w:pStyle w:val="Bibliographie"/>
        <w:rPr>
          <w:rFonts w:ascii="Calibri" w:hAnsi="Calibri" w:cs="Calibri"/>
          <w:lang w:val="en-US"/>
        </w:rPr>
      </w:pPr>
      <w:r w:rsidRPr="009018C9">
        <w:rPr>
          <w:rFonts w:ascii="Calibri" w:hAnsi="Calibri" w:cs="Calibri"/>
          <w:lang w:val="en-US"/>
        </w:rPr>
        <w:t xml:space="preserve">3. Chang MT, Asthana S, Gao SP, Lee BH, Chapman JS, Kandoth C, et al. Identifying recurrent mutations in cancer reveals widespread lineage diversity and  mutational specificity. Nat Biotechnol. 2016;34:155–63. </w:t>
      </w:r>
    </w:p>
    <w:p w14:paraId="69D4398B" w14:textId="77777777" w:rsidR="009018C9" w:rsidRPr="009C6656" w:rsidRDefault="009018C9" w:rsidP="009018C9">
      <w:pPr>
        <w:pStyle w:val="Bibliographie"/>
        <w:rPr>
          <w:rFonts w:ascii="Calibri" w:hAnsi="Calibri" w:cs="Calibri"/>
          <w:lang w:val="es-ES"/>
        </w:rPr>
      </w:pPr>
      <w:r w:rsidRPr="009018C9">
        <w:rPr>
          <w:rFonts w:ascii="Calibri" w:hAnsi="Calibri" w:cs="Calibri"/>
          <w:lang w:val="en-US"/>
        </w:rPr>
        <w:t xml:space="preserve">4. Gao J, Aksoy BA, Dogrusoz U, Dresdner G, Gross B, Sumer SO, et al. Integrative analysis of complex cancer genomics and clinical profiles using the  cBioPortal. </w:t>
      </w:r>
      <w:r w:rsidRPr="009C6656">
        <w:rPr>
          <w:rFonts w:ascii="Calibri" w:hAnsi="Calibri" w:cs="Calibri"/>
          <w:lang w:val="es-ES"/>
        </w:rPr>
        <w:t xml:space="preserve">Sci Signal. 2013;6:pl1. </w:t>
      </w:r>
    </w:p>
    <w:p w14:paraId="0DB071E0" w14:textId="77777777" w:rsidR="009018C9" w:rsidRPr="009018C9" w:rsidRDefault="009018C9" w:rsidP="009018C9">
      <w:pPr>
        <w:pStyle w:val="Bibliographie"/>
        <w:rPr>
          <w:rFonts w:ascii="Calibri" w:hAnsi="Calibri" w:cs="Calibri"/>
          <w:lang w:val="en-US"/>
        </w:rPr>
      </w:pPr>
      <w:r w:rsidRPr="009C6656">
        <w:rPr>
          <w:rFonts w:ascii="Calibri" w:hAnsi="Calibri" w:cs="Calibri"/>
          <w:lang w:val="es-ES"/>
        </w:rPr>
        <w:t xml:space="preserve">5. Cerami E, Gao J, Dogrusoz U, Gross BE, Sumer SO, Aksoy BA, et al. </w:t>
      </w:r>
      <w:r w:rsidRPr="009018C9">
        <w:rPr>
          <w:rFonts w:ascii="Calibri" w:hAnsi="Calibri" w:cs="Calibri"/>
          <w:lang w:val="en-US"/>
        </w:rPr>
        <w:t xml:space="preserve">The cBio cancer genomics portal: an open platform for exploring multidimensional  cancer genomics data. Cancer Discov. 2012;2:401–4. </w:t>
      </w:r>
    </w:p>
    <w:p w14:paraId="450D52D3" w14:textId="77777777" w:rsidR="009018C9" w:rsidRPr="009018C9" w:rsidRDefault="009018C9" w:rsidP="009018C9">
      <w:pPr>
        <w:pStyle w:val="Bibliographie"/>
        <w:rPr>
          <w:rFonts w:ascii="Calibri" w:hAnsi="Calibri" w:cs="Calibri"/>
        </w:rPr>
      </w:pPr>
      <w:r w:rsidRPr="009018C9">
        <w:rPr>
          <w:rFonts w:ascii="Calibri" w:hAnsi="Calibri" w:cs="Calibri"/>
          <w:lang w:val="en-US"/>
        </w:rPr>
        <w:t xml:space="preserve">6. Lawrence MS, Stojanov P, Mermel CH, Robinson JT, Garraway LA, Golub TR, et al. Discovery and saturation analysis of cancer genes across 21 tumour types. </w:t>
      </w:r>
      <w:r w:rsidRPr="009018C9">
        <w:rPr>
          <w:rFonts w:ascii="Calibri" w:hAnsi="Calibri" w:cs="Calibri"/>
        </w:rPr>
        <w:t xml:space="preserve">Nature. 2014;505:495–501. </w:t>
      </w:r>
    </w:p>
    <w:p w14:paraId="2B2F4830" w14:textId="77777777" w:rsidR="009018C9" w:rsidRPr="009018C9" w:rsidRDefault="009018C9" w:rsidP="009018C9">
      <w:pPr>
        <w:pStyle w:val="Bibliographie"/>
        <w:rPr>
          <w:rFonts w:ascii="Calibri" w:hAnsi="Calibri" w:cs="Calibri"/>
        </w:rPr>
      </w:pPr>
      <w:r w:rsidRPr="009018C9">
        <w:rPr>
          <w:rFonts w:ascii="Calibri" w:hAnsi="Calibri" w:cs="Calibri"/>
        </w:rPr>
        <w:t xml:space="preserve">7. Lefebvre C, Bachelot T, Filleron T, Pedrero M, Campone M, Soria J-C, et al. </w:t>
      </w:r>
      <w:r w:rsidRPr="009018C9">
        <w:rPr>
          <w:rFonts w:ascii="Calibri" w:hAnsi="Calibri" w:cs="Calibri"/>
          <w:lang w:val="en-US"/>
        </w:rPr>
        <w:t xml:space="preserve">Mutational Profile of Metastatic Breast Cancers: A Retrospective Analysis. Mardis ER, editor. </w:t>
      </w:r>
      <w:r w:rsidRPr="009018C9">
        <w:rPr>
          <w:rFonts w:ascii="Calibri" w:hAnsi="Calibri" w:cs="Calibri"/>
        </w:rPr>
        <w:t xml:space="preserve">PLOS Med. 2016;13:e1002201. </w:t>
      </w:r>
    </w:p>
    <w:p w14:paraId="4FF1239E" w14:textId="77777777" w:rsidR="009018C9" w:rsidRPr="009018C9" w:rsidRDefault="009018C9" w:rsidP="009018C9">
      <w:pPr>
        <w:pStyle w:val="Bibliographie"/>
        <w:rPr>
          <w:rFonts w:ascii="Calibri" w:hAnsi="Calibri" w:cs="Calibri"/>
          <w:lang w:val="en-US"/>
        </w:rPr>
      </w:pPr>
      <w:r w:rsidRPr="009018C9">
        <w:rPr>
          <w:rFonts w:ascii="Calibri" w:hAnsi="Calibri" w:cs="Calibri"/>
        </w:rPr>
        <w:t xml:space="preserve">8. Le Tourneau C, Kamal M, Tsimberidou A-M, Bedard P, Pierron G, Callens C, et al. </w:t>
      </w:r>
      <w:r w:rsidRPr="009018C9">
        <w:rPr>
          <w:rFonts w:ascii="Calibri" w:hAnsi="Calibri" w:cs="Calibri"/>
          <w:lang w:val="en-US"/>
        </w:rPr>
        <w:t xml:space="preserve">Treatment Algorithms Based on Tumor Molecular Profiling: The Essence of Precision  Medicine Trials. J Natl Cancer Inst. 2016;108. </w:t>
      </w:r>
    </w:p>
    <w:p w14:paraId="70F0377E" w14:textId="77777777" w:rsidR="009018C9" w:rsidRPr="009018C9" w:rsidRDefault="009018C9" w:rsidP="009018C9">
      <w:pPr>
        <w:pStyle w:val="Bibliographie"/>
        <w:rPr>
          <w:rFonts w:ascii="Calibri" w:hAnsi="Calibri" w:cs="Calibri"/>
          <w:lang w:val="en-US"/>
        </w:rPr>
      </w:pPr>
      <w:r w:rsidRPr="009018C9">
        <w:rPr>
          <w:rFonts w:ascii="Calibri" w:hAnsi="Calibri" w:cs="Calibri"/>
          <w:lang w:val="en-US"/>
        </w:rPr>
        <w:t xml:space="preserve">9. Robinson DR, Wu Y-M, Lonigro RJ, Vats P, Cobain E, Everett J, et al. Integrative clinical genomics of metastatic cancer. Nature. 2017;548:297–303. </w:t>
      </w:r>
    </w:p>
    <w:p w14:paraId="4A8DC779" w14:textId="77777777" w:rsidR="009018C9" w:rsidRPr="009018C9" w:rsidRDefault="009018C9" w:rsidP="009018C9">
      <w:pPr>
        <w:pStyle w:val="Bibliographie"/>
        <w:rPr>
          <w:rFonts w:ascii="Calibri" w:hAnsi="Calibri" w:cs="Calibri"/>
          <w:lang w:val="en-US"/>
        </w:rPr>
      </w:pPr>
      <w:r w:rsidRPr="009018C9">
        <w:rPr>
          <w:rFonts w:ascii="Calibri" w:hAnsi="Calibri" w:cs="Calibri"/>
          <w:lang w:val="en-US"/>
        </w:rPr>
        <w:t xml:space="preserve">10. Chakravarty D, Gao J, Phillips SM, Kundra R, Zhang H, Wang J, et al. OncoKB: A Precision Oncology Knowledge Base. JCO Precis Oncol. 2017;2017. </w:t>
      </w:r>
    </w:p>
    <w:p w14:paraId="3C2A399C" w14:textId="77777777" w:rsidR="009018C9" w:rsidRPr="009018C9" w:rsidRDefault="009018C9" w:rsidP="009018C9">
      <w:pPr>
        <w:pStyle w:val="Bibliographie"/>
        <w:rPr>
          <w:rFonts w:ascii="Calibri" w:hAnsi="Calibri" w:cs="Calibri"/>
          <w:lang w:val="en-US"/>
        </w:rPr>
      </w:pPr>
      <w:r w:rsidRPr="009018C9">
        <w:rPr>
          <w:rFonts w:ascii="Calibri" w:hAnsi="Calibri" w:cs="Calibri"/>
          <w:lang w:val="en-US"/>
        </w:rPr>
        <w:t xml:space="preserve">11. Van Allen EM, Wagle N, Stojanov P, Perrin DL, Cibulskis K, Marlow S, et al. Whole-exome sequencing and clinical interpretation of formalin-fixed,  paraffin-embedded tumor samples to guide precision cancer medicine. Nat Med. 2014;20:682–8. </w:t>
      </w:r>
    </w:p>
    <w:p w14:paraId="3AF0E88B" w14:textId="77777777" w:rsidR="009018C9" w:rsidRPr="009018C9" w:rsidRDefault="009018C9" w:rsidP="009018C9">
      <w:pPr>
        <w:pStyle w:val="Bibliographie"/>
        <w:rPr>
          <w:rFonts w:ascii="Calibri" w:hAnsi="Calibri" w:cs="Calibri"/>
          <w:lang w:val="en-US"/>
        </w:rPr>
      </w:pPr>
      <w:r w:rsidRPr="009018C9">
        <w:rPr>
          <w:rFonts w:ascii="Calibri" w:hAnsi="Calibri" w:cs="Calibri"/>
          <w:lang w:val="en-US"/>
        </w:rPr>
        <w:t xml:space="preserve">12. Santarpia L, Bottai G, Kelly CM, Győrffy B, Székely B, Pusztai L. Deciphering and Targeting Oncogenic Mutations and Pathways in Breast Cancer. The oncologist. 2016;21:1063–78. </w:t>
      </w:r>
    </w:p>
    <w:p w14:paraId="4715F24A" w14:textId="77777777" w:rsidR="009018C9" w:rsidRPr="00235D26" w:rsidRDefault="009018C9" w:rsidP="009018C9">
      <w:pPr>
        <w:pStyle w:val="Bibliographie"/>
        <w:rPr>
          <w:rFonts w:ascii="Calibri" w:hAnsi="Calibri" w:cs="Calibri"/>
        </w:rPr>
      </w:pPr>
      <w:r w:rsidRPr="009018C9">
        <w:rPr>
          <w:rFonts w:ascii="Calibri" w:hAnsi="Calibri" w:cs="Calibri"/>
          <w:lang w:val="en-US"/>
        </w:rPr>
        <w:t xml:space="preserve">13. Cibulskis K, Lawrence MS, Carter SL, Sivachenko A, Jaffe D, Sougnez C, et al. Sensitive detection of somatic point mutations in impure and heterogeneous cancer  samples. </w:t>
      </w:r>
      <w:r w:rsidRPr="00235D26">
        <w:rPr>
          <w:rFonts w:ascii="Calibri" w:hAnsi="Calibri" w:cs="Calibri"/>
        </w:rPr>
        <w:t xml:space="preserve">Nat </w:t>
      </w:r>
      <w:proofErr w:type="spellStart"/>
      <w:r w:rsidRPr="00235D26">
        <w:rPr>
          <w:rFonts w:ascii="Calibri" w:hAnsi="Calibri" w:cs="Calibri"/>
        </w:rPr>
        <w:t>Biotechnol</w:t>
      </w:r>
      <w:proofErr w:type="spellEnd"/>
      <w:r w:rsidRPr="00235D26">
        <w:rPr>
          <w:rFonts w:ascii="Calibri" w:hAnsi="Calibri" w:cs="Calibri"/>
        </w:rPr>
        <w:t xml:space="preserve">. 2013;31:213–9. </w:t>
      </w:r>
    </w:p>
    <w:p w14:paraId="2FFCD9E6" w14:textId="77777777" w:rsidR="009018C9" w:rsidRPr="009018C9" w:rsidRDefault="009018C9" w:rsidP="009018C9">
      <w:pPr>
        <w:pStyle w:val="Bibliographie"/>
        <w:rPr>
          <w:rFonts w:ascii="Calibri" w:hAnsi="Calibri" w:cs="Calibri"/>
          <w:lang w:val="en-US"/>
        </w:rPr>
      </w:pPr>
      <w:r w:rsidRPr="00235D26">
        <w:rPr>
          <w:rFonts w:ascii="Calibri" w:hAnsi="Calibri" w:cs="Calibri"/>
        </w:rPr>
        <w:t xml:space="preserve">14. </w:t>
      </w:r>
      <w:proofErr w:type="spellStart"/>
      <w:r w:rsidRPr="00235D26">
        <w:rPr>
          <w:rFonts w:ascii="Calibri" w:hAnsi="Calibri" w:cs="Calibri"/>
        </w:rPr>
        <w:t>Poplin</w:t>
      </w:r>
      <w:proofErr w:type="spellEnd"/>
      <w:r w:rsidRPr="00235D26">
        <w:rPr>
          <w:rFonts w:ascii="Calibri" w:hAnsi="Calibri" w:cs="Calibri"/>
        </w:rPr>
        <w:t xml:space="preserve"> R, </w:t>
      </w:r>
      <w:proofErr w:type="spellStart"/>
      <w:r w:rsidRPr="00235D26">
        <w:rPr>
          <w:rFonts w:ascii="Calibri" w:hAnsi="Calibri" w:cs="Calibri"/>
        </w:rPr>
        <w:t>Ruano-Rubio</w:t>
      </w:r>
      <w:proofErr w:type="spellEnd"/>
      <w:r w:rsidRPr="00235D26">
        <w:rPr>
          <w:rFonts w:ascii="Calibri" w:hAnsi="Calibri" w:cs="Calibri"/>
        </w:rPr>
        <w:t xml:space="preserve"> V, </w:t>
      </w:r>
      <w:proofErr w:type="spellStart"/>
      <w:r w:rsidRPr="00235D26">
        <w:rPr>
          <w:rFonts w:ascii="Calibri" w:hAnsi="Calibri" w:cs="Calibri"/>
        </w:rPr>
        <w:t>DePristo</w:t>
      </w:r>
      <w:proofErr w:type="spellEnd"/>
      <w:r w:rsidRPr="00235D26">
        <w:rPr>
          <w:rFonts w:ascii="Calibri" w:hAnsi="Calibri" w:cs="Calibri"/>
        </w:rPr>
        <w:t xml:space="preserve"> MA, Fennell TJ, </w:t>
      </w:r>
      <w:proofErr w:type="spellStart"/>
      <w:r w:rsidRPr="00235D26">
        <w:rPr>
          <w:rFonts w:ascii="Calibri" w:hAnsi="Calibri" w:cs="Calibri"/>
        </w:rPr>
        <w:t>Carneiro</w:t>
      </w:r>
      <w:proofErr w:type="spellEnd"/>
      <w:r w:rsidRPr="00235D26">
        <w:rPr>
          <w:rFonts w:ascii="Calibri" w:hAnsi="Calibri" w:cs="Calibri"/>
        </w:rPr>
        <w:t xml:space="preserve"> MO, Van der Auwera GA, et al. </w:t>
      </w:r>
      <w:r w:rsidRPr="009018C9">
        <w:rPr>
          <w:rFonts w:ascii="Calibri" w:hAnsi="Calibri" w:cs="Calibri"/>
          <w:lang w:val="en-US"/>
        </w:rPr>
        <w:t>Scaling accurate genetic variant discovery to tens of thousands of samples. bioRxiv [Internet]. Cold Spring Harbor Laboratory; 2018; Available from: https://www.biorxiv.org/content/early/2018/07/24/201178</w:t>
      </w:r>
    </w:p>
    <w:p w14:paraId="12401E4E" w14:textId="77777777" w:rsidR="009018C9" w:rsidRPr="009018C9" w:rsidRDefault="009018C9" w:rsidP="009018C9">
      <w:pPr>
        <w:pStyle w:val="Bibliographie"/>
        <w:rPr>
          <w:rFonts w:ascii="Calibri" w:hAnsi="Calibri" w:cs="Calibri"/>
          <w:lang w:val="en-US"/>
        </w:rPr>
      </w:pPr>
      <w:r w:rsidRPr="009018C9">
        <w:rPr>
          <w:rFonts w:ascii="Calibri" w:hAnsi="Calibri" w:cs="Calibri"/>
          <w:lang w:val="en-US"/>
        </w:rPr>
        <w:lastRenderedPageBreak/>
        <w:t xml:space="preserve">15. Wang K, Li M, Hakonarson H. ANNOVAR: functional annotation of genetic variants from high-throughput sequencing data. Nucleic Acids Res. 2010;38:e164–e164. </w:t>
      </w:r>
    </w:p>
    <w:p w14:paraId="40D75055" w14:textId="77777777" w:rsidR="009018C9" w:rsidRPr="009018C9" w:rsidRDefault="009018C9" w:rsidP="009018C9">
      <w:pPr>
        <w:pStyle w:val="Bibliographie"/>
        <w:rPr>
          <w:rFonts w:ascii="Calibri" w:hAnsi="Calibri" w:cs="Calibri"/>
          <w:lang w:val="en-US"/>
        </w:rPr>
      </w:pPr>
      <w:r w:rsidRPr="009018C9">
        <w:rPr>
          <w:rFonts w:ascii="Calibri" w:hAnsi="Calibri" w:cs="Calibri"/>
          <w:lang w:val="en-US"/>
        </w:rPr>
        <w:t xml:space="preserve">16. Auton A, Abecasis GR, Altshuler DM, Durbin RM, Abecasis GR, Bentley DR, et al. A global reference for human genetic variation. Nature. 2015;526:68–74. </w:t>
      </w:r>
    </w:p>
    <w:p w14:paraId="1F3196FC" w14:textId="77777777" w:rsidR="009018C9" w:rsidRPr="009018C9" w:rsidRDefault="009018C9" w:rsidP="009018C9">
      <w:pPr>
        <w:pStyle w:val="Bibliographie"/>
        <w:rPr>
          <w:rFonts w:ascii="Calibri" w:hAnsi="Calibri" w:cs="Calibri"/>
          <w:lang w:val="en-US"/>
        </w:rPr>
      </w:pPr>
      <w:r w:rsidRPr="009018C9">
        <w:rPr>
          <w:rFonts w:ascii="Calibri" w:hAnsi="Calibri" w:cs="Calibri"/>
          <w:lang w:val="en-US"/>
        </w:rPr>
        <w:t xml:space="preserve">17. Thorvaldsdóttir H, Robinson JT, Mesirov JP. Integrative Genomics Viewer (IGV): high-performance genomics data visualization and  exploration. Brief Bioinform. 2013;14:178–92. </w:t>
      </w:r>
    </w:p>
    <w:p w14:paraId="4C7A0DAC" w14:textId="77777777" w:rsidR="009018C9" w:rsidRPr="009018C9" w:rsidRDefault="009018C9" w:rsidP="009018C9">
      <w:pPr>
        <w:pStyle w:val="Bibliographie"/>
        <w:rPr>
          <w:rFonts w:ascii="Calibri" w:hAnsi="Calibri" w:cs="Calibri"/>
          <w:lang w:val="en-US"/>
        </w:rPr>
      </w:pPr>
      <w:r w:rsidRPr="009018C9">
        <w:rPr>
          <w:rFonts w:ascii="Calibri" w:hAnsi="Calibri" w:cs="Calibri"/>
          <w:lang w:val="en-US"/>
        </w:rPr>
        <w:t xml:space="preserve">18. Futreal PA, Coin L, Marshall M, Down T, Hubbard T, Wooster R, et al. A census of human cancer genes. Nat Rev Cancer. 2004;4:177–83. </w:t>
      </w:r>
    </w:p>
    <w:p w14:paraId="016B6E4F" w14:textId="77777777" w:rsidR="009018C9" w:rsidRPr="009018C9" w:rsidRDefault="009018C9" w:rsidP="009018C9">
      <w:pPr>
        <w:pStyle w:val="Bibliographie"/>
        <w:rPr>
          <w:rFonts w:ascii="Calibri" w:hAnsi="Calibri" w:cs="Calibri"/>
          <w:lang w:val="en-US"/>
        </w:rPr>
      </w:pPr>
      <w:r w:rsidRPr="009018C9">
        <w:rPr>
          <w:rFonts w:ascii="Calibri" w:hAnsi="Calibri" w:cs="Calibri"/>
          <w:lang w:val="en-US"/>
        </w:rPr>
        <w:t xml:space="preserve">19. Razavi P, Chang MT, Xu G, Bandlamudi C, Ross DS, Vasan N, et al. The Genomic Landscape of Endocrine-Resistant Advanced Breast Cancers. Cancer Cell. 2018;34:427-438.e6. </w:t>
      </w:r>
    </w:p>
    <w:p w14:paraId="1173729E" w14:textId="77777777" w:rsidR="009018C9" w:rsidRPr="009018C9" w:rsidRDefault="009018C9" w:rsidP="009018C9">
      <w:pPr>
        <w:pStyle w:val="Bibliographie"/>
        <w:rPr>
          <w:rFonts w:ascii="Calibri" w:hAnsi="Calibri" w:cs="Calibri"/>
          <w:lang w:val="en-US"/>
        </w:rPr>
      </w:pPr>
      <w:r w:rsidRPr="009018C9">
        <w:rPr>
          <w:rFonts w:ascii="Calibri" w:hAnsi="Calibri" w:cs="Calibri"/>
          <w:lang w:val="en-US"/>
        </w:rPr>
        <w:t xml:space="preserve">20. Yates LR, Gerstung M, Knappskog S, Desmedt C, Gundem G, Van Loo P, et al. Subclonal diversification of primary breast cancer revealed by multiregion sequencing. Nat Med. 2015;21:751–9. </w:t>
      </w:r>
    </w:p>
    <w:p w14:paraId="1500C76E" w14:textId="77777777" w:rsidR="009018C9" w:rsidRPr="009018C9" w:rsidRDefault="009018C9" w:rsidP="009018C9">
      <w:pPr>
        <w:pStyle w:val="Bibliographie"/>
        <w:rPr>
          <w:rFonts w:ascii="Calibri" w:hAnsi="Calibri" w:cs="Calibri"/>
          <w:lang w:val="en-US"/>
        </w:rPr>
      </w:pPr>
      <w:r w:rsidRPr="009018C9">
        <w:rPr>
          <w:rFonts w:ascii="Calibri" w:hAnsi="Calibri" w:cs="Calibri"/>
          <w:lang w:val="en-US"/>
        </w:rPr>
        <w:t xml:space="preserve">21. Rosenthal R, McGranahan N, Herrero J, Taylor BS, Swanton C. DeconstructSigs: delineating mutational processes in single tumors distinguishes DNA  repair deficiencies and patterns of carcinoma evolution. Genome Biol. 2016;17:31. </w:t>
      </w:r>
    </w:p>
    <w:p w14:paraId="59EF967F" w14:textId="77777777" w:rsidR="009018C9" w:rsidRPr="009018C9" w:rsidRDefault="009018C9" w:rsidP="009018C9">
      <w:pPr>
        <w:pStyle w:val="Bibliographie"/>
        <w:rPr>
          <w:rFonts w:ascii="Calibri" w:hAnsi="Calibri" w:cs="Calibri"/>
        </w:rPr>
      </w:pPr>
      <w:r w:rsidRPr="009018C9">
        <w:rPr>
          <w:rFonts w:ascii="Calibri" w:hAnsi="Calibri" w:cs="Calibri"/>
          <w:lang w:val="en-US"/>
        </w:rPr>
        <w:t xml:space="preserve">22. Alexandrov LB, Nik-Zainal S, Wedge DC, Aparicio S a JR, Behjati S, Biankin AV, et al. </w:t>
      </w:r>
      <w:r w:rsidRPr="009018C9">
        <w:rPr>
          <w:rFonts w:ascii="Calibri" w:hAnsi="Calibri" w:cs="Calibri"/>
        </w:rPr>
        <w:t xml:space="preserve">Signatures of mutational processes in human cancer. Nature. 2013;500:415–21. </w:t>
      </w:r>
    </w:p>
    <w:p w14:paraId="12F982BA" w14:textId="1BD246E8" w:rsidR="00DA38C4" w:rsidRPr="00DA38C4" w:rsidRDefault="00C206DA" w:rsidP="00A64AB6">
      <w:pPr>
        <w:tabs>
          <w:tab w:val="left" w:pos="3301"/>
        </w:tabs>
        <w:spacing w:line="480" w:lineRule="auto"/>
        <w:rPr>
          <w:lang w:val="en-US"/>
        </w:rPr>
      </w:pPr>
      <w:r>
        <w:rPr>
          <w:lang w:val="en-US"/>
        </w:rPr>
        <w:fldChar w:fldCharType="end"/>
      </w:r>
    </w:p>
    <w:sectPr w:rsidR="00DA38C4" w:rsidRPr="00DA38C4">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2BBD93A" w16cid:durableId="22A72C3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645A"/>
    <w:rsid w:val="00111D05"/>
    <w:rsid w:val="00146790"/>
    <w:rsid w:val="0016458E"/>
    <w:rsid w:val="00235D26"/>
    <w:rsid w:val="0023733B"/>
    <w:rsid w:val="00282FBD"/>
    <w:rsid w:val="002E03C6"/>
    <w:rsid w:val="003E411E"/>
    <w:rsid w:val="00466415"/>
    <w:rsid w:val="004A3335"/>
    <w:rsid w:val="00526D6E"/>
    <w:rsid w:val="00554A6F"/>
    <w:rsid w:val="005A26E4"/>
    <w:rsid w:val="005C24A6"/>
    <w:rsid w:val="006249BD"/>
    <w:rsid w:val="0079338C"/>
    <w:rsid w:val="007A1F92"/>
    <w:rsid w:val="007E0678"/>
    <w:rsid w:val="008D37DD"/>
    <w:rsid w:val="009018C9"/>
    <w:rsid w:val="00902271"/>
    <w:rsid w:val="00951009"/>
    <w:rsid w:val="009C6656"/>
    <w:rsid w:val="00A64AB6"/>
    <w:rsid w:val="00AE0735"/>
    <w:rsid w:val="00B0125D"/>
    <w:rsid w:val="00B05732"/>
    <w:rsid w:val="00B2229B"/>
    <w:rsid w:val="00B25AA8"/>
    <w:rsid w:val="00B37BA6"/>
    <w:rsid w:val="00B411B7"/>
    <w:rsid w:val="00B43A8D"/>
    <w:rsid w:val="00B61E07"/>
    <w:rsid w:val="00B66DFF"/>
    <w:rsid w:val="00C206DA"/>
    <w:rsid w:val="00CD549F"/>
    <w:rsid w:val="00CF0818"/>
    <w:rsid w:val="00D50969"/>
    <w:rsid w:val="00DA38C4"/>
    <w:rsid w:val="00EC1B56"/>
    <w:rsid w:val="00EC204C"/>
    <w:rsid w:val="00F4699C"/>
    <w:rsid w:val="00F5645A"/>
    <w:rsid w:val="00F57FF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97BEED"/>
  <w15:docId w15:val="{E560411B-B314-4EE3-AAAC-EF5A38B692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vision">
    <w:name w:val="Revision"/>
    <w:hidden/>
    <w:uiPriority w:val="99"/>
    <w:semiHidden/>
    <w:rsid w:val="00B37BA6"/>
    <w:pPr>
      <w:spacing w:after="0" w:line="240" w:lineRule="auto"/>
    </w:pPr>
  </w:style>
  <w:style w:type="paragraph" w:styleId="Textedebulles">
    <w:name w:val="Balloon Text"/>
    <w:basedOn w:val="Normal"/>
    <w:link w:val="TextedebullesCar"/>
    <w:uiPriority w:val="99"/>
    <w:semiHidden/>
    <w:unhideWhenUsed/>
    <w:rsid w:val="00B37BA6"/>
    <w:pPr>
      <w:spacing w:after="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B37BA6"/>
    <w:rPr>
      <w:rFonts w:ascii="Times New Roman" w:hAnsi="Times New Roman" w:cs="Times New Roman"/>
      <w:sz w:val="18"/>
      <w:szCs w:val="18"/>
    </w:rPr>
  </w:style>
  <w:style w:type="character" w:styleId="Marquedecommentaire">
    <w:name w:val="annotation reference"/>
    <w:basedOn w:val="Policepardfaut"/>
    <w:uiPriority w:val="99"/>
    <w:semiHidden/>
    <w:unhideWhenUsed/>
    <w:rsid w:val="00F4699C"/>
    <w:rPr>
      <w:sz w:val="16"/>
      <w:szCs w:val="16"/>
    </w:rPr>
  </w:style>
  <w:style w:type="paragraph" w:styleId="Commentaire">
    <w:name w:val="annotation text"/>
    <w:basedOn w:val="Normal"/>
    <w:link w:val="CommentaireCar"/>
    <w:uiPriority w:val="99"/>
    <w:semiHidden/>
    <w:unhideWhenUsed/>
    <w:rsid w:val="00F4699C"/>
    <w:pPr>
      <w:spacing w:line="240" w:lineRule="auto"/>
    </w:pPr>
    <w:rPr>
      <w:sz w:val="20"/>
      <w:szCs w:val="20"/>
    </w:rPr>
  </w:style>
  <w:style w:type="character" w:customStyle="1" w:styleId="CommentaireCar">
    <w:name w:val="Commentaire Car"/>
    <w:basedOn w:val="Policepardfaut"/>
    <w:link w:val="Commentaire"/>
    <w:uiPriority w:val="99"/>
    <w:semiHidden/>
    <w:rsid w:val="00F4699C"/>
    <w:rPr>
      <w:sz w:val="20"/>
      <w:szCs w:val="20"/>
    </w:rPr>
  </w:style>
  <w:style w:type="paragraph" w:styleId="Objetducommentaire">
    <w:name w:val="annotation subject"/>
    <w:basedOn w:val="Commentaire"/>
    <w:next w:val="Commentaire"/>
    <w:link w:val="ObjetducommentaireCar"/>
    <w:uiPriority w:val="99"/>
    <w:semiHidden/>
    <w:unhideWhenUsed/>
    <w:rsid w:val="00F4699C"/>
    <w:rPr>
      <w:b/>
      <w:bCs/>
    </w:rPr>
  </w:style>
  <w:style w:type="character" w:customStyle="1" w:styleId="ObjetducommentaireCar">
    <w:name w:val="Objet du commentaire Car"/>
    <w:basedOn w:val="CommentaireCar"/>
    <w:link w:val="Objetducommentaire"/>
    <w:uiPriority w:val="99"/>
    <w:semiHidden/>
    <w:rsid w:val="00F4699C"/>
    <w:rPr>
      <w:b/>
      <w:bCs/>
      <w:sz w:val="20"/>
      <w:szCs w:val="20"/>
    </w:rPr>
  </w:style>
  <w:style w:type="paragraph" w:styleId="Bibliographie">
    <w:name w:val="Bibliography"/>
    <w:basedOn w:val="Normal"/>
    <w:next w:val="Normal"/>
    <w:uiPriority w:val="37"/>
    <w:unhideWhenUsed/>
    <w:rsid w:val="00C206DA"/>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6/09/relationships/commentsIds" Target="commentsId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3074</Words>
  <Characters>71909</Characters>
  <Application>Microsoft Office Word</Application>
  <DocSecurity>0</DocSecurity>
  <Lines>599</Lines>
  <Paragraphs>169</Paragraphs>
  <ScaleCrop>false</ScaleCrop>
  <HeadingPairs>
    <vt:vector size="2" baseType="variant">
      <vt:variant>
        <vt:lpstr>Titre</vt:lpstr>
      </vt:variant>
      <vt:variant>
        <vt:i4>1</vt:i4>
      </vt:variant>
    </vt:vector>
  </HeadingPairs>
  <TitlesOfParts>
    <vt:vector size="1" baseType="lpstr">
      <vt:lpstr/>
    </vt:vector>
  </TitlesOfParts>
  <Company>Institut Curie</Company>
  <LinksUpToDate>false</LinksUpToDate>
  <CharactersWithSpaces>84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ttu Paul</dc:creator>
  <cp:lastModifiedBy>Cottu Paul</cp:lastModifiedBy>
  <cp:revision>3</cp:revision>
  <dcterms:created xsi:type="dcterms:W3CDTF">2021-01-15T09:57:00Z</dcterms:created>
  <dcterms:modified xsi:type="dcterms:W3CDTF">2021-01-15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qAQAK9MZ"/&gt;&lt;style id="http://www.zotero.org/styles/genome-biology" hasBibliography="1" bibliographyStyleHasBeenSet="1"/&gt;&lt;prefs&gt;&lt;pref name="fieldType" value="Field"/&gt;&lt;pref name="automaticJournalAb</vt:lpwstr>
  </property>
  <property fmtid="{D5CDD505-2E9C-101B-9397-08002B2CF9AE}" pid="3" name="ZOTERO_PREF_2">
    <vt:lpwstr>breviations" value="true"/&gt;&lt;/prefs&gt;&lt;/data&gt;</vt:lpwstr>
  </property>
</Properties>
</file>